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F0A7F" w14:textId="77777777" w:rsidR="00E71311" w:rsidRPr="00D23ECA" w:rsidRDefault="0078703F" w:rsidP="0078703F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D23ECA">
        <w:rPr>
          <w:rFonts w:ascii="Times New Roman" w:hAnsi="Times New Roman" w:cs="Times New Roman"/>
          <w:lang w:val="en-GB"/>
        </w:rPr>
        <w:t>Supplementary Table 1: PCR-programs for antibiotic resistance genes (AB-R genes)</w:t>
      </w:r>
    </w:p>
    <w:tbl>
      <w:tblPr>
        <w:tblW w:w="7494" w:type="dxa"/>
        <w:tblLook w:val="04A0" w:firstRow="1" w:lastRow="0" w:firstColumn="1" w:lastColumn="0" w:noHBand="0" w:noVBand="1"/>
      </w:tblPr>
      <w:tblGrid>
        <w:gridCol w:w="2003"/>
        <w:gridCol w:w="1430"/>
        <w:gridCol w:w="598"/>
        <w:gridCol w:w="754"/>
        <w:gridCol w:w="598"/>
        <w:gridCol w:w="754"/>
        <w:gridCol w:w="598"/>
        <w:gridCol w:w="759"/>
      </w:tblGrid>
      <w:tr w:rsidR="00D23ECA" w:rsidRPr="00D23ECA" w14:paraId="1431EF86" w14:textId="77777777" w:rsidTr="00D23ECA">
        <w:tc>
          <w:tcPr>
            <w:tcW w:w="20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289F8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No.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3D525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AB-R gene</w:t>
            </w:r>
          </w:p>
        </w:tc>
        <w:tc>
          <w:tcPr>
            <w:tcW w:w="406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4D590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  <w:t xml:space="preserve">aac6-aph2a, </w:t>
            </w:r>
            <w:proofErr w:type="spellStart"/>
            <w:r w:rsidRPr="00D23ECA"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  <w:t>aph</w:t>
            </w:r>
            <w:proofErr w:type="spellEnd"/>
            <w:r w:rsidRPr="00D23ECA"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  <w:t>(2)-</w:t>
            </w:r>
            <w:proofErr w:type="spellStart"/>
            <w:r w:rsidRPr="00D23ECA"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  <w:t>Ib</w:t>
            </w:r>
            <w:proofErr w:type="spellEnd"/>
            <w:r w:rsidRPr="00D23ECA"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  <w:t>/</w:t>
            </w:r>
            <w:proofErr w:type="spellStart"/>
            <w:r w:rsidRPr="00D23ECA"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  <w:t>Ic</w:t>
            </w:r>
            <w:proofErr w:type="spellEnd"/>
            <w:r w:rsidRPr="00D23ECA"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  <w:t xml:space="preserve">/Id, aph3-III, </w:t>
            </w:r>
            <w:proofErr w:type="spellStart"/>
            <w:r w:rsidRPr="00D23ECA"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  <w:t>ermB</w:t>
            </w:r>
            <w:proofErr w:type="spellEnd"/>
            <w:r w:rsidRPr="00D23ECA"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  <w:t xml:space="preserve">, </w:t>
            </w:r>
            <w:proofErr w:type="spellStart"/>
            <w:r w:rsidRPr="00D23ECA"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  <w:t>ermD</w:t>
            </w:r>
            <w:proofErr w:type="spellEnd"/>
            <w:r w:rsidRPr="00D23ECA"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  <w:t xml:space="preserve">, </w:t>
            </w:r>
            <w:proofErr w:type="spellStart"/>
            <w:r w:rsidRPr="00D23ECA"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  <w:t>ermG</w:t>
            </w:r>
            <w:proofErr w:type="spellEnd"/>
          </w:p>
        </w:tc>
      </w:tr>
      <w:tr w:rsidR="00D23ECA" w:rsidRPr="00D23ECA" w14:paraId="19DE6782" w14:textId="77777777" w:rsidTr="00D23ECA">
        <w:tc>
          <w:tcPr>
            <w:tcW w:w="20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BEA4F8" w14:textId="77777777" w:rsidR="0078703F" w:rsidRPr="00D23ECA" w:rsidRDefault="0078703F" w:rsidP="00787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AE43" w14:textId="77777777" w:rsidR="0078703F" w:rsidRPr="00D23ECA" w:rsidRDefault="0078703F" w:rsidP="00787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16F5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 [°C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8DF1" w14:textId="64837F48" w:rsidR="0078703F" w:rsidRPr="00D23ECA" w:rsidRDefault="004B6B88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</w:t>
            </w:r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 xml:space="preserve"> [</w:t>
            </w:r>
            <w:proofErr w:type="spellStart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m:s</w:t>
            </w:r>
            <w:proofErr w:type="spellEnd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47B2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 [°C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35EF" w14:textId="38475BED" w:rsidR="0078703F" w:rsidRPr="00D23ECA" w:rsidRDefault="004B6B88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</w:t>
            </w:r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 xml:space="preserve"> [</w:t>
            </w:r>
            <w:proofErr w:type="spellStart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m:s</w:t>
            </w:r>
            <w:proofErr w:type="spellEnd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C320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 [°C]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9065" w14:textId="6D333FF1" w:rsidR="0078703F" w:rsidRPr="00D23ECA" w:rsidRDefault="004B6B88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</w:t>
            </w:r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 xml:space="preserve"> [</w:t>
            </w:r>
            <w:proofErr w:type="spellStart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m:s</w:t>
            </w:r>
            <w:proofErr w:type="spellEnd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]</w:t>
            </w:r>
          </w:p>
        </w:tc>
      </w:tr>
      <w:tr w:rsidR="00D23ECA" w:rsidRPr="00D23ECA" w14:paraId="2050681F" w14:textId="77777777" w:rsidTr="00D23ECA">
        <w:tc>
          <w:tcPr>
            <w:tcW w:w="2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35A086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F44C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Denaturatio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C341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5E92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2: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C53A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3923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0:3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98F5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AD0C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</w:tr>
      <w:tr w:rsidR="00D23ECA" w:rsidRPr="00D23ECA" w14:paraId="54F1B627" w14:textId="77777777" w:rsidTr="00D23ECA">
        <w:tc>
          <w:tcPr>
            <w:tcW w:w="2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B74108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AC97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Annealing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1126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8EAF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AC09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B4A7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0:3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4D46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51C4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</w:tr>
      <w:tr w:rsidR="00D23ECA" w:rsidRPr="00D23ECA" w14:paraId="47D32CC8" w14:textId="77777777" w:rsidTr="00D23ECA">
        <w:tc>
          <w:tcPr>
            <w:tcW w:w="2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E5C9DD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F901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Elongatio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6D68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2B04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F238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5045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0:3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3FB6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D806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5:00</w:t>
            </w:r>
          </w:p>
        </w:tc>
      </w:tr>
      <w:tr w:rsidR="00D23ECA" w:rsidRPr="00D23ECA" w14:paraId="407D5D9E" w14:textId="77777777" w:rsidTr="00D23ECA">
        <w:tc>
          <w:tcPr>
            <w:tcW w:w="2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69BCE4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02E33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Cycle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93D49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0DC94" w14:textId="77777777" w:rsidR="0078703F" w:rsidRPr="00D23ECA" w:rsidRDefault="0078703F" w:rsidP="008C7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3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B0968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4CD59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69EC2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540A2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 </w:t>
            </w:r>
          </w:p>
        </w:tc>
      </w:tr>
      <w:tr w:rsidR="00D23ECA" w:rsidRPr="00D23ECA" w14:paraId="2F74F826" w14:textId="77777777" w:rsidTr="00D23ECA"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D5D47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No.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02F54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AB-R gene</w:t>
            </w:r>
          </w:p>
        </w:tc>
        <w:tc>
          <w:tcPr>
            <w:tcW w:w="406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48EBF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</w:pPr>
            <w:proofErr w:type="spellStart"/>
            <w:r w:rsidRPr="00D23ECA"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  <w:t>aadD</w:t>
            </w:r>
            <w:proofErr w:type="spellEnd"/>
          </w:p>
        </w:tc>
      </w:tr>
      <w:tr w:rsidR="00D23ECA" w:rsidRPr="00D23ECA" w14:paraId="37A990F7" w14:textId="77777777" w:rsidTr="00D23ECA">
        <w:tc>
          <w:tcPr>
            <w:tcW w:w="20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609D94" w14:textId="77777777" w:rsidR="0078703F" w:rsidRPr="00D23ECA" w:rsidRDefault="0078703F" w:rsidP="00787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0417" w14:textId="77777777" w:rsidR="0078703F" w:rsidRPr="00D23ECA" w:rsidRDefault="0078703F" w:rsidP="00787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D195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 [°C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F1D5" w14:textId="5984C411" w:rsidR="0078703F" w:rsidRPr="00D23ECA" w:rsidRDefault="004B6B88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</w:t>
            </w:r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 xml:space="preserve"> [</w:t>
            </w:r>
            <w:proofErr w:type="spellStart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m:s</w:t>
            </w:r>
            <w:proofErr w:type="spellEnd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54C4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 [°C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BB9E" w14:textId="449B6787" w:rsidR="0078703F" w:rsidRPr="00D23ECA" w:rsidRDefault="004B6B88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</w:t>
            </w:r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 xml:space="preserve"> [</w:t>
            </w:r>
            <w:proofErr w:type="spellStart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m:s</w:t>
            </w:r>
            <w:proofErr w:type="spellEnd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8320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 [°C]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3D97" w14:textId="5181AF8A" w:rsidR="0078703F" w:rsidRPr="00D23ECA" w:rsidRDefault="004B6B88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</w:t>
            </w:r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 xml:space="preserve"> [</w:t>
            </w:r>
            <w:proofErr w:type="spellStart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m:s</w:t>
            </w:r>
            <w:proofErr w:type="spellEnd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]</w:t>
            </w:r>
          </w:p>
        </w:tc>
      </w:tr>
      <w:tr w:rsidR="00D23ECA" w:rsidRPr="00D23ECA" w14:paraId="08FBB2A2" w14:textId="77777777" w:rsidTr="00D23ECA">
        <w:tc>
          <w:tcPr>
            <w:tcW w:w="2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2B15AA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14F8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Denaturatio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2B75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1EA4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2: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4C3A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0DF6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0:3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5562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613A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</w:tr>
      <w:tr w:rsidR="00D23ECA" w:rsidRPr="00D23ECA" w14:paraId="2EAD726E" w14:textId="77777777" w:rsidTr="00D23ECA">
        <w:tc>
          <w:tcPr>
            <w:tcW w:w="2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00AC0C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0EDE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Annealing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3191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5620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EA48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B223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0:3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A45C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2761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</w:tr>
      <w:tr w:rsidR="00D23ECA" w:rsidRPr="00D23ECA" w14:paraId="7342D903" w14:textId="77777777" w:rsidTr="00D23ECA">
        <w:tc>
          <w:tcPr>
            <w:tcW w:w="2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0BB6A8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3CED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Elongatio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072C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E9DE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BD0B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2F35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0:4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C06C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C39A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5:00</w:t>
            </w:r>
          </w:p>
        </w:tc>
      </w:tr>
      <w:tr w:rsidR="00D23ECA" w:rsidRPr="00D23ECA" w14:paraId="1C30FDFB" w14:textId="77777777" w:rsidTr="00D23ECA">
        <w:tc>
          <w:tcPr>
            <w:tcW w:w="2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8C41D9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7021E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Cycle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8FC09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9B584" w14:textId="77777777" w:rsidR="0078703F" w:rsidRPr="00D23ECA" w:rsidRDefault="0078703F" w:rsidP="008C7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3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57766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253DB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7BD31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1E953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 </w:t>
            </w:r>
          </w:p>
        </w:tc>
      </w:tr>
      <w:tr w:rsidR="00D23ECA" w:rsidRPr="00D23ECA" w14:paraId="1FA92150" w14:textId="77777777" w:rsidTr="00D23ECA"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3A9B6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No.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2960A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AB-R gene</w:t>
            </w:r>
          </w:p>
        </w:tc>
        <w:tc>
          <w:tcPr>
            <w:tcW w:w="406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2DF31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  <w:t>sul1, sul2</w:t>
            </w:r>
          </w:p>
        </w:tc>
      </w:tr>
      <w:tr w:rsidR="00D23ECA" w:rsidRPr="00D23ECA" w14:paraId="4A52DBE9" w14:textId="77777777" w:rsidTr="00D23ECA">
        <w:tc>
          <w:tcPr>
            <w:tcW w:w="20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6FAA9E" w14:textId="49C75178" w:rsidR="0078703F" w:rsidRPr="00D23ECA" w:rsidRDefault="00D23ECA" w:rsidP="00787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3DD8" w14:textId="77777777" w:rsidR="0078703F" w:rsidRPr="00D23ECA" w:rsidRDefault="0078703F" w:rsidP="00787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8E7D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 [°C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378A" w14:textId="402D2015" w:rsidR="0078703F" w:rsidRPr="00D23ECA" w:rsidRDefault="004B6B88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</w:t>
            </w:r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 xml:space="preserve"> [</w:t>
            </w:r>
            <w:proofErr w:type="spellStart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m:s</w:t>
            </w:r>
            <w:proofErr w:type="spellEnd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72B6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 [°C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9832" w14:textId="65CAB9C3" w:rsidR="0078703F" w:rsidRPr="00D23ECA" w:rsidRDefault="004B6B88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</w:t>
            </w:r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 xml:space="preserve"> [</w:t>
            </w:r>
            <w:proofErr w:type="spellStart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m:s</w:t>
            </w:r>
            <w:proofErr w:type="spellEnd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751B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 [°C]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5677" w14:textId="57909C39" w:rsidR="0078703F" w:rsidRPr="00D23ECA" w:rsidRDefault="004B6B88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</w:t>
            </w:r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 xml:space="preserve"> [</w:t>
            </w:r>
            <w:proofErr w:type="spellStart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m:s</w:t>
            </w:r>
            <w:proofErr w:type="spellEnd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]</w:t>
            </w:r>
          </w:p>
        </w:tc>
      </w:tr>
      <w:tr w:rsidR="00D23ECA" w:rsidRPr="00D23ECA" w14:paraId="6CDF98CC" w14:textId="77777777" w:rsidTr="00D23ECA">
        <w:tc>
          <w:tcPr>
            <w:tcW w:w="2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CB5AD3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410B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Denaturatio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2E84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70F9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2: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ACF8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5586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0:3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CEB2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6B69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</w:tr>
      <w:tr w:rsidR="00D23ECA" w:rsidRPr="00D23ECA" w14:paraId="31377BFD" w14:textId="77777777" w:rsidTr="00D23ECA">
        <w:tc>
          <w:tcPr>
            <w:tcW w:w="2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F5BB7A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0A6A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Annealing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6F34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10E7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6726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191D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0:3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2E34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2B00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</w:tr>
      <w:tr w:rsidR="00D23ECA" w:rsidRPr="00D23ECA" w14:paraId="70E81D8E" w14:textId="77777777" w:rsidTr="00D23ECA">
        <w:tc>
          <w:tcPr>
            <w:tcW w:w="2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9C7359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0063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Elongatio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B4C0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FAF9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F867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4802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0:4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3E3B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3E8B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5:00</w:t>
            </w:r>
          </w:p>
        </w:tc>
      </w:tr>
      <w:tr w:rsidR="00D23ECA" w:rsidRPr="00D23ECA" w14:paraId="55E73BBB" w14:textId="77777777" w:rsidTr="00D23ECA">
        <w:tc>
          <w:tcPr>
            <w:tcW w:w="2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C2C03B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563C9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Cycle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1F362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2B683" w14:textId="77777777" w:rsidR="0078703F" w:rsidRPr="00D23ECA" w:rsidRDefault="0078703F" w:rsidP="008C7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3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0BD78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1846C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22FA7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DC6D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</w:tr>
      <w:tr w:rsidR="00D23ECA" w:rsidRPr="004B6B88" w14:paraId="136EFD95" w14:textId="77777777" w:rsidTr="00D23ECA"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B51C6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No.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CCE6E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AB-R gene</w:t>
            </w:r>
          </w:p>
        </w:tc>
        <w:tc>
          <w:tcPr>
            <w:tcW w:w="406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81FF6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</w:pPr>
            <w:proofErr w:type="spellStart"/>
            <w:r w:rsidRPr="00D23ECA"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  <w:t>ampC</w:t>
            </w:r>
            <w:proofErr w:type="spellEnd"/>
            <w:r w:rsidRPr="00D23ECA"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  <w:t xml:space="preserve">, </w:t>
            </w:r>
            <w:proofErr w:type="spellStart"/>
            <w:r w:rsidRPr="00D23ECA"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  <w:t>tetK</w:t>
            </w:r>
            <w:proofErr w:type="spellEnd"/>
            <w:r w:rsidRPr="00D23ECA"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  <w:t xml:space="preserve">, </w:t>
            </w:r>
            <w:proofErr w:type="spellStart"/>
            <w:r w:rsidRPr="00D23ECA"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  <w:t>tetM</w:t>
            </w:r>
            <w:proofErr w:type="spellEnd"/>
            <w:r w:rsidRPr="00D23ECA"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  <w:t xml:space="preserve">, </w:t>
            </w:r>
            <w:proofErr w:type="spellStart"/>
            <w:r w:rsidRPr="00D23ECA"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  <w:t>tetO</w:t>
            </w:r>
            <w:proofErr w:type="spellEnd"/>
            <w:r w:rsidRPr="00D23ECA"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  <w:t xml:space="preserve">, </w:t>
            </w:r>
            <w:proofErr w:type="spellStart"/>
            <w:r w:rsidRPr="00D23ECA"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  <w:t>tetS</w:t>
            </w:r>
            <w:proofErr w:type="spellEnd"/>
            <w:r w:rsidRPr="00D23ECA"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  <w:t xml:space="preserve">, </w:t>
            </w:r>
            <w:proofErr w:type="spellStart"/>
            <w:r w:rsidRPr="00D23ECA"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  <w:t>tetL</w:t>
            </w:r>
            <w:proofErr w:type="spellEnd"/>
          </w:p>
        </w:tc>
      </w:tr>
      <w:tr w:rsidR="00D23ECA" w:rsidRPr="00D23ECA" w14:paraId="1287E9F4" w14:textId="77777777" w:rsidTr="00D23ECA">
        <w:tc>
          <w:tcPr>
            <w:tcW w:w="20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02EF1C" w14:textId="7E8D4A12" w:rsidR="0078703F" w:rsidRPr="00D23ECA" w:rsidRDefault="00D23ECA" w:rsidP="00787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BE92" w14:textId="77777777" w:rsidR="0078703F" w:rsidRPr="00D23ECA" w:rsidRDefault="0078703F" w:rsidP="00787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9FC3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 [°C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C293" w14:textId="0A4130D3" w:rsidR="0078703F" w:rsidRPr="00D23ECA" w:rsidRDefault="004B6B88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</w:t>
            </w:r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 xml:space="preserve"> [</w:t>
            </w:r>
            <w:proofErr w:type="spellStart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m:s</w:t>
            </w:r>
            <w:proofErr w:type="spellEnd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46DD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 [°C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4E60" w14:textId="0A1ED2E0" w:rsidR="0078703F" w:rsidRPr="00D23ECA" w:rsidRDefault="004B6B88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</w:t>
            </w:r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 xml:space="preserve"> [</w:t>
            </w:r>
            <w:proofErr w:type="spellStart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m:s</w:t>
            </w:r>
            <w:proofErr w:type="spellEnd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744A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 [°C]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3CA8" w14:textId="380C83FC" w:rsidR="0078703F" w:rsidRPr="00D23ECA" w:rsidRDefault="004B6B88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</w:t>
            </w:r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 xml:space="preserve"> [</w:t>
            </w:r>
            <w:proofErr w:type="spellStart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m:s</w:t>
            </w:r>
            <w:proofErr w:type="spellEnd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]</w:t>
            </w:r>
          </w:p>
        </w:tc>
      </w:tr>
      <w:tr w:rsidR="00D23ECA" w:rsidRPr="00D23ECA" w14:paraId="0802964F" w14:textId="77777777" w:rsidTr="00D23ECA">
        <w:tc>
          <w:tcPr>
            <w:tcW w:w="2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26DEEE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072A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Denaturatio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7A4C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B49B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2: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645D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3D9F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0:3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BD94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8ED0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</w:tr>
      <w:tr w:rsidR="00D23ECA" w:rsidRPr="00D23ECA" w14:paraId="46F40DA4" w14:textId="77777777" w:rsidTr="00D23ECA">
        <w:tc>
          <w:tcPr>
            <w:tcW w:w="2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4D18E2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7B2E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Annealing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6ED4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69B2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B1B9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DACD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0:3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C716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5DF3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</w:tr>
      <w:tr w:rsidR="00D23ECA" w:rsidRPr="00D23ECA" w14:paraId="4E2B73DB" w14:textId="77777777" w:rsidTr="00D23ECA">
        <w:tc>
          <w:tcPr>
            <w:tcW w:w="2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BC28AB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E4AA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Elongatio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1E9B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F9C5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F61F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F154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0:3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1D32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06C4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5:00</w:t>
            </w:r>
          </w:p>
        </w:tc>
      </w:tr>
      <w:tr w:rsidR="00D23ECA" w:rsidRPr="00D23ECA" w14:paraId="348BDFFE" w14:textId="77777777" w:rsidTr="00D23ECA">
        <w:tc>
          <w:tcPr>
            <w:tcW w:w="2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086C8D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94ED1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Cycle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1697C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8B7C7" w14:textId="77777777" w:rsidR="0078703F" w:rsidRPr="00D23ECA" w:rsidRDefault="0078703F" w:rsidP="008C7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3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F3644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1BAE7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BEE7C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D83A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</w:tr>
      <w:tr w:rsidR="00D23ECA" w:rsidRPr="00D23ECA" w14:paraId="74A943E9" w14:textId="77777777" w:rsidTr="00D23ECA"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CF294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No.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319C3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AB</w:t>
            </w:r>
            <w:r w:rsidRPr="00D23ECA">
              <w:rPr>
                <w:rFonts w:ascii="Times New Roman" w:eastAsia="Times New Roman" w:hAnsi="Times New Roman" w:cs="Times New Roman"/>
                <w:noProof w:val="0"/>
                <w:vertAlign w:val="superscript"/>
                <w:lang w:val="en-GB" w:eastAsia="en-GB"/>
              </w:rPr>
              <w:t>R</w:t>
            </w: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 xml:space="preserve">-gene </w:t>
            </w:r>
          </w:p>
        </w:tc>
        <w:tc>
          <w:tcPr>
            <w:tcW w:w="406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053BD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</w:pPr>
            <w:proofErr w:type="spellStart"/>
            <w:r w:rsidRPr="00D23ECA"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  <w:t>mecA</w:t>
            </w:r>
            <w:proofErr w:type="spellEnd"/>
          </w:p>
        </w:tc>
      </w:tr>
      <w:tr w:rsidR="00D23ECA" w:rsidRPr="00D23ECA" w14:paraId="58695123" w14:textId="77777777" w:rsidTr="00D23ECA">
        <w:tc>
          <w:tcPr>
            <w:tcW w:w="20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9F4213" w14:textId="0D5FA0CF" w:rsidR="0078703F" w:rsidRPr="00D23ECA" w:rsidRDefault="00D23ECA" w:rsidP="00787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9345" w14:textId="77777777" w:rsidR="0078703F" w:rsidRPr="00D23ECA" w:rsidRDefault="0078703F" w:rsidP="00787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72AB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 [°C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D13B" w14:textId="7BA42824" w:rsidR="0078703F" w:rsidRPr="00D23ECA" w:rsidRDefault="004B6B88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</w:t>
            </w:r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 xml:space="preserve"> [</w:t>
            </w:r>
            <w:proofErr w:type="spellStart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m:s</w:t>
            </w:r>
            <w:proofErr w:type="spellEnd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865F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 [°C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BE5C" w14:textId="49B10F02" w:rsidR="0078703F" w:rsidRPr="00D23ECA" w:rsidRDefault="004B6B88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</w:t>
            </w:r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 xml:space="preserve"> [</w:t>
            </w:r>
            <w:proofErr w:type="spellStart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m:s</w:t>
            </w:r>
            <w:proofErr w:type="spellEnd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8CB8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 [°C]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1249" w14:textId="28883722" w:rsidR="0078703F" w:rsidRPr="00D23ECA" w:rsidRDefault="004B6B88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</w:t>
            </w:r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 xml:space="preserve"> [</w:t>
            </w:r>
            <w:proofErr w:type="spellStart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m:s</w:t>
            </w:r>
            <w:proofErr w:type="spellEnd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]</w:t>
            </w:r>
          </w:p>
        </w:tc>
      </w:tr>
      <w:tr w:rsidR="00D23ECA" w:rsidRPr="00D23ECA" w14:paraId="4E31244C" w14:textId="77777777" w:rsidTr="00D23ECA">
        <w:tc>
          <w:tcPr>
            <w:tcW w:w="2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5A901E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B806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Denaturatio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91F4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F3F6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2: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18A9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BB47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0:3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48E3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3237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</w:tr>
      <w:tr w:rsidR="00D23ECA" w:rsidRPr="00D23ECA" w14:paraId="5E8334B8" w14:textId="77777777" w:rsidTr="00D23ECA">
        <w:tc>
          <w:tcPr>
            <w:tcW w:w="2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4A59EA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4BD7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Annealing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24CF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11C2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2349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58E5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0:3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3DED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AD4C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</w:tr>
      <w:tr w:rsidR="00D23ECA" w:rsidRPr="00D23ECA" w14:paraId="40E128B1" w14:textId="77777777" w:rsidTr="00D23ECA">
        <w:tc>
          <w:tcPr>
            <w:tcW w:w="2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8A5746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0FDD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Elongatio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7FA8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18DC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9F0A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2AC9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0:3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26EE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3DFE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5:00</w:t>
            </w:r>
          </w:p>
        </w:tc>
      </w:tr>
      <w:tr w:rsidR="00D23ECA" w:rsidRPr="00D23ECA" w14:paraId="0BFFD08E" w14:textId="77777777" w:rsidTr="00D23ECA">
        <w:tc>
          <w:tcPr>
            <w:tcW w:w="2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E2EC0A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5F806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Cycle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8E775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42ED9" w14:textId="77777777" w:rsidR="0078703F" w:rsidRPr="00D23ECA" w:rsidRDefault="0078703F" w:rsidP="008C7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3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60F48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4E578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3FBCB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745B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</w:tr>
      <w:tr w:rsidR="00D23ECA" w:rsidRPr="00D23ECA" w14:paraId="606C532B" w14:textId="77777777" w:rsidTr="00D23ECA"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0970C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No.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FA1CA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AB-R gene</w:t>
            </w:r>
          </w:p>
        </w:tc>
        <w:tc>
          <w:tcPr>
            <w:tcW w:w="406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EBB18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</w:pPr>
            <w:proofErr w:type="spellStart"/>
            <w:r w:rsidRPr="00D23ECA"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  <w:t>blaZ</w:t>
            </w:r>
            <w:proofErr w:type="spellEnd"/>
            <w:r w:rsidRPr="00D23ECA"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  <w:t>, blaSHV-5</w:t>
            </w:r>
          </w:p>
        </w:tc>
      </w:tr>
      <w:tr w:rsidR="00D23ECA" w:rsidRPr="00D23ECA" w14:paraId="6B828438" w14:textId="77777777" w:rsidTr="00D23ECA">
        <w:tc>
          <w:tcPr>
            <w:tcW w:w="20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BF9574" w14:textId="28A8D9E0" w:rsidR="0078703F" w:rsidRPr="00D23ECA" w:rsidRDefault="00D23ECA" w:rsidP="00787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4E24" w14:textId="77777777" w:rsidR="0078703F" w:rsidRPr="00D23ECA" w:rsidRDefault="0078703F" w:rsidP="00787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B477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 [°C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F698" w14:textId="04364374" w:rsidR="0078703F" w:rsidRPr="00D23ECA" w:rsidRDefault="004B6B88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</w:t>
            </w:r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 xml:space="preserve"> [</w:t>
            </w:r>
            <w:proofErr w:type="spellStart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m:s</w:t>
            </w:r>
            <w:proofErr w:type="spellEnd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1C5C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 [°C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A18D" w14:textId="497241DA" w:rsidR="0078703F" w:rsidRPr="00D23ECA" w:rsidRDefault="004B6B88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</w:t>
            </w:r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 xml:space="preserve"> [</w:t>
            </w:r>
            <w:proofErr w:type="spellStart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m:s</w:t>
            </w:r>
            <w:proofErr w:type="spellEnd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9DE7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 [°C]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6E2C" w14:textId="4043E23A" w:rsidR="0078703F" w:rsidRPr="00D23ECA" w:rsidRDefault="004B6B88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</w:t>
            </w:r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 xml:space="preserve"> [</w:t>
            </w:r>
            <w:proofErr w:type="spellStart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m:s</w:t>
            </w:r>
            <w:proofErr w:type="spellEnd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]</w:t>
            </w:r>
          </w:p>
        </w:tc>
      </w:tr>
      <w:tr w:rsidR="00D23ECA" w:rsidRPr="00D23ECA" w14:paraId="7BF27F79" w14:textId="77777777" w:rsidTr="00D23ECA">
        <w:tc>
          <w:tcPr>
            <w:tcW w:w="2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174A77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5CEB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Denaturatio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8B3A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DA1B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2: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13D4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7393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0:3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93C8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6780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</w:tr>
      <w:tr w:rsidR="00D23ECA" w:rsidRPr="00D23ECA" w14:paraId="1C571D37" w14:textId="77777777" w:rsidTr="00D23ECA">
        <w:tc>
          <w:tcPr>
            <w:tcW w:w="2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114D54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5979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Annealing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3525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C380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F763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94C3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0:4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EA28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0141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</w:tr>
      <w:tr w:rsidR="00D23ECA" w:rsidRPr="00D23ECA" w14:paraId="737FACE6" w14:textId="77777777" w:rsidTr="00D23ECA">
        <w:tc>
          <w:tcPr>
            <w:tcW w:w="2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089188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0458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Elongatio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7A10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8657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78DE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BE81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0:3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48C8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0C67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5:00</w:t>
            </w:r>
          </w:p>
        </w:tc>
      </w:tr>
      <w:tr w:rsidR="00D23ECA" w:rsidRPr="00D23ECA" w14:paraId="6B1B85C3" w14:textId="77777777" w:rsidTr="00D23ECA">
        <w:tc>
          <w:tcPr>
            <w:tcW w:w="2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18D976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B388B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Cycle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4FA92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D9737" w14:textId="77777777" w:rsidR="0078703F" w:rsidRPr="00D23ECA" w:rsidRDefault="0078703F" w:rsidP="008C7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3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F13A3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13B51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D69DE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4283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</w:tr>
      <w:tr w:rsidR="00D23ECA" w:rsidRPr="00D23ECA" w14:paraId="69489009" w14:textId="77777777" w:rsidTr="00D23ECA"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77284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No.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10259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AB-R gene</w:t>
            </w:r>
          </w:p>
        </w:tc>
        <w:tc>
          <w:tcPr>
            <w:tcW w:w="406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40CB7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</w:pPr>
            <w:proofErr w:type="spellStart"/>
            <w:r w:rsidRPr="00D23ECA"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  <w:t>ermA</w:t>
            </w:r>
            <w:proofErr w:type="spellEnd"/>
            <w:r w:rsidRPr="00D23ECA"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  <w:t xml:space="preserve">, </w:t>
            </w:r>
            <w:proofErr w:type="spellStart"/>
            <w:r w:rsidRPr="00D23ECA">
              <w:rPr>
                <w:rFonts w:ascii="Times New Roman" w:eastAsia="Times New Roman" w:hAnsi="Times New Roman" w:cs="Times New Roman"/>
                <w:i/>
                <w:iCs/>
                <w:noProof w:val="0"/>
                <w:lang w:val="en-GB" w:eastAsia="en-GB"/>
              </w:rPr>
              <w:t>ermC</w:t>
            </w:r>
            <w:proofErr w:type="spellEnd"/>
          </w:p>
        </w:tc>
      </w:tr>
      <w:tr w:rsidR="00D23ECA" w:rsidRPr="00D23ECA" w14:paraId="027D62B8" w14:textId="77777777" w:rsidTr="00D23ECA">
        <w:tc>
          <w:tcPr>
            <w:tcW w:w="20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CA9505" w14:textId="58D803F5" w:rsidR="0078703F" w:rsidRPr="00D23ECA" w:rsidRDefault="00D23ECA" w:rsidP="00787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9BEF" w14:textId="77777777" w:rsidR="0078703F" w:rsidRPr="00D23ECA" w:rsidRDefault="0078703F" w:rsidP="00787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05BB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 [°C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8B9C" w14:textId="541B8208" w:rsidR="0078703F" w:rsidRPr="00D23ECA" w:rsidRDefault="004B6B88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</w:t>
            </w:r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 xml:space="preserve"> [</w:t>
            </w:r>
            <w:proofErr w:type="spellStart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m:s</w:t>
            </w:r>
            <w:proofErr w:type="spellEnd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ADBF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 [°C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5C91" w14:textId="5FAC905F" w:rsidR="0078703F" w:rsidRPr="00D23ECA" w:rsidRDefault="004B6B88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</w:t>
            </w:r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 xml:space="preserve"> [</w:t>
            </w:r>
            <w:proofErr w:type="spellStart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m:s</w:t>
            </w:r>
            <w:proofErr w:type="spellEnd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FAE6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 [°C]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0354" w14:textId="6F35EE87" w:rsidR="0078703F" w:rsidRPr="00D23ECA" w:rsidRDefault="004B6B88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t</w:t>
            </w:r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 xml:space="preserve"> [</w:t>
            </w:r>
            <w:proofErr w:type="spellStart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m:s</w:t>
            </w:r>
            <w:proofErr w:type="spellEnd"/>
            <w:r w:rsidR="0078703F"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]</w:t>
            </w:r>
          </w:p>
        </w:tc>
      </w:tr>
      <w:tr w:rsidR="00D23ECA" w:rsidRPr="00D23ECA" w14:paraId="279A266C" w14:textId="77777777" w:rsidTr="00D23ECA">
        <w:tc>
          <w:tcPr>
            <w:tcW w:w="2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40DEF9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BDCB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Denaturatio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DC39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81DA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2: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4782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32BA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0:3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BDA6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45FF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</w:tr>
      <w:tr w:rsidR="00D23ECA" w:rsidRPr="00D23ECA" w14:paraId="6F8C1AE7" w14:textId="77777777" w:rsidTr="00D23ECA">
        <w:tc>
          <w:tcPr>
            <w:tcW w:w="2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C0CE74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3473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Annealing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E05E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3FA9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E1C8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6FA7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0:3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23C7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2F10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</w:tr>
      <w:tr w:rsidR="00D23ECA" w:rsidRPr="00D23ECA" w14:paraId="477721AB" w14:textId="77777777" w:rsidTr="008C7803"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1028E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FE7D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Elongatio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F9D3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C33C" w14:textId="77777777" w:rsidR="0078703F" w:rsidRPr="00D23ECA" w:rsidRDefault="0078703F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9563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D778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0:3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14FF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64E3" w14:textId="77777777" w:rsidR="0078703F" w:rsidRPr="00D23ECA" w:rsidRDefault="0078703F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05:00</w:t>
            </w:r>
          </w:p>
        </w:tc>
      </w:tr>
      <w:tr w:rsidR="008C7803" w:rsidRPr="00D23ECA" w14:paraId="02C2F49D" w14:textId="77777777" w:rsidTr="00DA3D34">
        <w:tc>
          <w:tcPr>
            <w:tcW w:w="200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D3592B3" w14:textId="77777777" w:rsidR="008C7803" w:rsidRPr="00D23ECA" w:rsidRDefault="008C7803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49A27C" w14:textId="46C37DC9" w:rsidR="008C7803" w:rsidRPr="00D23ECA" w:rsidRDefault="008C7803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Cycle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EB577F" w14:textId="54BD6AB3" w:rsidR="008C7803" w:rsidRPr="00D23ECA" w:rsidRDefault="008C7803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8884EA" w14:textId="58F413DA" w:rsidR="008C7803" w:rsidRPr="00D23ECA" w:rsidRDefault="008C7803" w:rsidP="0078703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 xml:space="preserve">  </w:t>
            </w: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3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6006CA" w14:textId="535E9DB5" w:rsidR="008C7803" w:rsidRPr="00D23ECA" w:rsidRDefault="008C7803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FF11793" w14:textId="6FD4FCD3" w:rsidR="008C7803" w:rsidRPr="00D23ECA" w:rsidRDefault="008C7803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  <w:r w:rsidRPr="00D23ECA"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2231F9" w14:textId="77777777" w:rsidR="008C7803" w:rsidRPr="00D23ECA" w:rsidRDefault="008C7803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E419EB" w14:textId="77777777" w:rsidR="008C7803" w:rsidRPr="00D23ECA" w:rsidRDefault="008C7803" w:rsidP="007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GB" w:eastAsia="en-GB"/>
              </w:rPr>
            </w:pPr>
          </w:p>
        </w:tc>
      </w:tr>
    </w:tbl>
    <w:p w14:paraId="405388B8" w14:textId="77777777" w:rsidR="0078703F" w:rsidRPr="00D23ECA" w:rsidRDefault="0078703F">
      <w:pPr>
        <w:rPr>
          <w:rFonts w:ascii="Times New Roman" w:hAnsi="Times New Roman" w:cs="Times New Roman"/>
        </w:rPr>
      </w:pPr>
    </w:p>
    <w:sectPr w:rsidR="0078703F" w:rsidRPr="00D23E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8703F"/>
    <w:rsid w:val="000005C9"/>
    <w:rsid w:val="00000F2E"/>
    <w:rsid w:val="00001F17"/>
    <w:rsid w:val="00001FE7"/>
    <w:rsid w:val="00002C46"/>
    <w:rsid w:val="00003795"/>
    <w:rsid w:val="00004855"/>
    <w:rsid w:val="00005B25"/>
    <w:rsid w:val="000079D0"/>
    <w:rsid w:val="00010A27"/>
    <w:rsid w:val="00010F6E"/>
    <w:rsid w:val="00011605"/>
    <w:rsid w:val="00011ADE"/>
    <w:rsid w:val="000121B5"/>
    <w:rsid w:val="000123A6"/>
    <w:rsid w:val="0001242E"/>
    <w:rsid w:val="0001276A"/>
    <w:rsid w:val="00012FC4"/>
    <w:rsid w:val="000143BA"/>
    <w:rsid w:val="00015A22"/>
    <w:rsid w:val="00016175"/>
    <w:rsid w:val="00017223"/>
    <w:rsid w:val="00017898"/>
    <w:rsid w:val="000202B6"/>
    <w:rsid w:val="000203DF"/>
    <w:rsid w:val="000206CC"/>
    <w:rsid w:val="000218FB"/>
    <w:rsid w:val="00023281"/>
    <w:rsid w:val="00023985"/>
    <w:rsid w:val="00023D22"/>
    <w:rsid w:val="00023E03"/>
    <w:rsid w:val="000246DE"/>
    <w:rsid w:val="000251B6"/>
    <w:rsid w:val="000251FE"/>
    <w:rsid w:val="00025404"/>
    <w:rsid w:val="00025918"/>
    <w:rsid w:val="00026B1F"/>
    <w:rsid w:val="00026B26"/>
    <w:rsid w:val="00026CDD"/>
    <w:rsid w:val="000276CB"/>
    <w:rsid w:val="0002798C"/>
    <w:rsid w:val="00027C0E"/>
    <w:rsid w:val="0003032E"/>
    <w:rsid w:val="00030944"/>
    <w:rsid w:val="0003129B"/>
    <w:rsid w:val="00031563"/>
    <w:rsid w:val="0003172A"/>
    <w:rsid w:val="00034723"/>
    <w:rsid w:val="00034D6B"/>
    <w:rsid w:val="00034E3A"/>
    <w:rsid w:val="00035253"/>
    <w:rsid w:val="000356C0"/>
    <w:rsid w:val="000367A5"/>
    <w:rsid w:val="00036A65"/>
    <w:rsid w:val="000372B8"/>
    <w:rsid w:val="00037883"/>
    <w:rsid w:val="000401D9"/>
    <w:rsid w:val="00040D20"/>
    <w:rsid w:val="00040FF3"/>
    <w:rsid w:val="00041105"/>
    <w:rsid w:val="00041C14"/>
    <w:rsid w:val="00041EB3"/>
    <w:rsid w:val="0004219E"/>
    <w:rsid w:val="00042B6F"/>
    <w:rsid w:val="00042F57"/>
    <w:rsid w:val="00042F90"/>
    <w:rsid w:val="00043488"/>
    <w:rsid w:val="00044846"/>
    <w:rsid w:val="00045295"/>
    <w:rsid w:val="00045705"/>
    <w:rsid w:val="00045A48"/>
    <w:rsid w:val="00046424"/>
    <w:rsid w:val="00046E69"/>
    <w:rsid w:val="000471D1"/>
    <w:rsid w:val="00047777"/>
    <w:rsid w:val="000478E0"/>
    <w:rsid w:val="00050038"/>
    <w:rsid w:val="00050501"/>
    <w:rsid w:val="000513EF"/>
    <w:rsid w:val="00051460"/>
    <w:rsid w:val="000517C8"/>
    <w:rsid w:val="00052E9A"/>
    <w:rsid w:val="000533FD"/>
    <w:rsid w:val="000535EC"/>
    <w:rsid w:val="000543E2"/>
    <w:rsid w:val="00054EA9"/>
    <w:rsid w:val="00054FE7"/>
    <w:rsid w:val="000550CD"/>
    <w:rsid w:val="00055988"/>
    <w:rsid w:val="00055AD3"/>
    <w:rsid w:val="000573FC"/>
    <w:rsid w:val="00057D1A"/>
    <w:rsid w:val="000600CB"/>
    <w:rsid w:val="000608D7"/>
    <w:rsid w:val="0006125C"/>
    <w:rsid w:val="00061C0C"/>
    <w:rsid w:val="00062266"/>
    <w:rsid w:val="000635C3"/>
    <w:rsid w:val="00063DCA"/>
    <w:rsid w:val="00063DF5"/>
    <w:rsid w:val="000640B2"/>
    <w:rsid w:val="000650B3"/>
    <w:rsid w:val="00065727"/>
    <w:rsid w:val="00065F32"/>
    <w:rsid w:val="00066458"/>
    <w:rsid w:val="00066A82"/>
    <w:rsid w:val="00066AF4"/>
    <w:rsid w:val="00066C43"/>
    <w:rsid w:val="00066EE2"/>
    <w:rsid w:val="00067107"/>
    <w:rsid w:val="00067BDB"/>
    <w:rsid w:val="00070511"/>
    <w:rsid w:val="00071813"/>
    <w:rsid w:val="000722C1"/>
    <w:rsid w:val="00072D9A"/>
    <w:rsid w:val="00072EC3"/>
    <w:rsid w:val="00073A47"/>
    <w:rsid w:val="00073E5A"/>
    <w:rsid w:val="00074128"/>
    <w:rsid w:val="0007470E"/>
    <w:rsid w:val="00074949"/>
    <w:rsid w:val="00074B67"/>
    <w:rsid w:val="00074CC4"/>
    <w:rsid w:val="000752BC"/>
    <w:rsid w:val="000757A2"/>
    <w:rsid w:val="00076232"/>
    <w:rsid w:val="00076A63"/>
    <w:rsid w:val="000772C1"/>
    <w:rsid w:val="00080803"/>
    <w:rsid w:val="00080A7A"/>
    <w:rsid w:val="00080B95"/>
    <w:rsid w:val="00080CD2"/>
    <w:rsid w:val="0008177C"/>
    <w:rsid w:val="0008247A"/>
    <w:rsid w:val="00083C75"/>
    <w:rsid w:val="000845D4"/>
    <w:rsid w:val="00086954"/>
    <w:rsid w:val="00086C52"/>
    <w:rsid w:val="0009006B"/>
    <w:rsid w:val="00090779"/>
    <w:rsid w:val="00090D8E"/>
    <w:rsid w:val="000918CE"/>
    <w:rsid w:val="0009192B"/>
    <w:rsid w:val="00092185"/>
    <w:rsid w:val="00092F65"/>
    <w:rsid w:val="00093143"/>
    <w:rsid w:val="00093552"/>
    <w:rsid w:val="00095903"/>
    <w:rsid w:val="0009669C"/>
    <w:rsid w:val="00096FA9"/>
    <w:rsid w:val="00097EA0"/>
    <w:rsid w:val="000A1F3E"/>
    <w:rsid w:val="000A27EF"/>
    <w:rsid w:val="000A300D"/>
    <w:rsid w:val="000A3698"/>
    <w:rsid w:val="000A3AFF"/>
    <w:rsid w:val="000A3B30"/>
    <w:rsid w:val="000A3D3E"/>
    <w:rsid w:val="000A4598"/>
    <w:rsid w:val="000A4950"/>
    <w:rsid w:val="000A4DC3"/>
    <w:rsid w:val="000A5391"/>
    <w:rsid w:val="000A60DE"/>
    <w:rsid w:val="000A76E9"/>
    <w:rsid w:val="000B066E"/>
    <w:rsid w:val="000B1234"/>
    <w:rsid w:val="000B18EA"/>
    <w:rsid w:val="000B1973"/>
    <w:rsid w:val="000B3A66"/>
    <w:rsid w:val="000B3ACC"/>
    <w:rsid w:val="000B3D25"/>
    <w:rsid w:val="000B54BD"/>
    <w:rsid w:val="000B5B1C"/>
    <w:rsid w:val="000B6050"/>
    <w:rsid w:val="000B6742"/>
    <w:rsid w:val="000B6D4D"/>
    <w:rsid w:val="000B7AA2"/>
    <w:rsid w:val="000B7D3C"/>
    <w:rsid w:val="000C02BB"/>
    <w:rsid w:val="000C02F4"/>
    <w:rsid w:val="000C05AF"/>
    <w:rsid w:val="000C1D5A"/>
    <w:rsid w:val="000C27A7"/>
    <w:rsid w:val="000C27C8"/>
    <w:rsid w:val="000C3095"/>
    <w:rsid w:val="000C3788"/>
    <w:rsid w:val="000C3837"/>
    <w:rsid w:val="000C5406"/>
    <w:rsid w:val="000C60A4"/>
    <w:rsid w:val="000C74F5"/>
    <w:rsid w:val="000C7C4C"/>
    <w:rsid w:val="000D00E1"/>
    <w:rsid w:val="000D0DAF"/>
    <w:rsid w:val="000D19C6"/>
    <w:rsid w:val="000D282C"/>
    <w:rsid w:val="000D3AB1"/>
    <w:rsid w:val="000D3EA3"/>
    <w:rsid w:val="000D40E7"/>
    <w:rsid w:val="000D40EE"/>
    <w:rsid w:val="000D417D"/>
    <w:rsid w:val="000D47A8"/>
    <w:rsid w:val="000D4979"/>
    <w:rsid w:val="000D4C37"/>
    <w:rsid w:val="000D51B6"/>
    <w:rsid w:val="000D64A1"/>
    <w:rsid w:val="000D6887"/>
    <w:rsid w:val="000D6E2D"/>
    <w:rsid w:val="000D71FD"/>
    <w:rsid w:val="000E01DB"/>
    <w:rsid w:val="000E0B14"/>
    <w:rsid w:val="000E18C2"/>
    <w:rsid w:val="000E2625"/>
    <w:rsid w:val="000E26C3"/>
    <w:rsid w:val="000E38C8"/>
    <w:rsid w:val="000E38DE"/>
    <w:rsid w:val="000E4806"/>
    <w:rsid w:val="000E498C"/>
    <w:rsid w:val="000E54AF"/>
    <w:rsid w:val="000E62C2"/>
    <w:rsid w:val="000E65DD"/>
    <w:rsid w:val="000E6F62"/>
    <w:rsid w:val="000E7EFB"/>
    <w:rsid w:val="000F0A24"/>
    <w:rsid w:val="000F1159"/>
    <w:rsid w:val="000F1B77"/>
    <w:rsid w:val="000F3528"/>
    <w:rsid w:val="000F3F6C"/>
    <w:rsid w:val="000F4036"/>
    <w:rsid w:val="000F4213"/>
    <w:rsid w:val="000F44B5"/>
    <w:rsid w:val="000F4734"/>
    <w:rsid w:val="000F4FA0"/>
    <w:rsid w:val="000F53F8"/>
    <w:rsid w:val="000F5C39"/>
    <w:rsid w:val="000F5E59"/>
    <w:rsid w:val="000F6CEC"/>
    <w:rsid w:val="000F6D88"/>
    <w:rsid w:val="000F757D"/>
    <w:rsid w:val="000F7B9E"/>
    <w:rsid w:val="001002A0"/>
    <w:rsid w:val="001006E4"/>
    <w:rsid w:val="00101050"/>
    <w:rsid w:val="00101CDA"/>
    <w:rsid w:val="001022C8"/>
    <w:rsid w:val="00102772"/>
    <w:rsid w:val="00102811"/>
    <w:rsid w:val="00103A80"/>
    <w:rsid w:val="001044A8"/>
    <w:rsid w:val="001049E7"/>
    <w:rsid w:val="00104C46"/>
    <w:rsid w:val="00104F84"/>
    <w:rsid w:val="00105498"/>
    <w:rsid w:val="00105FBC"/>
    <w:rsid w:val="0010681B"/>
    <w:rsid w:val="00106CC7"/>
    <w:rsid w:val="00106E1F"/>
    <w:rsid w:val="00106E4B"/>
    <w:rsid w:val="00107EA7"/>
    <w:rsid w:val="0011059C"/>
    <w:rsid w:val="00110889"/>
    <w:rsid w:val="00110897"/>
    <w:rsid w:val="001110E9"/>
    <w:rsid w:val="001121B9"/>
    <w:rsid w:val="0011317A"/>
    <w:rsid w:val="00115707"/>
    <w:rsid w:val="00116253"/>
    <w:rsid w:val="0011665E"/>
    <w:rsid w:val="00117147"/>
    <w:rsid w:val="001172C0"/>
    <w:rsid w:val="001173CA"/>
    <w:rsid w:val="001179F0"/>
    <w:rsid w:val="00117F67"/>
    <w:rsid w:val="00120FDA"/>
    <w:rsid w:val="001223DA"/>
    <w:rsid w:val="00122E3A"/>
    <w:rsid w:val="00123562"/>
    <w:rsid w:val="00123ACF"/>
    <w:rsid w:val="00124196"/>
    <w:rsid w:val="00124325"/>
    <w:rsid w:val="0012723F"/>
    <w:rsid w:val="00127B2F"/>
    <w:rsid w:val="001300DB"/>
    <w:rsid w:val="00130940"/>
    <w:rsid w:val="00130ADB"/>
    <w:rsid w:val="00130C69"/>
    <w:rsid w:val="00130E03"/>
    <w:rsid w:val="00132183"/>
    <w:rsid w:val="00133C32"/>
    <w:rsid w:val="00133C4C"/>
    <w:rsid w:val="00133FC6"/>
    <w:rsid w:val="00133FD3"/>
    <w:rsid w:val="0013405F"/>
    <w:rsid w:val="0013464E"/>
    <w:rsid w:val="00134C9C"/>
    <w:rsid w:val="00135135"/>
    <w:rsid w:val="0013536F"/>
    <w:rsid w:val="001354A3"/>
    <w:rsid w:val="00135931"/>
    <w:rsid w:val="00136F69"/>
    <w:rsid w:val="001371FC"/>
    <w:rsid w:val="00137B94"/>
    <w:rsid w:val="0014069A"/>
    <w:rsid w:val="001407ED"/>
    <w:rsid w:val="001409E7"/>
    <w:rsid w:val="0014180C"/>
    <w:rsid w:val="00141C27"/>
    <w:rsid w:val="00141D61"/>
    <w:rsid w:val="00142568"/>
    <w:rsid w:val="00144830"/>
    <w:rsid w:val="00145447"/>
    <w:rsid w:val="00146C44"/>
    <w:rsid w:val="00147185"/>
    <w:rsid w:val="0015010D"/>
    <w:rsid w:val="001509A7"/>
    <w:rsid w:val="001513E1"/>
    <w:rsid w:val="00151729"/>
    <w:rsid w:val="001535D6"/>
    <w:rsid w:val="0015410B"/>
    <w:rsid w:val="0015493F"/>
    <w:rsid w:val="00154CCD"/>
    <w:rsid w:val="001556D1"/>
    <w:rsid w:val="001558FB"/>
    <w:rsid w:val="00156636"/>
    <w:rsid w:val="001567AB"/>
    <w:rsid w:val="00156927"/>
    <w:rsid w:val="001610E7"/>
    <w:rsid w:val="001611B4"/>
    <w:rsid w:val="00161662"/>
    <w:rsid w:val="00161A09"/>
    <w:rsid w:val="001621FA"/>
    <w:rsid w:val="001625C2"/>
    <w:rsid w:val="001627A0"/>
    <w:rsid w:val="00162F0E"/>
    <w:rsid w:val="001636DC"/>
    <w:rsid w:val="0016426D"/>
    <w:rsid w:val="0016464D"/>
    <w:rsid w:val="00164C25"/>
    <w:rsid w:val="001664F8"/>
    <w:rsid w:val="00166A61"/>
    <w:rsid w:val="00167C75"/>
    <w:rsid w:val="00171EBF"/>
    <w:rsid w:val="001723AE"/>
    <w:rsid w:val="0017267A"/>
    <w:rsid w:val="00173191"/>
    <w:rsid w:val="0017328C"/>
    <w:rsid w:val="00174A74"/>
    <w:rsid w:val="00174B35"/>
    <w:rsid w:val="00175068"/>
    <w:rsid w:val="00175398"/>
    <w:rsid w:val="00175690"/>
    <w:rsid w:val="00175C22"/>
    <w:rsid w:val="0017603D"/>
    <w:rsid w:val="00176234"/>
    <w:rsid w:val="001776A8"/>
    <w:rsid w:val="00177F9B"/>
    <w:rsid w:val="0018075B"/>
    <w:rsid w:val="00180C39"/>
    <w:rsid w:val="00180CA8"/>
    <w:rsid w:val="00181800"/>
    <w:rsid w:val="00182888"/>
    <w:rsid w:val="00182FF5"/>
    <w:rsid w:val="00184050"/>
    <w:rsid w:val="00184076"/>
    <w:rsid w:val="00184173"/>
    <w:rsid w:val="00184495"/>
    <w:rsid w:val="0018478D"/>
    <w:rsid w:val="00184DBC"/>
    <w:rsid w:val="0018557E"/>
    <w:rsid w:val="0018632C"/>
    <w:rsid w:val="0018698E"/>
    <w:rsid w:val="00186DD0"/>
    <w:rsid w:val="00186EC7"/>
    <w:rsid w:val="00187A08"/>
    <w:rsid w:val="00187B9E"/>
    <w:rsid w:val="00190660"/>
    <w:rsid w:val="00190FDB"/>
    <w:rsid w:val="001912B2"/>
    <w:rsid w:val="00191FE2"/>
    <w:rsid w:val="0019268E"/>
    <w:rsid w:val="0019326D"/>
    <w:rsid w:val="001934CD"/>
    <w:rsid w:val="00193857"/>
    <w:rsid w:val="00193B5E"/>
    <w:rsid w:val="001941D9"/>
    <w:rsid w:val="00195699"/>
    <w:rsid w:val="001956FC"/>
    <w:rsid w:val="001961EE"/>
    <w:rsid w:val="00196249"/>
    <w:rsid w:val="00196E35"/>
    <w:rsid w:val="0019715A"/>
    <w:rsid w:val="0019790E"/>
    <w:rsid w:val="001A02CB"/>
    <w:rsid w:val="001A1AE9"/>
    <w:rsid w:val="001A2E5D"/>
    <w:rsid w:val="001A406F"/>
    <w:rsid w:val="001A4593"/>
    <w:rsid w:val="001A5541"/>
    <w:rsid w:val="001A559D"/>
    <w:rsid w:val="001A5801"/>
    <w:rsid w:val="001A58E2"/>
    <w:rsid w:val="001A5ABE"/>
    <w:rsid w:val="001A5FEB"/>
    <w:rsid w:val="001A72EA"/>
    <w:rsid w:val="001A7482"/>
    <w:rsid w:val="001A7CDA"/>
    <w:rsid w:val="001B003B"/>
    <w:rsid w:val="001B0184"/>
    <w:rsid w:val="001B0BD8"/>
    <w:rsid w:val="001B10D8"/>
    <w:rsid w:val="001B11CB"/>
    <w:rsid w:val="001B198D"/>
    <w:rsid w:val="001B203F"/>
    <w:rsid w:val="001B24F5"/>
    <w:rsid w:val="001B3151"/>
    <w:rsid w:val="001B3763"/>
    <w:rsid w:val="001B3856"/>
    <w:rsid w:val="001B41D6"/>
    <w:rsid w:val="001B483F"/>
    <w:rsid w:val="001B4B68"/>
    <w:rsid w:val="001B54A8"/>
    <w:rsid w:val="001B5A9F"/>
    <w:rsid w:val="001B5BD6"/>
    <w:rsid w:val="001B636F"/>
    <w:rsid w:val="001B645A"/>
    <w:rsid w:val="001B6A65"/>
    <w:rsid w:val="001B773A"/>
    <w:rsid w:val="001B7D80"/>
    <w:rsid w:val="001C0902"/>
    <w:rsid w:val="001C1AC6"/>
    <w:rsid w:val="001C1E8C"/>
    <w:rsid w:val="001C1FC3"/>
    <w:rsid w:val="001C2A49"/>
    <w:rsid w:val="001C31E4"/>
    <w:rsid w:val="001C3237"/>
    <w:rsid w:val="001C3AFC"/>
    <w:rsid w:val="001C42FC"/>
    <w:rsid w:val="001C4340"/>
    <w:rsid w:val="001C518E"/>
    <w:rsid w:val="001C5B4E"/>
    <w:rsid w:val="001C5F87"/>
    <w:rsid w:val="001C5FE2"/>
    <w:rsid w:val="001C6FAC"/>
    <w:rsid w:val="001C7EE5"/>
    <w:rsid w:val="001C7F00"/>
    <w:rsid w:val="001D004A"/>
    <w:rsid w:val="001D02C2"/>
    <w:rsid w:val="001D0D79"/>
    <w:rsid w:val="001D1514"/>
    <w:rsid w:val="001D2305"/>
    <w:rsid w:val="001D2AC6"/>
    <w:rsid w:val="001D2F87"/>
    <w:rsid w:val="001D3553"/>
    <w:rsid w:val="001D41D7"/>
    <w:rsid w:val="001D4259"/>
    <w:rsid w:val="001D4B9E"/>
    <w:rsid w:val="001D4C95"/>
    <w:rsid w:val="001D5933"/>
    <w:rsid w:val="001D5B44"/>
    <w:rsid w:val="001D6857"/>
    <w:rsid w:val="001D7693"/>
    <w:rsid w:val="001D7A4C"/>
    <w:rsid w:val="001E0651"/>
    <w:rsid w:val="001E0B5E"/>
    <w:rsid w:val="001E0CB7"/>
    <w:rsid w:val="001E22C6"/>
    <w:rsid w:val="001E240A"/>
    <w:rsid w:val="001E2529"/>
    <w:rsid w:val="001E387F"/>
    <w:rsid w:val="001E3EC8"/>
    <w:rsid w:val="001E3F80"/>
    <w:rsid w:val="001E4913"/>
    <w:rsid w:val="001E50E0"/>
    <w:rsid w:val="001E52E2"/>
    <w:rsid w:val="001E5417"/>
    <w:rsid w:val="001E5E94"/>
    <w:rsid w:val="001E6164"/>
    <w:rsid w:val="001E6AE1"/>
    <w:rsid w:val="001E6C16"/>
    <w:rsid w:val="001E72A2"/>
    <w:rsid w:val="001E7A5A"/>
    <w:rsid w:val="001E7DD2"/>
    <w:rsid w:val="001F14EB"/>
    <w:rsid w:val="001F16B4"/>
    <w:rsid w:val="001F1F6F"/>
    <w:rsid w:val="001F26C9"/>
    <w:rsid w:val="001F3779"/>
    <w:rsid w:val="001F47CC"/>
    <w:rsid w:val="001F55E1"/>
    <w:rsid w:val="001F5A80"/>
    <w:rsid w:val="001F5CFF"/>
    <w:rsid w:val="001F6C4C"/>
    <w:rsid w:val="001F6CDD"/>
    <w:rsid w:val="001F706F"/>
    <w:rsid w:val="001F72E1"/>
    <w:rsid w:val="00200749"/>
    <w:rsid w:val="00200851"/>
    <w:rsid w:val="0020247E"/>
    <w:rsid w:val="002038DC"/>
    <w:rsid w:val="00204D9B"/>
    <w:rsid w:val="002051F1"/>
    <w:rsid w:val="00205AEC"/>
    <w:rsid w:val="00205C41"/>
    <w:rsid w:val="00206676"/>
    <w:rsid w:val="00206EDF"/>
    <w:rsid w:val="00207BC6"/>
    <w:rsid w:val="00211782"/>
    <w:rsid w:val="00211A39"/>
    <w:rsid w:val="00211AAB"/>
    <w:rsid w:val="00211FD4"/>
    <w:rsid w:val="0021247B"/>
    <w:rsid w:val="002125E2"/>
    <w:rsid w:val="0021318D"/>
    <w:rsid w:val="002142DD"/>
    <w:rsid w:val="0021473F"/>
    <w:rsid w:val="00214C85"/>
    <w:rsid w:val="00214E1F"/>
    <w:rsid w:val="002154FF"/>
    <w:rsid w:val="0021558D"/>
    <w:rsid w:val="002165C9"/>
    <w:rsid w:val="00217282"/>
    <w:rsid w:val="00217357"/>
    <w:rsid w:val="0021745C"/>
    <w:rsid w:val="002175BB"/>
    <w:rsid w:val="00217651"/>
    <w:rsid w:val="002204FD"/>
    <w:rsid w:val="002208EA"/>
    <w:rsid w:val="002217E3"/>
    <w:rsid w:val="00221B5B"/>
    <w:rsid w:val="00223541"/>
    <w:rsid w:val="00224637"/>
    <w:rsid w:val="002252E1"/>
    <w:rsid w:val="002269DD"/>
    <w:rsid w:val="00226CFD"/>
    <w:rsid w:val="00227198"/>
    <w:rsid w:val="002278DF"/>
    <w:rsid w:val="00227C63"/>
    <w:rsid w:val="00230E47"/>
    <w:rsid w:val="00230E55"/>
    <w:rsid w:val="0023294E"/>
    <w:rsid w:val="0023339C"/>
    <w:rsid w:val="00236A63"/>
    <w:rsid w:val="00237971"/>
    <w:rsid w:val="00240147"/>
    <w:rsid w:val="0024325E"/>
    <w:rsid w:val="00243794"/>
    <w:rsid w:val="002444D2"/>
    <w:rsid w:val="0024474C"/>
    <w:rsid w:val="00245337"/>
    <w:rsid w:val="00246AE7"/>
    <w:rsid w:val="00246D44"/>
    <w:rsid w:val="00246F17"/>
    <w:rsid w:val="00247257"/>
    <w:rsid w:val="00250C86"/>
    <w:rsid w:val="00251991"/>
    <w:rsid w:val="00251A13"/>
    <w:rsid w:val="00251D42"/>
    <w:rsid w:val="00251E81"/>
    <w:rsid w:val="0025269E"/>
    <w:rsid w:val="00252AC4"/>
    <w:rsid w:val="00252C02"/>
    <w:rsid w:val="00252FBC"/>
    <w:rsid w:val="0025350B"/>
    <w:rsid w:val="002536E9"/>
    <w:rsid w:val="0025438B"/>
    <w:rsid w:val="0025470F"/>
    <w:rsid w:val="00254ABA"/>
    <w:rsid w:val="00256C60"/>
    <w:rsid w:val="00257A8B"/>
    <w:rsid w:val="00261521"/>
    <w:rsid w:val="0026246B"/>
    <w:rsid w:val="00262AA1"/>
    <w:rsid w:val="00262C35"/>
    <w:rsid w:val="00262D1B"/>
    <w:rsid w:val="00263047"/>
    <w:rsid w:val="00263C87"/>
    <w:rsid w:val="00264347"/>
    <w:rsid w:val="00265B5B"/>
    <w:rsid w:val="00266D0A"/>
    <w:rsid w:val="0026766C"/>
    <w:rsid w:val="0027015D"/>
    <w:rsid w:val="002727B5"/>
    <w:rsid w:val="0027298C"/>
    <w:rsid w:val="00272EA6"/>
    <w:rsid w:val="00272EB1"/>
    <w:rsid w:val="00273D6C"/>
    <w:rsid w:val="00274A2C"/>
    <w:rsid w:val="00274B35"/>
    <w:rsid w:val="002754A1"/>
    <w:rsid w:val="0027634F"/>
    <w:rsid w:val="0027659E"/>
    <w:rsid w:val="00276F45"/>
    <w:rsid w:val="00277381"/>
    <w:rsid w:val="0028009F"/>
    <w:rsid w:val="00280D42"/>
    <w:rsid w:val="00281A7F"/>
    <w:rsid w:val="00281D0F"/>
    <w:rsid w:val="0028228B"/>
    <w:rsid w:val="00283EC1"/>
    <w:rsid w:val="00284BF2"/>
    <w:rsid w:val="00285DA2"/>
    <w:rsid w:val="002864F4"/>
    <w:rsid w:val="00286B85"/>
    <w:rsid w:val="00286C9E"/>
    <w:rsid w:val="002870AE"/>
    <w:rsid w:val="00287FB0"/>
    <w:rsid w:val="00290225"/>
    <w:rsid w:val="00290794"/>
    <w:rsid w:val="00290B52"/>
    <w:rsid w:val="00290BBD"/>
    <w:rsid w:val="002919B8"/>
    <w:rsid w:val="00291A83"/>
    <w:rsid w:val="00291D89"/>
    <w:rsid w:val="002922AE"/>
    <w:rsid w:val="0029232D"/>
    <w:rsid w:val="00293D34"/>
    <w:rsid w:val="00294002"/>
    <w:rsid w:val="00294A0D"/>
    <w:rsid w:val="00294F4A"/>
    <w:rsid w:val="002954AA"/>
    <w:rsid w:val="00295A7B"/>
    <w:rsid w:val="00295C5A"/>
    <w:rsid w:val="00297A9E"/>
    <w:rsid w:val="00297DAC"/>
    <w:rsid w:val="002A0A8C"/>
    <w:rsid w:val="002A0E05"/>
    <w:rsid w:val="002A11DB"/>
    <w:rsid w:val="002A269C"/>
    <w:rsid w:val="002A2EB8"/>
    <w:rsid w:val="002A34E6"/>
    <w:rsid w:val="002A34F1"/>
    <w:rsid w:val="002A3DB8"/>
    <w:rsid w:val="002A5D90"/>
    <w:rsid w:val="002A6516"/>
    <w:rsid w:val="002A774B"/>
    <w:rsid w:val="002B0368"/>
    <w:rsid w:val="002B0906"/>
    <w:rsid w:val="002B0BBA"/>
    <w:rsid w:val="002B0C35"/>
    <w:rsid w:val="002B0CAB"/>
    <w:rsid w:val="002B1FDA"/>
    <w:rsid w:val="002B20A2"/>
    <w:rsid w:val="002B2AF1"/>
    <w:rsid w:val="002B3785"/>
    <w:rsid w:val="002B385A"/>
    <w:rsid w:val="002B39C7"/>
    <w:rsid w:val="002B3A26"/>
    <w:rsid w:val="002B5335"/>
    <w:rsid w:val="002B5E2F"/>
    <w:rsid w:val="002B6C2B"/>
    <w:rsid w:val="002B73AC"/>
    <w:rsid w:val="002B7CAD"/>
    <w:rsid w:val="002C0E1C"/>
    <w:rsid w:val="002C113B"/>
    <w:rsid w:val="002C11BE"/>
    <w:rsid w:val="002C1735"/>
    <w:rsid w:val="002C4A9E"/>
    <w:rsid w:val="002C4D21"/>
    <w:rsid w:val="002C4DAD"/>
    <w:rsid w:val="002C55E5"/>
    <w:rsid w:val="002C5741"/>
    <w:rsid w:val="002D2BBE"/>
    <w:rsid w:val="002D2D20"/>
    <w:rsid w:val="002D2E59"/>
    <w:rsid w:val="002D301B"/>
    <w:rsid w:val="002D3922"/>
    <w:rsid w:val="002D4864"/>
    <w:rsid w:val="002D4BD7"/>
    <w:rsid w:val="002D5161"/>
    <w:rsid w:val="002D56AD"/>
    <w:rsid w:val="002D6DA9"/>
    <w:rsid w:val="002D702F"/>
    <w:rsid w:val="002D710F"/>
    <w:rsid w:val="002D7962"/>
    <w:rsid w:val="002D7F2A"/>
    <w:rsid w:val="002E22E1"/>
    <w:rsid w:val="002E27C2"/>
    <w:rsid w:val="002E28E0"/>
    <w:rsid w:val="002E32DE"/>
    <w:rsid w:val="002E39E3"/>
    <w:rsid w:val="002E40B9"/>
    <w:rsid w:val="002E44CD"/>
    <w:rsid w:val="002E48D8"/>
    <w:rsid w:val="002E511B"/>
    <w:rsid w:val="002E54F7"/>
    <w:rsid w:val="002E575A"/>
    <w:rsid w:val="002E5A78"/>
    <w:rsid w:val="002E7113"/>
    <w:rsid w:val="002E722E"/>
    <w:rsid w:val="002E77B7"/>
    <w:rsid w:val="002E7B41"/>
    <w:rsid w:val="002F0B73"/>
    <w:rsid w:val="002F19F9"/>
    <w:rsid w:val="002F2EA6"/>
    <w:rsid w:val="002F2FA4"/>
    <w:rsid w:val="002F30D7"/>
    <w:rsid w:val="002F326E"/>
    <w:rsid w:val="002F4106"/>
    <w:rsid w:val="002F42EC"/>
    <w:rsid w:val="002F549C"/>
    <w:rsid w:val="002F5692"/>
    <w:rsid w:val="002F58AE"/>
    <w:rsid w:val="002F5FDE"/>
    <w:rsid w:val="002F6372"/>
    <w:rsid w:val="002F63BD"/>
    <w:rsid w:val="002F6506"/>
    <w:rsid w:val="002F794B"/>
    <w:rsid w:val="002F7C19"/>
    <w:rsid w:val="00300468"/>
    <w:rsid w:val="00300902"/>
    <w:rsid w:val="00300A4A"/>
    <w:rsid w:val="00302D01"/>
    <w:rsid w:val="00302ED6"/>
    <w:rsid w:val="00302F44"/>
    <w:rsid w:val="00302F65"/>
    <w:rsid w:val="0030318E"/>
    <w:rsid w:val="00303530"/>
    <w:rsid w:val="003035C8"/>
    <w:rsid w:val="0030380F"/>
    <w:rsid w:val="00304D11"/>
    <w:rsid w:val="00305B14"/>
    <w:rsid w:val="00305C84"/>
    <w:rsid w:val="00305F1F"/>
    <w:rsid w:val="0030604C"/>
    <w:rsid w:val="00306360"/>
    <w:rsid w:val="0030693A"/>
    <w:rsid w:val="003073B3"/>
    <w:rsid w:val="00311528"/>
    <w:rsid w:val="003119E8"/>
    <w:rsid w:val="00311BD0"/>
    <w:rsid w:val="00311C39"/>
    <w:rsid w:val="00312B1C"/>
    <w:rsid w:val="00312BD7"/>
    <w:rsid w:val="00312E41"/>
    <w:rsid w:val="003133BE"/>
    <w:rsid w:val="00313DDB"/>
    <w:rsid w:val="00313F01"/>
    <w:rsid w:val="00315969"/>
    <w:rsid w:val="00316A8A"/>
    <w:rsid w:val="00320D74"/>
    <w:rsid w:val="00321D54"/>
    <w:rsid w:val="00321F49"/>
    <w:rsid w:val="00322471"/>
    <w:rsid w:val="00322AAC"/>
    <w:rsid w:val="003230FF"/>
    <w:rsid w:val="00323238"/>
    <w:rsid w:val="00323D4C"/>
    <w:rsid w:val="00325D4A"/>
    <w:rsid w:val="00326CFD"/>
    <w:rsid w:val="003272C9"/>
    <w:rsid w:val="00327FCE"/>
    <w:rsid w:val="003317C8"/>
    <w:rsid w:val="00331D37"/>
    <w:rsid w:val="003323A8"/>
    <w:rsid w:val="003325BF"/>
    <w:rsid w:val="00332A1B"/>
    <w:rsid w:val="00332B9E"/>
    <w:rsid w:val="003341B6"/>
    <w:rsid w:val="003342C9"/>
    <w:rsid w:val="003342DB"/>
    <w:rsid w:val="00334301"/>
    <w:rsid w:val="00334F1F"/>
    <w:rsid w:val="0033525C"/>
    <w:rsid w:val="00335CB5"/>
    <w:rsid w:val="00336841"/>
    <w:rsid w:val="00336ACD"/>
    <w:rsid w:val="00337C7A"/>
    <w:rsid w:val="00337FDF"/>
    <w:rsid w:val="00340083"/>
    <w:rsid w:val="00341EAC"/>
    <w:rsid w:val="00341F89"/>
    <w:rsid w:val="00342460"/>
    <w:rsid w:val="003449F5"/>
    <w:rsid w:val="00344FBC"/>
    <w:rsid w:val="00344FE6"/>
    <w:rsid w:val="003451BC"/>
    <w:rsid w:val="003463C8"/>
    <w:rsid w:val="00346661"/>
    <w:rsid w:val="0034689D"/>
    <w:rsid w:val="0034695C"/>
    <w:rsid w:val="00346E2D"/>
    <w:rsid w:val="00346E85"/>
    <w:rsid w:val="003477CF"/>
    <w:rsid w:val="0035069C"/>
    <w:rsid w:val="00351186"/>
    <w:rsid w:val="0035128F"/>
    <w:rsid w:val="003513F9"/>
    <w:rsid w:val="003515B5"/>
    <w:rsid w:val="003520E9"/>
    <w:rsid w:val="0035293B"/>
    <w:rsid w:val="00352A06"/>
    <w:rsid w:val="00352A34"/>
    <w:rsid w:val="00353112"/>
    <w:rsid w:val="00353F1A"/>
    <w:rsid w:val="00353F39"/>
    <w:rsid w:val="00354734"/>
    <w:rsid w:val="003549AD"/>
    <w:rsid w:val="00354D6C"/>
    <w:rsid w:val="00354F7D"/>
    <w:rsid w:val="00355719"/>
    <w:rsid w:val="00355810"/>
    <w:rsid w:val="003577A5"/>
    <w:rsid w:val="003577D8"/>
    <w:rsid w:val="00357C1A"/>
    <w:rsid w:val="00360158"/>
    <w:rsid w:val="003604DA"/>
    <w:rsid w:val="003605D9"/>
    <w:rsid w:val="00361205"/>
    <w:rsid w:val="0036148E"/>
    <w:rsid w:val="003614BF"/>
    <w:rsid w:val="003622AE"/>
    <w:rsid w:val="00362985"/>
    <w:rsid w:val="00363598"/>
    <w:rsid w:val="003635F4"/>
    <w:rsid w:val="00363EC6"/>
    <w:rsid w:val="003645AE"/>
    <w:rsid w:val="003650A2"/>
    <w:rsid w:val="0036536C"/>
    <w:rsid w:val="00365DAA"/>
    <w:rsid w:val="00366208"/>
    <w:rsid w:val="003668C5"/>
    <w:rsid w:val="00370D9A"/>
    <w:rsid w:val="003711C0"/>
    <w:rsid w:val="003715CA"/>
    <w:rsid w:val="003718B1"/>
    <w:rsid w:val="003723CC"/>
    <w:rsid w:val="003727A2"/>
    <w:rsid w:val="00372E49"/>
    <w:rsid w:val="00373088"/>
    <w:rsid w:val="0037347F"/>
    <w:rsid w:val="00373BB5"/>
    <w:rsid w:val="00374071"/>
    <w:rsid w:val="0037417A"/>
    <w:rsid w:val="00374807"/>
    <w:rsid w:val="00374B64"/>
    <w:rsid w:val="00375249"/>
    <w:rsid w:val="003756F5"/>
    <w:rsid w:val="00376327"/>
    <w:rsid w:val="00376A18"/>
    <w:rsid w:val="0037735B"/>
    <w:rsid w:val="00377AA2"/>
    <w:rsid w:val="00377F8C"/>
    <w:rsid w:val="003806D2"/>
    <w:rsid w:val="0038113A"/>
    <w:rsid w:val="003815F0"/>
    <w:rsid w:val="0038182A"/>
    <w:rsid w:val="00381F6A"/>
    <w:rsid w:val="003820DB"/>
    <w:rsid w:val="0038254A"/>
    <w:rsid w:val="00382565"/>
    <w:rsid w:val="0038289A"/>
    <w:rsid w:val="00382940"/>
    <w:rsid w:val="00382B19"/>
    <w:rsid w:val="003835C8"/>
    <w:rsid w:val="003839C2"/>
    <w:rsid w:val="00384C6C"/>
    <w:rsid w:val="00384CFB"/>
    <w:rsid w:val="00385F3D"/>
    <w:rsid w:val="0038641C"/>
    <w:rsid w:val="00387303"/>
    <w:rsid w:val="00390FB1"/>
    <w:rsid w:val="00391499"/>
    <w:rsid w:val="003918EF"/>
    <w:rsid w:val="00391CD5"/>
    <w:rsid w:val="00392288"/>
    <w:rsid w:val="003925F5"/>
    <w:rsid w:val="003926E3"/>
    <w:rsid w:val="0039426F"/>
    <w:rsid w:val="00394520"/>
    <w:rsid w:val="003956A9"/>
    <w:rsid w:val="003966C4"/>
    <w:rsid w:val="00397367"/>
    <w:rsid w:val="00397AA7"/>
    <w:rsid w:val="003A0764"/>
    <w:rsid w:val="003A08AA"/>
    <w:rsid w:val="003A1644"/>
    <w:rsid w:val="003A1A38"/>
    <w:rsid w:val="003A1D2A"/>
    <w:rsid w:val="003A235F"/>
    <w:rsid w:val="003A249C"/>
    <w:rsid w:val="003A2AF9"/>
    <w:rsid w:val="003A33D2"/>
    <w:rsid w:val="003A360F"/>
    <w:rsid w:val="003A4857"/>
    <w:rsid w:val="003A5654"/>
    <w:rsid w:val="003A58CA"/>
    <w:rsid w:val="003B04BC"/>
    <w:rsid w:val="003B1044"/>
    <w:rsid w:val="003B1559"/>
    <w:rsid w:val="003B17D5"/>
    <w:rsid w:val="003B25F5"/>
    <w:rsid w:val="003B2612"/>
    <w:rsid w:val="003B312C"/>
    <w:rsid w:val="003B3FBC"/>
    <w:rsid w:val="003B5A48"/>
    <w:rsid w:val="003B5CE3"/>
    <w:rsid w:val="003B6DEF"/>
    <w:rsid w:val="003B7716"/>
    <w:rsid w:val="003B7B32"/>
    <w:rsid w:val="003C0374"/>
    <w:rsid w:val="003C07E8"/>
    <w:rsid w:val="003C14E2"/>
    <w:rsid w:val="003C156D"/>
    <w:rsid w:val="003C1AB9"/>
    <w:rsid w:val="003C239F"/>
    <w:rsid w:val="003C2DB1"/>
    <w:rsid w:val="003C2E32"/>
    <w:rsid w:val="003C2F3E"/>
    <w:rsid w:val="003C30F8"/>
    <w:rsid w:val="003C38BE"/>
    <w:rsid w:val="003C4860"/>
    <w:rsid w:val="003C4A83"/>
    <w:rsid w:val="003C4AA7"/>
    <w:rsid w:val="003C5703"/>
    <w:rsid w:val="003C5BFB"/>
    <w:rsid w:val="003C6303"/>
    <w:rsid w:val="003C6D57"/>
    <w:rsid w:val="003C6E39"/>
    <w:rsid w:val="003C71B4"/>
    <w:rsid w:val="003C7219"/>
    <w:rsid w:val="003C7374"/>
    <w:rsid w:val="003C7BA9"/>
    <w:rsid w:val="003D072D"/>
    <w:rsid w:val="003D08B8"/>
    <w:rsid w:val="003D1778"/>
    <w:rsid w:val="003D300F"/>
    <w:rsid w:val="003D3B18"/>
    <w:rsid w:val="003D4743"/>
    <w:rsid w:val="003D4D20"/>
    <w:rsid w:val="003D4F19"/>
    <w:rsid w:val="003D5597"/>
    <w:rsid w:val="003D69D4"/>
    <w:rsid w:val="003D7087"/>
    <w:rsid w:val="003D7EAA"/>
    <w:rsid w:val="003E0C0E"/>
    <w:rsid w:val="003E1024"/>
    <w:rsid w:val="003E21B3"/>
    <w:rsid w:val="003E254E"/>
    <w:rsid w:val="003E2D8C"/>
    <w:rsid w:val="003E3DF2"/>
    <w:rsid w:val="003E4489"/>
    <w:rsid w:val="003E44B6"/>
    <w:rsid w:val="003E4E90"/>
    <w:rsid w:val="003E5533"/>
    <w:rsid w:val="003E5BA2"/>
    <w:rsid w:val="003E5E83"/>
    <w:rsid w:val="003E5FE4"/>
    <w:rsid w:val="003F0046"/>
    <w:rsid w:val="003F0271"/>
    <w:rsid w:val="003F18CB"/>
    <w:rsid w:val="003F1B49"/>
    <w:rsid w:val="003F1FC6"/>
    <w:rsid w:val="003F25EB"/>
    <w:rsid w:val="003F29D6"/>
    <w:rsid w:val="003F2C88"/>
    <w:rsid w:val="003F32E3"/>
    <w:rsid w:val="003F41A7"/>
    <w:rsid w:val="003F5856"/>
    <w:rsid w:val="003F5EBF"/>
    <w:rsid w:val="003F5EE0"/>
    <w:rsid w:val="003F6784"/>
    <w:rsid w:val="003F6856"/>
    <w:rsid w:val="003F6FAE"/>
    <w:rsid w:val="00400410"/>
    <w:rsid w:val="00400435"/>
    <w:rsid w:val="00400666"/>
    <w:rsid w:val="0040158F"/>
    <w:rsid w:val="00401952"/>
    <w:rsid w:val="00401C47"/>
    <w:rsid w:val="00402710"/>
    <w:rsid w:val="004027E5"/>
    <w:rsid w:val="004029CF"/>
    <w:rsid w:val="00402DC4"/>
    <w:rsid w:val="004036E7"/>
    <w:rsid w:val="00403A86"/>
    <w:rsid w:val="0040405D"/>
    <w:rsid w:val="00404100"/>
    <w:rsid w:val="00404659"/>
    <w:rsid w:val="0040483B"/>
    <w:rsid w:val="0040483D"/>
    <w:rsid w:val="004065C6"/>
    <w:rsid w:val="004067BA"/>
    <w:rsid w:val="00407F24"/>
    <w:rsid w:val="0041051E"/>
    <w:rsid w:val="0041163A"/>
    <w:rsid w:val="00411E5F"/>
    <w:rsid w:val="00412347"/>
    <w:rsid w:val="0041309F"/>
    <w:rsid w:val="00413F19"/>
    <w:rsid w:val="00414C79"/>
    <w:rsid w:val="00414E5C"/>
    <w:rsid w:val="0041514D"/>
    <w:rsid w:val="00417AE7"/>
    <w:rsid w:val="00421978"/>
    <w:rsid w:val="00422A2B"/>
    <w:rsid w:val="00424935"/>
    <w:rsid w:val="00424DB4"/>
    <w:rsid w:val="0042694E"/>
    <w:rsid w:val="00426EFF"/>
    <w:rsid w:val="00427141"/>
    <w:rsid w:val="00430C0D"/>
    <w:rsid w:val="004311BD"/>
    <w:rsid w:val="00431DED"/>
    <w:rsid w:val="004321CF"/>
    <w:rsid w:val="00432E1F"/>
    <w:rsid w:val="004335EC"/>
    <w:rsid w:val="00433842"/>
    <w:rsid w:val="00433C5E"/>
    <w:rsid w:val="00433D1E"/>
    <w:rsid w:val="00434276"/>
    <w:rsid w:val="00435BB9"/>
    <w:rsid w:val="0043627D"/>
    <w:rsid w:val="004365AA"/>
    <w:rsid w:val="00436F86"/>
    <w:rsid w:val="00437E7D"/>
    <w:rsid w:val="00437F00"/>
    <w:rsid w:val="00440931"/>
    <w:rsid w:val="004417DA"/>
    <w:rsid w:val="0044188F"/>
    <w:rsid w:val="0044200A"/>
    <w:rsid w:val="00442C8C"/>
    <w:rsid w:val="004430F0"/>
    <w:rsid w:val="004441C6"/>
    <w:rsid w:val="00444AC4"/>
    <w:rsid w:val="00444D61"/>
    <w:rsid w:val="004453E8"/>
    <w:rsid w:val="00445A05"/>
    <w:rsid w:val="004463AC"/>
    <w:rsid w:val="00447F1F"/>
    <w:rsid w:val="0045001D"/>
    <w:rsid w:val="00450A68"/>
    <w:rsid w:val="00451155"/>
    <w:rsid w:val="004520D8"/>
    <w:rsid w:val="00452210"/>
    <w:rsid w:val="004529BB"/>
    <w:rsid w:val="004532B5"/>
    <w:rsid w:val="004536B1"/>
    <w:rsid w:val="004541B4"/>
    <w:rsid w:val="0045478F"/>
    <w:rsid w:val="00454821"/>
    <w:rsid w:val="00454BC6"/>
    <w:rsid w:val="0045582B"/>
    <w:rsid w:val="00456472"/>
    <w:rsid w:val="00457317"/>
    <w:rsid w:val="004575E9"/>
    <w:rsid w:val="00457F0E"/>
    <w:rsid w:val="0046056C"/>
    <w:rsid w:val="00461789"/>
    <w:rsid w:val="00461A1D"/>
    <w:rsid w:val="00462B49"/>
    <w:rsid w:val="00462CBE"/>
    <w:rsid w:val="00462E41"/>
    <w:rsid w:val="00463473"/>
    <w:rsid w:val="0046491C"/>
    <w:rsid w:val="004650D9"/>
    <w:rsid w:val="00465C09"/>
    <w:rsid w:val="00466F92"/>
    <w:rsid w:val="00467C7B"/>
    <w:rsid w:val="00470A75"/>
    <w:rsid w:val="00471A30"/>
    <w:rsid w:val="00471AB4"/>
    <w:rsid w:val="004720F1"/>
    <w:rsid w:val="004725B0"/>
    <w:rsid w:val="00472EED"/>
    <w:rsid w:val="00472FBD"/>
    <w:rsid w:val="00472FC1"/>
    <w:rsid w:val="00473114"/>
    <w:rsid w:val="004737EE"/>
    <w:rsid w:val="004739EC"/>
    <w:rsid w:val="00473B91"/>
    <w:rsid w:val="00475AF7"/>
    <w:rsid w:val="00475FCE"/>
    <w:rsid w:val="00476F83"/>
    <w:rsid w:val="00477051"/>
    <w:rsid w:val="0048021B"/>
    <w:rsid w:val="0048048F"/>
    <w:rsid w:val="00480B22"/>
    <w:rsid w:val="00480B43"/>
    <w:rsid w:val="00481C64"/>
    <w:rsid w:val="00485050"/>
    <w:rsid w:val="00485761"/>
    <w:rsid w:val="00486599"/>
    <w:rsid w:val="00487420"/>
    <w:rsid w:val="00487DFC"/>
    <w:rsid w:val="00487EFA"/>
    <w:rsid w:val="00490AD2"/>
    <w:rsid w:val="00490EDA"/>
    <w:rsid w:val="00492476"/>
    <w:rsid w:val="00493D70"/>
    <w:rsid w:val="00494167"/>
    <w:rsid w:val="00494C0C"/>
    <w:rsid w:val="00494D04"/>
    <w:rsid w:val="00495A39"/>
    <w:rsid w:val="0049663E"/>
    <w:rsid w:val="004966D8"/>
    <w:rsid w:val="00497375"/>
    <w:rsid w:val="00497873"/>
    <w:rsid w:val="00497D22"/>
    <w:rsid w:val="004A07C9"/>
    <w:rsid w:val="004A0CCB"/>
    <w:rsid w:val="004A0E62"/>
    <w:rsid w:val="004A1449"/>
    <w:rsid w:val="004A3A85"/>
    <w:rsid w:val="004A3F4B"/>
    <w:rsid w:val="004A41EC"/>
    <w:rsid w:val="004A6C11"/>
    <w:rsid w:val="004A766C"/>
    <w:rsid w:val="004A7792"/>
    <w:rsid w:val="004A793B"/>
    <w:rsid w:val="004B04A1"/>
    <w:rsid w:val="004B0E06"/>
    <w:rsid w:val="004B13CB"/>
    <w:rsid w:val="004B31BB"/>
    <w:rsid w:val="004B3A7A"/>
    <w:rsid w:val="004B3C41"/>
    <w:rsid w:val="004B43B8"/>
    <w:rsid w:val="004B47C2"/>
    <w:rsid w:val="004B4F7D"/>
    <w:rsid w:val="004B5274"/>
    <w:rsid w:val="004B5BCC"/>
    <w:rsid w:val="004B5E42"/>
    <w:rsid w:val="004B6211"/>
    <w:rsid w:val="004B6492"/>
    <w:rsid w:val="004B6976"/>
    <w:rsid w:val="004B6B88"/>
    <w:rsid w:val="004C059F"/>
    <w:rsid w:val="004C0AE8"/>
    <w:rsid w:val="004C0C77"/>
    <w:rsid w:val="004C0FE2"/>
    <w:rsid w:val="004C188D"/>
    <w:rsid w:val="004C1A64"/>
    <w:rsid w:val="004C2258"/>
    <w:rsid w:val="004C230E"/>
    <w:rsid w:val="004C2A96"/>
    <w:rsid w:val="004C2C13"/>
    <w:rsid w:val="004C2DC4"/>
    <w:rsid w:val="004C3218"/>
    <w:rsid w:val="004C3349"/>
    <w:rsid w:val="004C3645"/>
    <w:rsid w:val="004C3A11"/>
    <w:rsid w:val="004C3B5E"/>
    <w:rsid w:val="004C456F"/>
    <w:rsid w:val="004C49F8"/>
    <w:rsid w:val="004C4ED3"/>
    <w:rsid w:val="004C5032"/>
    <w:rsid w:val="004C5163"/>
    <w:rsid w:val="004C5F6D"/>
    <w:rsid w:val="004C728D"/>
    <w:rsid w:val="004C7544"/>
    <w:rsid w:val="004C780D"/>
    <w:rsid w:val="004D113C"/>
    <w:rsid w:val="004D118C"/>
    <w:rsid w:val="004D1CC4"/>
    <w:rsid w:val="004D1DEC"/>
    <w:rsid w:val="004D2072"/>
    <w:rsid w:val="004D2572"/>
    <w:rsid w:val="004D2A85"/>
    <w:rsid w:val="004D357F"/>
    <w:rsid w:val="004D4929"/>
    <w:rsid w:val="004D5797"/>
    <w:rsid w:val="004D586C"/>
    <w:rsid w:val="004D5B3E"/>
    <w:rsid w:val="004D62C3"/>
    <w:rsid w:val="004D6630"/>
    <w:rsid w:val="004D6BB0"/>
    <w:rsid w:val="004D6F1C"/>
    <w:rsid w:val="004D73AF"/>
    <w:rsid w:val="004D74A5"/>
    <w:rsid w:val="004E014A"/>
    <w:rsid w:val="004E074B"/>
    <w:rsid w:val="004E1C6C"/>
    <w:rsid w:val="004E2BEC"/>
    <w:rsid w:val="004E309F"/>
    <w:rsid w:val="004E3591"/>
    <w:rsid w:val="004E3779"/>
    <w:rsid w:val="004E5AC3"/>
    <w:rsid w:val="004E713F"/>
    <w:rsid w:val="004E7FDC"/>
    <w:rsid w:val="004F2D28"/>
    <w:rsid w:val="004F3BFC"/>
    <w:rsid w:val="004F4EAE"/>
    <w:rsid w:val="004F50A7"/>
    <w:rsid w:val="004F5F97"/>
    <w:rsid w:val="004F60EC"/>
    <w:rsid w:val="004F7DF1"/>
    <w:rsid w:val="00500924"/>
    <w:rsid w:val="00501A2A"/>
    <w:rsid w:val="00502232"/>
    <w:rsid w:val="00502973"/>
    <w:rsid w:val="00502C52"/>
    <w:rsid w:val="0050300C"/>
    <w:rsid w:val="00505400"/>
    <w:rsid w:val="00505F2E"/>
    <w:rsid w:val="0050680E"/>
    <w:rsid w:val="00506899"/>
    <w:rsid w:val="00506ABA"/>
    <w:rsid w:val="00510547"/>
    <w:rsid w:val="005109B4"/>
    <w:rsid w:val="00511511"/>
    <w:rsid w:val="00512D32"/>
    <w:rsid w:val="00512FA3"/>
    <w:rsid w:val="00513036"/>
    <w:rsid w:val="00514812"/>
    <w:rsid w:val="0051494E"/>
    <w:rsid w:val="00514D1E"/>
    <w:rsid w:val="0051532C"/>
    <w:rsid w:val="0051547B"/>
    <w:rsid w:val="00515488"/>
    <w:rsid w:val="00515EF9"/>
    <w:rsid w:val="00517311"/>
    <w:rsid w:val="00517BBC"/>
    <w:rsid w:val="00520707"/>
    <w:rsid w:val="00520907"/>
    <w:rsid w:val="00520F7B"/>
    <w:rsid w:val="005218C0"/>
    <w:rsid w:val="00521D41"/>
    <w:rsid w:val="005230D7"/>
    <w:rsid w:val="00523571"/>
    <w:rsid w:val="0052401E"/>
    <w:rsid w:val="00525243"/>
    <w:rsid w:val="00525381"/>
    <w:rsid w:val="005265EC"/>
    <w:rsid w:val="0052678F"/>
    <w:rsid w:val="00526D42"/>
    <w:rsid w:val="005275FF"/>
    <w:rsid w:val="00527827"/>
    <w:rsid w:val="00527ACF"/>
    <w:rsid w:val="00530012"/>
    <w:rsid w:val="00530988"/>
    <w:rsid w:val="00530EC5"/>
    <w:rsid w:val="005322C3"/>
    <w:rsid w:val="005324B7"/>
    <w:rsid w:val="0053257F"/>
    <w:rsid w:val="005326C3"/>
    <w:rsid w:val="005326EC"/>
    <w:rsid w:val="005327F4"/>
    <w:rsid w:val="005330E8"/>
    <w:rsid w:val="00534569"/>
    <w:rsid w:val="00535478"/>
    <w:rsid w:val="00535F8A"/>
    <w:rsid w:val="00536924"/>
    <w:rsid w:val="00536EBE"/>
    <w:rsid w:val="005374F9"/>
    <w:rsid w:val="00537A88"/>
    <w:rsid w:val="005403A2"/>
    <w:rsid w:val="005409AC"/>
    <w:rsid w:val="00540AF6"/>
    <w:rsid w:val="00540EE0"/>
    <w:rsid w:val="0054118C"/>
    <w:rsid w:val="005412C8"/>
    <w:rsid w:val="005424C7"/>
    <w:rsid w:val="005426E4"/>
    <w:rsid w:val="00542769"/>
    <w:rsid w:val="00543A4D"/>
    <w:rsid w:val="00543CC5"/>
    <w:rsid w:val="0054402E"/>
    <w:rsid w:val="00545771"/>
    <w:rsid w:val="00545AFD"/>
    <w:rsid w:val="00546973"/>
    <w:rsid w:val="00547594"/>
    <w:rsid w:val="005479C9"/>
    <w:rsid w:val="00547C1F"/>
    <w:rsid w:val="00550047"/>
    <w:rsid w:val="00550090"/>
    <w:rsid w:val="00550280"/>
    <w:rsid w:val="00553225"/>
    <w:rsid w:val="00553376"/>
    <w:rsid w:val="00553BB1"/>
    <w:rsid w:val="00553D6E"/>
    <w:rsid w:val="00554093"/>
    <w:rsid w:val="005541B0"/>
    <w:rsid w:val="0055429B"/>
    <w:rsid w:val="00554D94"/>
    <w:rsid w:val="00554E30"/>
    <w:rsid w:val="0055522D"/>
    <w:rsid w:val="005558E1"/>
    <w:rsid w:val="00555FF3"/>
    <w:rsid w:val="00556191"/>
    <w:rsid w:val="0055626B"/>
    <w:rsid w:val="00556B31"/>
    <w:rsid w:val="00556C1C"/>
    <w:rsid w:val="00556DEC"/>
    <w:rsid w:val="00557E68"/>
    <w:rsid w:val="00561054"/>
    <w:rsid w:val="0056106E"/>
    <w:rsid w:val="0056117B"/>
    <w:rsid w:val="00563ECE"/>
    <w:rsid w:val="005641AB"/>
    <w:rsid w:val="0056496C"/>
    <w:rsid w:val="00564EA0"/>
    <w:rsid w:val="00564EFA"/>
    <w:rsid w:val="005654D8"/>
    <w:rsid w:val="00565E82"/>
    <w:rsid w:val="00566005"/>
    <w:rsid w:val="005662B2"/>
    <w:rsid w:val="0056698E"/>
    <w:rsid w:val="0056706A"/>
    <w:rsid w:val="0056723E"/>
    <w:rsid w:val="005672F6"/>
    <w:rsid w:val="00567532"/>
    <w:rsid w:val="00567537"/>
    <w:rsid w:val="00567DA7"/>
    <w:rsid w:val="00567E2D"/>
    <w:rsid w:val="0057020E"/>
    <w:rsid w:val="00571B87"/>
    <w:rsid w:val="00573039"/>
    <w:rsid w:val="005734DA"/>
    <w:rsid w:val="005739CC"/>
    <w:rsid w:val="00573F90"/>
    <w:rsid w:val="00574398"/>
    <w:rsid w:val="00575B49"/>
    <w:rsid w:val="00575C43"/>
    <w:rsid w:val="00576302"/>
    <w:rsid w:val="005768BE"/>
    <w:rsid w:val="00576929"/>
    <w:rsid w:val="00576944"/>
    <w:rsid w:val="0058021C"/>
    <w:rsid w:val="00581805"/>
    <w:rsid w:val="00581C66"/>
    <w:rsid w:val="00582163"/>
    <w:rsid w:val="00582A31"/>
    <w:rsid w:val="00583079"/>
    <w:rsid w:val="00583DDB"/>
    <w:rsid w:val="005841D8"/>
    <w:rsid w:val="005847AC"/>
    <w:rsid w:val="0058535D"/>
    <w:rsid w:val="00585DEC"/>
    <w:rsid w:val="00586985"/>
    <w:rsid w:val="0058721E"/>
    <w:rsid w:val="00587239"/>
    <w:rsid w:val="005873A4"/>
    <w:rsid w:val="00590305"/>
    <w:rsid w:val="0059050A"/>
    <w:rsid w:val="005909E5"/>
    <w:rsid w:val="00590B80"/>
    <w:rsid w:val="0059106F"/>
    <w:rsid w:val="00592945"/>
    <w:rsid w:val="00592A75"/>
    <w:rsid w:val="00593EA6"/>
    <w:rsid w:val="00595B36"/>
    <w:rsid w:val="00595F8F"/>
    <w:rsid w:val="00596BE8"/>
    <w:rsid w:val="00597DB9"/>
    <w:rsid w:val="005A0024"/>
    <w:rsid w:val="005A0D0F"/>
    <w:rsid w:val="005A14FE"/>
    <w:rsid w:val="005A1FC5"/>
    <w:rsid w:val="005A208D"/>
    <w:rsid w:val="005A3CAC"/>
    <w:rsid w:val="005A5315"/>
    <w:rsid w:val="005A5957"/>
    <w:rsid w:val="005A6857"/>
    <w:rsid w:val="005A689B"/>
    <w:rsid w:val="005A6ABB"/>
    <w:rsid w:val="005B0F57"/>
    <w:rsid w:val="005B0F61"/>
    <w:rsid w:val="005B1521"/>
    <w:rsid w:val="005B2745"/>
    <w:rsid w:val="005B2C93"/>
    <w:rsid w:val="005B387A"/>
    <w:rsid w:val="005B389F"/>
    <w:rsid w:val="005B40EF"/>
    <w:rsid w:val="005B43EF"/>
    <w:rsid w:val="005B511C"/>
    <w:rsid w:val="005B6913"/>
    <w:rsid w:val="005B6A3B"/>
    <w:rsid w:val="005B6B8A"/>
    <w:rsid w:val="005B7272"/>
    <w:rsid w:val="005B75C2"/>
    <w:rsid w:val="005B75F1"/>
    <w:rsid w:val="005C0A75"/>
    <w:rsid w:val="005C2291"/>
    <w:rsid w:val="005C4D71"/>
    <w:rsid w:val="005C6884"/>
    <w:rsid w:val="005C6AB1"/>
    <w:rsid w:val="005C6D37"/>
    <w:rsid w:val="005C7432"/>
    <w:rsid w:val="005D05FE"/>
    <w:rsid w:val="005D1D4C"/>
    <w:rsid w:val="005D2C8F"/>
    <w:rsid w:val="005D34A7"/>
    <w:rsid w:val="005D3782"/>
    <w:rsid w:val="005D3AF7"/>
    <w:rsid w:val="005D4DB8"/>
    <w:rsid w:val="005D5BB3"/>
    <w:rsid w:val="005D684D"/>
    <w:rsid w:val="005D7C2C"/>
    <w:rsid w:val="005E0AEE"/>
    <w:rsid w:val="005E0DF9"/>
    <w:rsid w:val="005E1152"/>
    <w:rsid w:val="005E1215"/>
    <w:rsid w:val="005E15D5"/>
    <w:rsid w:val="005E19D2"/>
    <w:rsid w:val="005E27F2"/>
    <w:rsid w:val="005E2BDE"/>
    <w:rsid w:val="005E3DE6"/>
    <w:rsid w:val="005E42D3"/>
    <w:rsid w:val="005E5279"/>
    <w:rsid w:val="005E57EA"/>
    <w:rsid w:val="005E59F9"/>
    <w:rsid w:val="005E6DCA"/>
    <w:rsid w:val="005E7292"/>
    <w:rsid w:val="005E737F"/>
    <w:rsid w:val="005F225E"/>
    <w:rsid w:val="005F287C"/>
    <w:rsid w:val="005F32D6"/>
    <w:rsid w:val="005F32E1"/>
    <w:rsid w:val="005F3EBA"/>
    <w:rsid w:val="005F48D2"/>
    <w:rsid w:val="005F4C92"/>
    <w:rsid w:val="005F4EC8"/>
    <w:rsid w:val="005F5568"/>
    <w:rsid w:val="005F65DE"/>
    <w:rsid w:val="005F687B"/>
    <w:rsid w:val="005F779E"/>
    <w:rsid w:val="005F7DFB"/>
    <w:rsid w:val="006010ED"/>
    <w:rsid w:val="006019FB"/>
    <w:rsid w:val="006025B2"/>
    <w:rsid w:val="00602C5B"/>
    <w:rsid w:val="00603C49"/>
    <w:rsid w:val="00603F93"/>
    <w:rsid w:val="006048C6"/>
    <w:rsid w:val="00604D4A"/>
    <w:rsid w:val="006068B5"/>
    <w:rsid w:val="006068E4"/>
    <w:rsid w:val="006069A8"/>
    <w:rsid w:val="00606CE1"/>
    <w:rsid w:val="00606E39"/>
    <w:rsid w:val="0060799A"/>
    <w:rsid w:val="006119A2"/>
    <w:rsid w:val="0061252B"/>
    <w:rsid w:val="00614901"/>
    <w:rsid w:val="006153B7"/>
    <w:rsid w:val="00616E69"/>
    <w:rsid w:val="006179F4"/>
    <w:rsid w:val="00620CCE"/>
    <w:rsid w:val="00621F83"/>
    <w:rsid w:val="00622121"/>
    <w:rsid w:val="006237E7"/>
    <w:rsid w:val="00626D2B"/>
    <w:rsid w:val="006272F1"/>
    <w:rsid w:val="0062739C"/>
    <w:rsid w:val="00630136"/>
    <w:rsid w:val="0063029B"/>
    <w:rsid w:val="006306CA"/>
    <w:rsid w:val="0063099E"/>
    <w:rsid w:val="006310FF"/>
    <w:rsid w:val="00631246"/>
    <w:rsid w:val="00631C0C"/>
    <w:rsid w:val="006332C4"/>
    <w:rsid w:val="006338C3"/>
    <w:rsid w:val="00633975"/>
    <w:rsid w:val="006345A0"/>
    <w:rsid w:val="00635906"/>
    <w:rsid w:val="00635F86"/>
    <w:rsid w:val="00636257"/>
    <w:rsid w:val="00636835"/>
    <w:rsid w:val="00636B3B"/>
    <w:rsid w:val="006378B9"/>
    <w:rsid w:val="006415B1"/>
    <w:rsid w:val="006419CA"/>
    <w:rsid w:val="006428EC"/>
    <w:rsid w:val="00642EB6"/>
    <w:rsid w:val="00643352"/>
    <w:rsid w:val="00643543"/>
    <w:rsid w:val="00643700"/>
    <w:rsid w:val="00644949"/>
    <w:rsid w:val="00644EDD"/>
    <w:rsid w:val="006451E5"/>
    <w:rsid w:val="00645394"/>
    <w:rsid w:val="00646046"/>
    <w:rsid w:val="006466E2"/>
    <w:rsid w:val="00647445"/>
    <w:rsid w:val="00650044"/>
    <w:rsid w:val="00650289"/>
    <w:rsid w:val="00651069"/>
    <w:rsid w:val="00653281"/>
    <w:rsid w:val="00653349"/>
    <w:rsid w:val="0065432F"/>
    <w:rsid w:val="0065475A"/>
    <w:rsid w:val="006557CE"/>
    <w:rsid w:val="0065594C"/>
    <w:rsid w:val="00656751"/>
    <w:rsid w:val="00656862"/>
    <w:rsid w:val="006574AA"/>
    <w:rsid w:val="00657B9F"/>
    <w:rsid w:val="00660060"/>
    <w:rsid w:val="0066036A"/>
    <w:rsid w:val="00661301"/>
    <w:rsid w:val="006627C8"/>
    <w:rsid w:val="0066323B"/>
    <w:rsid w:val="00663423"/>
    <w:rsid w:val="00664588"/>
    <w:rsid w:val="00670F0A"/>
    <w:rsid w:val="006717CB"/>
    <w:rsid w:val="00671EE1"/>
    <w:rsid w:val="00672CA9"/>
    <w:rsid w:val="00673A46"/>
    <w:rsid w:val="00673C92"/>
    <w:rsid w:val="006748E7"/>
    <w:rsid w:val="00674C35"/>
    <w:rsid w:val="00675BE1"/>
    <w:rsid w:val="00675D49"/>
    <w:rsid w:val="0067602E"/>
    <w:rsid w:val="00677CDB"/>
    <w:rsid w:val="00677D88"/>
    <w:rsid w:val="0068095C"/>
    <w:rsid w:val="00681285"/>
    <w:rsid w:val="0068168D"/>
    <w:rsid w:val="00681F7C"/>
    <w:rsid w:val="006826FF"/>
    <w:rsid w:val="006829D0"/>
    <w:rsid w:val="00682CE4"/>
    <w:rsid w:val="00683798"/>
    <w:rsid w:val="00684CC9"/>
    <w:rsid w:val="00686591"/>
    <w:rsid w:val="00686CC2"/>
    <w:rsid w:val="00686D57"/>
    <w:rsid w:val="00687423"/>
    <w:rsid w:val="00687A49"/>
    <w:rsid w:val="00687A55"/>
    <w:rsid w:val="00691406"/>
    <w:rsid w:val="00692B6A"/>
    <w:rsid w:val="00692F5B"/>
    <w:rsid w:val="006933CC"/>
    <w:rsid w:val="00693756"/>
    <w:rsid w:val="006953CA"/>
    <w:rsid w:val="006958EC"/>
    <w:rsid w:val="00695F98"/>
    <w:rsid w:val="00696052"/>
    <w:rsid w:val="00696AD3"/>
    <w:rsid w:val="00696D8E"/>
    <w:rsid w:val="006A0112"/>
    <w:rsid w:val="006A01A1"/>
    <w:rsid w:val="006A035E"/>
    <w:rsid w:val="006A0405"/>
    <w:rsid w:val="006A0602"/>
    <w:rsid w:val="006A0826"/>
    <w:rsid w:val="006A0C17"/>
    <w:rsid w:val="006A110E"/>
    <w:rsid w:val="006A18C5"/>
    <w:rsid w:val="006A1BD6"/>
    <w:rsid w:val="006A1DA3"/>
    <w:rsid w:val="006A21AD"/>
    <w:rsid w:val="006A23C5"/>
    <w:rsid w:val="006A24E5"/>
    <w:rsid w:val="006A3B93"/>
    <w:rsid w:val="006A448F"/>
    <w:rsid w:val="006A4B16"/>
    <w:rsid w:val="006A5444"/>
    <w:rsid w:val="006A5811"/>
    <w:rsid w:val="006A5BE4"/>
    <w:rsid w:val="006A669B"/>
    <w:rsid w:val="006A67AB"/>
    <w:rsid w:val="006A7422"/>
    <w:rsid w:val="006A771F"/>
    <w:rsid w:val="006A7887"/>
    <w:rsid w:val="006B066D"/>
    <w:rsid w:val="006B0922"/>
    <w:rsid w:val="006B2CF4"/>
    <w:rsid w:val="006B2D5D"/>
    <w:rsid w:val="006B3148"/>
    <w:rsid w:val="006B3951"/>
    <w:rsid w:val="006B3ABE"/>
    <w:rsid w:val="006B44EA"/>
    <w:rsid w:val="006B553C"/>
    <w:rsid w:val="006B553E"/>
    <w:rsid w:val="006B5A1F"/>
    <w:rsid w:val="006B5DDE"/>
    <w:rsid w:val="006B5F32"/>
    <w:rsid w:val="006B5FBE"/>
    <w:rsid w:val="006B61C8"/>
    <w:rsid w:val="006B71BE"/>
    <w:rsid w:val="006B7364"/>
    <w:rsid w:val="006B796A"/>
    <w:rsid w:val="006B7F2D"/>
    <w:rsid w:val="006C0143"/>
    <w:rsid w:val="006C09B1"/>
    <w:rsid w:val="006C0E52"/>
    <w:rsid w:val="006C1F91"/>
    <w:rsid w:val="006C2424"/>
    <w:rsid w:val="006C37C2"/>
    <w:rsid w:val="006C4A42"/>
    <w:rsid w:val="006C54E1"/>
    <w:rsid w:val="006C58BB"/>
    <w:rsid w:val="006C58DB"/>
    <w:rsid w:val="006C6087"/>
    <w:rsid w:val="006C6CFA"/>
    <w:rsid w:val="006C7927"/>
    <w:rsid w:val="006C79B7"/>
    <w:rsid w:val="006C7D6F"/>
    <w:rsid w:val="006D0278"/>
    <w:rsid w:val="006D0977"/>
    <w:rsid w:val="006D0FE1"/>
    <w:rsid w:val="006D15F5"/>
    <w:rsid w:val="006D1D2A"/>
    <w:rsid w:val="006D2A01"/>
    <w:rsid w:val="006D37F5"/>
    <w:rsid w:val="006D3D98"/>
    <w:rsid w:val="006D41C6"/>
    <w:rsid w:val="006D511B"/>
    <w:rsid w:val="006D5737"/>
    <w:rsid w:val="006D7503"/>
    <w:rsid w:val="006D7BED"/>
    <w:rsid w:val="006D7EE2"/>
    <w:rsid w:val="006E05D2"/>
    <w:rsid w:val="006E08B0"/>
    <w:rsid w:val="006E0A3C"/>
    <w:rsid w:val="006E0E30"/>
    <w:rsid w:val="006E174D"/>
    <w:rsid w:val="006E18F9"/>
    <w:rsid w:val="006E1B44"/>
    <w:rsid w:val="006E24EE"/>
    <w:rsid w:val="006E2BBD"/>
    <w:rsid w:val="006E426D"/>
    <w:rsid w:val="006E4860"/>
    <w:rsid w:val="006E75CA"/>
    <w:rsid w:val="006E7F9C"/>
    <w:rsid w:val="006F0151"/>
    <w:rsid w:val="006F0675"/>
    <w:rsid w:val="006F06A2"/>
    <w:rsid w:val="006F2019"/>
    <w:rsid w:val="006F2149"/>
    <w:rsid w:val="006F2F57"/>
    <w:rsid w:val="006F32E1"/>
    <w:rsid w:val="006F439A"/>
    <w:rsid w:val="006F4432"/>
    <w:rsid w:val="006F4C68"/>
    <w:rsid w:val="006F5437"/>
    <w:rsid w:val="006F5504"/>
    <w:rsid w:val="006F6760"/>
    <w:rsid w:val="006F6C5F"/>
    <w:rsid w:val="006F7082"/>
    <w:rsid w:val="006F7C65"/>
    <w:rsid w:val="00700CD4"/>
    <w:rsid w:val="00701AA1"/>
    <w:rsid w:val="00701B58"/>
    <w:rsid w:val="00701C8B"/>
    <w:rsid w:val="00702125"/>
    <w:rsid w:val="00702A5F"/>
    <w:rsid w:val="00702AD5"/>
    <w:rsid w:val="007032E0"/>
    <w:rsid w:val="00703B1B"/>
    <w:rsid w:val="0070485A"/>
    <w:rsid w:val="00704AA9"/>
    <w:rsid w:val="00704B66"/>
    <w:rsid w:val="00705999"/>
    <w:rsid w:val="00706159"/>
    <w:rsid w:val="007061C7"/>
    <w:rsid w:val="00706A75"/>
    <w:rsid w:val="00706F04"/>
    <w:rsid w:val="00706F54"/>
    <w:rsid w:val="00706F7E"/>
    <w:rsid w:val="00707046"/>
    <w:rsid w:val="00710F0F"/>
    <w:rsid w:val="00713536"/>
    <w:rsid w:val="0071440B"/>
    <w:rsid w:val="007144DE"/>
    <w:rsid w:val="00714AEC"/>
    <w:rsid w:val="00715735"/>
    <w:rsid w:val="007158E6"/>
    <w:rsid w:val="007168B6"/>
    <w:rsid w:val="0071691D"/>
    <w:rsid w:val="00716B1C"/>
    <w:rsid w:val="007179BD"/>
    <w:rsid w:val="00717E92"/>
    <w:rsid w:val="00720F8E"/>
    <w:rsid w:val="00721753"/>
    <w:rsid w:val="007217D3"/>
    <w:rsid w:val="00721D68"/>
    <w:rsid w:val="00721DC6"/>
    <w:rsid w:val="00722C9C"/>
    <w:rsid w:val="00722E25"/>
    <w:rsid w:val="00722EEF"/>
    <w:rsid w:val="00723468"/>
    <w:rsid w:val="007242BE"/>
    <w:rsid w:val="007254DB"/>
    <w:rsid w:val="00725B30"/>
    <w:rsid w:val="00726C90"/>
    <w:rsid w:val="00727E5D"/>
    <w:rsid w:val="0073103E"/>
    <w:rsid w:val="00731355"/>
    <w:rsid w:val="00731B67"/>
    <w:rsid w:val="00732AE9"/>
    <w:rsid w:val="00732E51"/>
    <w:rsid w:val="00734232"/>
    <w:rsid w:val="007342A7"/>
    <w:rsid w:val="00734765"/>
    <w:rsid w:val="00734910"/>
    <w:rsid w:val="00734BF9"/>
    <w:rsid w:val="00735579"/>
    <w:rsid w:val="00741882"/>
    <w:rsid w:val="007425BC"/>
    <w:rsid w:val="00742711"/>
    <w:rsid w:val="00743A96"/>
    <w:rsid w:val="00743FFA"/>
    <w:rsid w:val="00744691"/>
    <w:rsid w:val="00745055"/>
    <w:rsid w:val="00745832"/>
    <w:rsid w:val="0074619D"/>
    <w:rsid w:val="0074669E"/>
    <w:rsid w:val="0074676B"/>
    <w:rsid w:val="00750D67"/>
    <w:rsid w:val="0075168D"/>
    <w:rsid w:val="00751CC8"/>
    <w:rsid w:val="00751E57"/>
    <w:rsid w:val="00751F88"/>
    <w:rsid w:val="007524B3"/>
    <w:rsid w:val="00752B9D"/>
    <w:rsid w:val="00753A93"/>
    <w:rsid w:val="0075487B"/>
    <w:rsid w:val="0075514B"/>
    <w:rsid w:val="00755A56"/>
    <w:rsid w:val="00755EE0"/>
    <w:rsid w:val="007565AE"/>
    <w:rsid w:val="007574EF"/>
    <w:rsid w:val="00757B32"/>
    <w:rsid w:val="0076073F"/>
    <w:rsid w:val="0076085E"/>
    <w:rsid w:val="00760BE5"/>
    <w:rsid w:val="00760D6B"/>
    <w:rsid w:val="00761A01"/>
    <w:rsid w:val="007657F2"/>
    <w:rsid w:val="0076592B"/>
    <w:rsid w:val="00765B3D"/>
    <w:rsid w:val="0076674D"/>
    <w:rsid w:val="0076677E"/>
    <w:rsid w:val="00766E5E"/>
    <w:rsid w:val="007673E0"/>
    <w:rsid w:val="0077004B"/>
    <w:rsid w:val="00770079"/>
    <w:rsid w:val="007705D8"/>
    <w:rsid w:val="00770755"/>
    <w:rsid w:val="007707F4"/>
    <w:rsid w:val="00773283"/>
    <w:rsid w:val="00774025"/>
    <w:rsid w:val="007744D7"/>
    <w:rsid w:val="0077454D"/>
    <w:rsid w:val="00774634"/>
    <w:rsid w:val="00775A72"/>
    <w:rsid w:val="00775EFE"/>
    <w:rsid w:val="007761C2"/>
    <w:rsid w:val="00780137"/>
    <w:rsid w:val="00780430"/>
    <w:rsid w:val="00780E5B"/>
    <w:rsid w:val="00780FBD"/>
    <w:rsid w:val="00782963"/>
    <w:rsid w:val="00784E05"/>
    <w:rsid w:val="0078574F"/>
    <w:rsid w:val="007860B9"/>
    <w:rsid w:val="0078703F"/>
    <w:rsid w:val="0078760A"/>
    <w:rsid w:val="00787841"/>
    <w:rsid w:val="00787E4A"/>
    <w:rsid w:val="00787EC1"/>
    <w:rsid w:val="0079088C"/>
    <w:rsid w:val="007920AA"/>
    <w:rsid w:val="00792723"/>
    <w:rsid w:val="00793CBF"/>
    <w:rsid w:val="00795097"/>
    <w:rsid w:val="00795098"/>
    <w:rsid w:val="00796526"/>
    <w:rsid w:val="007968B9"/>
    <w:rsid w:val="0079737E"/>
    <w:rsid w:val="00797606"/>
    <w:rsid w:val="0079766C"/>
    <w:rsid w:val="007A3527"/>
    <w:rsid w:val="007A577C"/>
    <w:rsid w:val="007A667F"/>
    <w:rsid w:val="007A6BC6"/>
    <w:rsid w:val="007A6E0C"/>
    <w:rsid w:val="007A7635"/>
    <w:rsid w:val="007A79C5"/>
    <w:rsid w:val="007A7C0F"/>
    <w:rsid w:val="007A7FB9"/>
    <w:rsid w:val="007B1646"/>
    <w:rsid w:val="007B1CE7"/>
    <w:rsid w:val="007B3D41"/>
    <w:rsid w:val="007B40FB"/>
    <w:rsid w:val="007B43B7"/>
    <w:rsid w:val="007B49BD"/>
    <w:rsid w:val="007B6022"/>
    <w:rsid w:val="007B61E7"/>
    <w:rsid w:val="007B650D"/>
    <w:rsid w:val="007B6BF8"/>
    <w:rsid w:val="007B6EAF"/>
    <w:rsid w:val="007B749D"/>
    <w:rsid w:val="007B78C7"/>
    <w:rsid w:val="007C05A3"/>
    <w:rsid w:val="007C092E"/>
    <w:rsid w:val="007C5682"/>
    <w:rsid w:val="007C574D"/>
    <w:rsid w:val="007C58FA"/>
    <w:rsid w:val="007C5A6E"/>
    <w:rsid w:val="007C690B"/>
    <w:rsid w:val="007C6EAC"/>
    <w:rsid w:val="007C6FBD"/>
    <w:rsid w:val="007C7B25"/>
    <w:rsid w:val="007D04F9"/>
    <w:rsid w:val="007D0C6F"/>
    <w:rsid w:val="007D0E98"/>
    <w:rsid w:val="007D1554"/>
    <w:rsid w:val="007D1A4A"/>
    <w:rsid w:val="007D3046"/>
    <w:rsid w:val="007D3D4B"/>
    <w:rsid w:val="007D402D"/>
    <w:rsid w:val="007D5A4F"/>
    <w:rsid w:val="007D5BDC"/>
    <w:rsid w:val="007D6191"/>
    <w:rsid w:val="007D64AC"/>
    <w:rsid w:val="007D6CD7"/>
    <w:rsid w:val="007D7786"/>
    <w:rsid w:val="007D7F42"/>
    <w:rsid w:val="007E053E"/>
    <w:rsid w:val="007E06DC"/>
    <w:rsid w:val="007E1052"/>
    <w:rsid w:val="007E1738"/>
    <w:rsid w:val="007E173F"/>
    <w:rsid w:val="007E33CA"/>
    <w:rsid w:val="007E344C"/>
    <w:rsid w:val="007E3961"/>
    <w:rsid w:val="007E3982"/>
    <w:rsid w:val="007E4B95"/>
    <w:rsid w:val="007E5218"/>
    <w:rsid w:val="007E64D2"/>
    <w:rsid w:val="007E6695"/>
    <w:rsid w:val="007E69C2"/>
    <w:rsid w:val="007F00A6"/>
    <w:rsid w:val="007F01E3"/>
    <w:rsid w:val="007F1288"/>
    <w:rsid w:val="007F1997"/>
    <w:rsid w:val="007F2E8A"/>
    <w:rsid w:val="007F3762"/>
    <w:rsid w:val="007F3FFF"/>
    <w:rsid w:val="007F4C81"/>
    <w:rsid w:val="007F4DD6"/>
    <w:rsid w:val="007F508A"/>
    <w:rsid w:val="007F689A"/>
    <w:rsid w:val="007F7B31"/>
    <w:rsid w:val="00801FF5"/>
    <w:rsid w:val="008020E6"/>
    <w:rsid w:val="008028F0"/>
    <w:rsid w:val="008037E6"/>
    <w:rsid w:val="00804905"/>
    <w:rsid w:val="00805C27"/>
    <w:rsid w:val="008064FF"/>
    <w:rsid w:val="008065A7"/>
    <w:rsid w:val="008068E2"/>
    <w:rsid w:val="00806A0E"/>
    <w:rsid w:val="00807EA4"/>
    <w:rsid w:val="00810413"/>
    <w:rsid w:val="00810730"/>
    <w:rsid w:val="00810D93"/>
    <w:rsid w:val="00810DC7"/>
    <w:rsid w:val="00811547"/>
    <w:rsid w:val="00811569"/>
    <w:rsid w:val="00811E58"/>
    <w:rsid w:val="00811F35"/>
    <w:rsid w:val="00813A07"/>
    <w:rsid w:val="00813E7C"/>
    <w:rsid w:val="00814616"/>
    <w:rsid w:val="008147FC"/>
    <w:rsid w:val="008152AA"/>
    <w:rsid w:val="0081584D"/>
    <w:rsid w:val="00815C6A"/>
    <w:rsid w:val="0081658B"/>
    <w:rsid w:val="008168F8"/>
    <w:rsid w:val="00816AD7"/>
    <w:rsid w:val="00817BCB"/>
    <w:rsid w:val="00817C96"/>
    <w:rsid w:val="00817ECD"/>
    <w:rsid w:val="00817F9D"/>
    <w:rsid w:val="00820252"/>
    <w:rsid w:val="0082029E"/>
    <w:rsid w:val="00820CF2"/>
    <w:rsid w:val="00821366"/>
    <w:rsid w:val="00822630"/>
    <w:rsid w:val="008239D8"/>
    <w:rsid w:val="00823AEF"/>
    <w:rsid w:val="00823B20"/>
    <w:rsid w:val="00823B6B"/>
    <w:rsid w:val="00823D3C"/>
    <w:rsid w:val="00824439"/>
    <w:rsid w:val="0082449A"/>
    <w:rsid w:val="00824C57"/>
    <w:rsid w:val="008260CA"/>
    <w:rsid w:val="0082629F"/>
    <w:rsid w:val="008264B1"/>
    <w:rsid w:val="0082650C"/>
    <w:rsid w:val="008274B3"/>
    <w:rsid w:val="00827994"/>
    <w:rsid w:val="00827E70"/>
    <w:rsid w:val="00827EFF"/>
    <w:rsid w:val="008301A0"/>
    <w:rsid w:val="0083035A"/>
    <w:rsid w:val="008305AA"/>
    <w:rsid w:val="00830683"/>
    <w:rsid w:val="008308D2"/>
    <w:rsid w:val="00830FFB"/>
    <w:rsid w:val="00831CF2"/>
    <w:rsid w:val="008345AB"/>
    <w:rsid w:val="00834B27"/>
    <w:rsid w:val="008364C0"/>
    <w:rsid w:val="00836589"/>
    <w:rsid w:val="008374AE"/>
    <w:rsid w:val="008379F0"/>
    <w:rsid w:val="00837B0E"/>
    <w:rsid w:val="00840388"/>
    <w:rsid w:val="00840500"/>
    <w:rsid w:val="00840E6A"/>
    <w:rsid w:val="00841C81"/>
    <w:rsid w:val="00842405"/>
    <w:rsid w:val="00842A14"/>
    <w:rsid w:val="00842B14"/>
    <w:rsid w:val="00842F21"/>
    <w:rsid w:val="00844EC7"/>
    <w:rsid w:val="00845262"/>
    <w:rsid w:val="008455EA"/>
    <w:rsid w:val="00845B3F"/>
    <w:rsid w:val="00845B97"/>
    <w:rsid w:val="008461CB"/>
    <w:rsid w:val="008464EC"/>
    <w:rsid w:val="00846BCC"/>
    <w:rsid w:val="0084700E"/>
    <w:rsid w:val="008473E0"/>
    <w:rsid w:val="00847AB3"/>
    <w:rsid w:val="00847CD4"/>
    <w:rsid w:val="00847E09"/>
    <w:rsid w:val="00851341"/>
    <w:rsid w:val="00852594"/>
    <w:rsid w:val="00852E33"/>
    <w:rsid w:val="00854935"/>
    <w:rsid w:val="00854D7F"/>
    <w:rsid w:val="008552AB"/>
    <w:rsid w:val="0085535F"/>
    <w:rsid w:val="008555E5"/>
    <w:rsid w:val="00855878"/>
    <w:rsid w:val="00855D7A"/>
    <w:rsid w:val="00855EE5"/>
    <w:rsid w:val="00855F0A"/>
    <w:rsid w:val="00856201"/>
    <w:rsid w:val="00857566"/>
    <w:rsid w:val="0086162E"/>
    <w:rsid w:val="00862C77"/>
    <w:rsid w:val="00862DA7"/>
    <w:rsid w:val="008631F5"/>
    <w:rsid w:val="00863465"/>
    <w:rsid w:val="00864251"/>
    <w:rsid w:val="008651E3"/>
    <w:rsid w:val="008653F9"/>
    <w:rsid w:val="00865836"/>
    <w:rsid w:val="00865A96"/>
    <w:rsid w:val="008660AE"/>
    <w:rsid w:val="00866D9F"/>
    <w:rsid w:val="008670F3"/>
    <w:rsid w:val="008672A4"/>
    <w:rsid w:val="008674A0"/>
    <w:rsid w:val="00867DDE"/>
    <w:rsid w:val="00870075"/>
    <w:rsid w:val="00871457"/>
    <w:rsid w:val="00871F8B"/>
    <w:rsid w:val="008728AF"/>
    <w:rsid w:val="0087304A"/>
    <w:rsid w:val="008734A5"/>
    <w:rsid w:val="008747E5"/>
    <w:rsid w:val="00874AFE"/>
    <w:rsid w:val="00874D03"/>
    <w:rsid w:val="0087569D"/>
    <w:rsid w:val="008756D2"/>
    <w:rsid w:val="00877DE2"/>
    <w:rsid w:val="00877EBB"/>
    <w:rsid w:val="008801DD"/>
    <w:rsid w:val="0088073E"/>
    <w:rsid w:val="00880CA8"/>
    <w:rsid w:val="00881473"/>
    <w:rsid w:val="00881558"/>
    <w:rsid w:val="00881601"/>
    <w:rsid w:val="00882349"/>
    <w:rsid w:val="00884190"/>
    <w:rsid w:val="00884D9C"/>
    <w:rsid w:val="00885BAD"/>
    <w:rsid w:val="00886717"/>
    <w:rsid w:val="00890D4D"/>
    <w:rsid w:val="00890EC4"/>
    <w:rsid w:val="00890F5E"/>
    <w:rsid w:val="00891022"/>
    <w:rsid w:val="008928A1"/>
    <w:rsid w:val="00892D6B"/>
    <w:rsid w:val="00892F59"/>
    <w:rsid w:val="00893484"/>
    <w:rsid w:val="00894C81"/>
    <w:rsid w:val="008950DB"/>
    <w:rsid w:val="0089541B"/>
    <w:rsid w:val="008960BC"/>
    <w:rsid w:val="00896CAA"/>
    <w:rsid w:val="008A08E5"/>
    <w:rsid w:val="008A1649"/>
    <w:rsid w:val="008A18D4"/>
    <w:rsid w:val="008A3313"/>
    <w:rsid w:val="008A3685"/>
    <w:rsid w:val="008A3BEA"/>
    <w:rsid w:val="008A3C05"/>
    <w:rsid w:val="008A4418"/>
    <w:rsid w:val="008A5334"/>
    <w:rsid w:val="008A56F6"/>
    <w:rsid w:val="008A5D89"/>
    <w:rsid w:val="008A7747"/>
    <w:rsid w:val="008B131A"/>
    <w:rsid w:val="008B1CE5"/>
    <w:rsid w:val="008B1D1D"/>
    <w:rsid w:val="008B20C1"/>
    <w:rsid w:val="008B27C9"/>
    <w:rsid w:val="008B34F0"/>
    <w:rsid w:val="008B5366"/>
    <w:rsid w:val="008B538F"/>
    <w:rsid w:val="008B548C"/>
    <w:rsid w:val="008B5968"/>
    <w:rsid w:val="008B63F0"/>
    <w:rsid w:val="008B6417"/>
    <w:rsid w:val="008B76F1"/>
    <w:rsid w:val="008C0519"/>
    <w:rsid w:val="008C0670"/>
    <w:rsid w:val="008C0C77"/>
    <w:rsid w:val="008C19B9"/>
    <w:rsid w:val="008C1DF3"/>
    <w:rsid w:val="008C21D4"/>
    <w:rsid w:val="008C2C3C"/>
    <w:rsid w:val="008C32D8"/>
    <w:rsid w:val="008C3B22"/>
    <w:rsid w:val="008C474F"/>
    <w:rsid w:val="008C4799"/>
    <w:rsid w:val="008C522A"/>
    <w:rsid w:val="008C5460"/>
    <w:rsid w:val="008C5C92"/>
    <w:rsid w:val="008C63BB"/>
    <w:rsid w:val="008C6B9C"/>
    <w:rsid w:val="008C7085"/>
    <w:rsid w:val="008C76C6"/>
    <w:rsid w:val="008C7708"/>
    <w:rsid w:val="008C7803"/>
    <w:rsid w:val="008C7D24"/>
    <w:rsid w:val="008D0AE5"/>
    <w:rsid w:val="008D0FC6"/>
    <w:rsid w:val="008D1182"/>
    <w:rsid w:val="008D15A1"/>
    <w:rsid w:val="008D2ED8"/>
    <w:rsid w:val="008D2FC0"/>
    <w:rsid w:val="008D3C11"/>
    <w:rsid w:val="008D44B7"/>
    <w:rsid w:val="008D5C17"/>
    <w:rsid w:val="008D5CFF"/>
    <w:rsid w:val="008D5D54"/>
    <w:rsid w:val="008D63E7"/>
    <w:rsid w:val="008D716E"/>
    <w:rsid w:val="008D729A"/>
    <w:rsid w:val="008E1549"/>
    <w:rsid w:val="008E187F"/>
    <w:rsid w:val="008E2865"/>
    <w:rsid w:val="008E3841"/>
    <w:rsid w:val="008E3A89"/>
    <w:rsid w:val="008E3EE6"/>
    <w:rsid w:val="008E4C00"/>
    <w:rsid w:val="008E7B36"/>
    <w:rsid w:val="008E7B98"/>
    <w:rsid w:val="008E7E7E"/>
    <w:rsid w:val="008F0240"/>
    <w:rsid w:val="008F02AD"/>
    <w:rsid w:val="008F0FC3"/>
    <w:rsid w:val="008F1266"/>
    <w:rsid w:val="008F2123"/>
    <w:rsid w:val="008F3BCD"/>
    <w:rsid w:val="008F3E68"/>
    <w:rsid w:val="008F4221"/>
    <w:rsid w:val="008F4568"/>
    <w:rsid w:val="008F4915"/>
    <w:rsid w:val="008F5153"/>
    <w:rsid w:val="008F616B"/>
    <w:rsid w:val="008F6C0E"/>
    <w:rsid w:val="008F737A"/>
    <w:rsid w:val="008F7AF6"/>
    <w:rsid w:val="0090045B"/>
    <w:rsid w:val="00900AB8"/>
    <w:rsid w:val="009013D0"/>
    <w:rsid w:val="00902B31"/>
    <w:rsid w:val="0090357F"/>
    <w:rsid w:val="00903691"/>
    <w:rsid w:val="009040EC"/>
    <w:rsid w:val="00904B08"/>
    <w:rsid w:val="00905AD9"/>
    <w:rsid w:val="00905B18"/>
    <w:rsid w:val="00905CC7"/>
    <w:rsid w:val="00906708"/>
    <w:rsid w:val="00907072"/>
    <w:rsid w:val="009077CC"/>
    <w:rsid w:val="009101E1"/>
    <w:rsid w:val="009104BC"/>
    <w:rsid w:val="009105A7"/>
    <w:rsid w:val="00911031"/>
    <w:rsid w:val="009116AF"/>
    <w:rsid w:val="0091172C"/>
    <w:rsid w:val="009117A7"/>
    <w:rsid w:val="009124BE"/>
    <w:rsid w:val="00912AC1"/>
    <w:rsid w:val="00913725"/>
    <w:rsid w:val="00913BE6"/>
    <w:rsid w:val="00914874"/>
    <w:rsid w:val="00916296"/>
    <w:rsid w:val="00916B37"/>
    <w:rsid w:val="00916F1F"/>
    <w:rsid w:val="00916F42"/>
    <w:rsid w:val="009170F8"/>
    <w:rsid w:val="009175CC"/>
    <w:rsid w:val="00917FF5"/>
    <w:rsid w:val="009209C6"/>
    <w:rsid w:val="009213B7"/>
    <w:rsid w:val="0092214A"/>
    <w:rsid w:val="00922380"/>
    <w:rsid w:val="0092292D"/>
    <w:rsid w:val="00922E73"/>
    <w:rsid w:val="00923B7A"/>
    <w:rsid w:val="00923F3A"/>
    <w:rsid w:val="009245B4"/>
    <w:rsid w:val="009245FF"/>
    <w:rsid w:val="009247F1"/>
    <w:rsid w:val="00924C9F"/>
    <w:rsid w:val="009251E9"/>
    <w:rsid w:val="00925528"/>
    <w:rsid w:val="00925EDD"/>
    <w:rsid w:val="0092611A"/>
    <w:rsid w:val="009264F4"/>
    <w:rsid w:val="0092689E"/>
    <w:rsid w:val="009275C9"/>
    <w:rsid w:val="00927794"/>
    <w:rsid w:val="00930F89"/>
    <w:rsid w:val="00931318"/>
    <w:rsid w:val="009315E7"/>
    <w:rsid w:val="00931898"/>
    <w:rsid w:val="00931DF1"/>
    <w:rsid w:val="009327C1"/>
    <w:rsid w:val="0093359D"/>
    <w:rsid w:val="00934185"/>
    <w:rsid w:val="00934D4A"/>
    <w:rsid w:val="00935336"/>
    <w:rsid w:val="00935C6B"/>
    <w:rsid w:val="00936103"/>
    <w:rsid w:val="009404EF"/>
    <w:rsid w:val="00941392"/>
    <w:rsid w:val="009416B7"/>
    <w:rsid w:val="00942018"/>
    <w:rsid w:val="0094242C"/>
    <w:rsid w:val="00942DD7"/>
    <w:rsid w:val="009431B2"/>
    <w:rsid w:val="009431B3"/>
    <w:rsid w:val="00943790"/>
    <w:rsid w:val="009442C9"/>
    <w:rsid w:val="0094556A"/>
    <w:rsid w:val="00945B62"/>
    <w:rsid w:val="00945F41"/>
    <w:rsid w:val="00946A9A"/>
    <w:rsid w:val="00946E93"/>
    <w:rsid w:val="00947827"/>
    <w:rsid w:val="00947DBA"/>
    <w:rsid w:val="009500A2"/>
    <w:rsid w:val="00950485"/>
    <w:rsid w:val="00950A6E"/>
    <w:rsid w:val="0095153D"/>
    <w:rsid w:val="00951976"/>
    <w:rsid w:val="00952164"/>
    <w:rsid w:val="009526CB"/>
    <w:rsid w:val="00953BDB"/>
    <w:rsid w:val="0095618F"/>
    <w:rsid w:val="00956194"/>
    <w:rsid w:val="009563F2"/>
    <w:rsid w:val="009563FA"/>
    <w:rsid w:val="0095657B"/>
    <w:rsid w:val="00956B81"/>
    <w:rsid w:val="00956C03"/>
    <w:rsid w:val="009574B3"/>
    <w:rsid w:val="009574EC"/>
    <w:rsid w:val="00960419"/>
    <w:rsid w:val="00961960"/>
    <w:rsid w:val="00961C10"/>
    <w:rsid w:val="0096217C"/>
    <w:rsid w:val="00964542"/>
    <w:rsid w:val="00964818"/>
    <w:rsid w:val="009649FA"/>
    <w:rsid w:val="00964DED"/>
    <w:rsid w:val="00964E6C"/>
    <w:rsid w:val="00964F43"/>
    <w:rsid w:val="00965B80"/>
    <w:rsid w:val="00965D6E"/>
    <w:rsid w:val="00965EAF"/>
    <w:rsid w:val="009663F7"/>
    <w:rsid w:val="00966A3D"/>
    <w:rsid w:val="009671FD"/>
    <w:rsid w:val="0096767F"/>
    <w:rsid w:val="00967FC6"/>
    <w:rsid w:val="009703AC"/>
    <w:rsid w:val="00970AE1"/>
    <w:rsid w:val="009718A8"/>
    <w:rsid w:val="00971F3E"/>
    <w:rsid w:val="00972903"/>
    <w:rsid w:val="00973477"/>
    <w:rsid w:val="00973596"/>
    <w:rsid w:val="00974AA2"/>
    <w:rsid w:val="00974F99"/>
    <w:rsid w:val="009752B8"/>
    <w:rsid w:val="0097541B"/>
    <w:rsid w:val="00975F39"/>
    <w:rsid w:val="009778A1"/>
    <w:rsid w:val="00981246"/>
    <w:rsid w:val="00981D20"/>
    <w:rsid w:val="00982841"/>
    <w:rsid w:val="009854D2"/>
    <w:rsid w:val="00987378"/>
    <w:rsid w:val="00990ACE"/>
    <w:rsid w:val="00991368"/>
    <w:rsid w:val="00991C54"/>
    <w:rsid w:val="0099247D"/>
    <w:rsid w:val="0099270B"/>
    <w:rsid w:val="00992E75"/>
    <w:rsid w:val="009930BA"/>
    <w:rsid w:val="00993BF5"/>
    <w:rsid w:val="00994432"/>
    <w:rsid w:val="00994503"/>
    <w:rsid w:val="0099462D"/>
    <w:rsid w:val="00994B57"/>
    <w:rsid w:val="00995073"/>
    <w:rsid w:val="00995DA2"/>
    <w:rsid w:val="0099616D"/>
    <w:rsid w:val="00996482"/>
    <w:rsid w:val="009969FF"/>
    <w:rsid w:val="009A0CE9"/>
    <w:rsid w:val="009A0DB2"/>
    <w:rsid w:val="009A10FF"/>
    <w:rsid w:val="009A142B"/>
    <w:rsid w:val="009A15F1"/>
    <w:rsid w:val="009A1870"/>
    <w:rsid w:val="009A1C2B"/>
    <w:rsid w:val="009A1DE3"/>
    <w:rsid w:val="009A1E8D"/>
    <w:rsid w:val="009A26FE"/>
    <w:rsid w:val="009A278F"/>
    <w:rsid w:val="009A2CFC"/>
    <w:rsid w:val="009A3037"/>
    <w:rsid w:val="009A3167"/>
    <w:rsid w:val="009A31DE"/>
    <w:rsid w:val="009A3D64"/>
    <w:rsid w:val="009A499A"/>
    <w:rsid w:val="009A4B20"/>
    <w:rsid w:val="009A52B9"/>
    <w:rsid w:val="009A79D7"/>
    <w:rsid w:val="009B03F2"/>
    <w:rsid w:val="009B0FEC"/>
    <w:rsid w:val="009B161F"/>
    <w:rsid w:val="009B1D2A"/>
    <w:rsid w:val="009B30AE"/>
    <w:rsid w:val="009B3331"/>
    <w:rsid w:val="009B38BF"/>
    <w:rsid w:val="009B68A9"/>
    <w:rsid w:val="009B6C4F"/>
    <w:rsid w:val="009B7866"/>
    <w:rsid w:val="009C021F"/>
    <w:rsid w:val="009C06E5"/>
    <w:rsid w:val="009C089B"/>
    <w:rsid w:val="009C17C0"/>
    <w:rsid w:val="009C219A"/>
    <w:rsid w:val="009C2466"/>
    <w:rsid w:val="009C2ED8"/>
    <w:rsid w:val="009C2FA6"/>
    <w:rsid w:val="009C3A1E"/>
    <w:rsid w:val="009C3FCD"/>
    <w:rsid w:val="009C4765"/>
    <w:rsid w:val="009C59F2"/>
    <w:rsid w:val="009C77FD"/>
    <w:rsid w:val="009C7870"/>
    <w:rsid w:val="009D00EE"/>
    <w:rsid w:val="009D0523"/>
    <w:rsid w:val="009D1726"/>
    <w:rsid w:val="009D1BCC"/>
    <w:rsid w:val="009D1CEA"/>
    <w:rsid w:val="009D254E"/>
    <w:rsid w:val="009D2CC9"/>
    <w:rsid w:val="009D2F37"/>
    <w:rsid w:val="009D3ED3"/>
    <w:rsid w:val="009D495B"/>
    <w:rsid w:val="009D4D2B"/>
    <w:rsid w:val="009D4F90"/>
    <w:rsid w:val="009D4F93"/>
    <w:rsid w:val="009D5BDD"/>
    <w:rsid w:val="009D6774"/>
    <w:rsid w:val="009D771E"/>
    <w:rsid w:val="009D7D12"/>
    <w:rsid w:val="009E04C7"/>
    <w:rsid w:val="009E0753"/>
    <w:rsid w:val="009E0DAB"/>
    <w:rsid w:val="009E1BBE"/>
    <w:rsid w:val="009E1CA1"/>
    <w:rsid w:val="009E335A"/>
    <w:rsid w:val="009E3AFA"/>
    <w:rsid w:val="009E3F17"/>
    <w:rsid w:val="009E41FF"/>
    <w:rsid w:val="009E45E3"/>
    <w:rsid w:val="009E4C60"/>
    <w:rsid w:val="009E4DA4"/>
    <w:rsid w:val="009E66A3"/>
    <w:rsid w:val="009E7331"/>
    <w:rsid w:val="009E7386"/>
    <w:rsid w:val="009E75F7"/>
    <w:rsid w:val="009E7956"/>
    <w:rsid w:val="009F0485"/>
    <w:rsid w:val="009F07A3"/>
    <w:rsid w:val="009F1AB3"/>
    <w:rsid w:val="009F20BB"/>
    <w:rsid w:val="009F278D"/>
    <w:rsid w:val="009F2792"/>
    <w:rsid w:val="009F2EE2"/>
    <w:rsid w:val="009F3BE3"/>
    <w:rsid w:val="009F44CC"/>
    <w:rsid w:val="009F4755"/>
    <w:rsid w:val="009F6C66"/>
    <w:rsid w:val="009F7672"/>
    <w:rsid w:val="009F76C1"/>
    <w:rsid w:val="009F7B27"/>
    <w:rsid w:val="00A00B80"/>
    <w:rsid w:val="00A00BDF"/>
    <w:rsid w:val="00A013B3"/>
    <w:rsid w:val="00A0171A"/>
    <w:rsid w:val="00A02C50"/>
    <w:rsid w:val="00A02FE5"/>
    <w:rsid w:val="00A030C5"/>
    <w:rsid w:val="00A031D1"/>
    <w:rsid w:val="00A044CA"/>
    <w:rsid w:val="00A0456C"/>
    <w:rsid w:val="00A04E4B"/>
    <w:rsid w:val="00A04EB9"/>
    <w:rsid w:val="00A05F62"/>
    <w:rsid w:val="00A072AA"/>
    <w:rsid w:val="00A1091A"/>
    <w:rsid w:val="00A10BA1"/>
    <w:rsid w:val="00A11161"/>
    <w:rsid w:val="00A11541"/>
    <w:rsid w:val="00A11CC6"/>
    <w:rsid w:val="00A131EF"/>
    <w:rsid w:val="00A14ED5"/>
    <w:rsid w:val="00A159E4"/>
    <w:rsid w:val="00A15B16"/>
    <w:rsid w:val="00A15CAD"/>
    <w:rsid w:val="00A16496"/>
    <w:rsid w:val="00A16E35"/>
    <w:rsid w:val="00A16E94"/>
    <w:rsid w:val="00A1771E"/>
    <w:rsid w:val="00A17881"/>
    <w:rsid w:val="00A17A50"/>
    <w:rsid w:val="00A20A32"/>
    <w:rsid w:val="00A21DA0"/>
    <w:rsid w:val="00A229AA"/>
    <w:rsid w:val="00A232CB"/>
    <w:rsid w:val="00A249D0"/>
    <w:rsid w:val="00A25BAC"/>
    <w:rsid w:val="00A2644D"/>
    <w:rsid w:val="00A26E55"/>
    <w:rsid w:val="00A30D34"/>
    <w:rsid w:val="00A314AC"/>
    <w:rsid w:val="00A317B1"/>
    <w:rsid w:val="00A31C99"/>
    <w:rsid w:val="00A320BA"/>
    <w:rsid w:val="00A32D17"/>
    <w:rsid w:val="00A33A3B"/>
    <w:rsid w:val="00A33B72"/>
    <w:rsid w:val="00A3631C"/>
    <w:rsid w:val="00A363D1"/>
    <w:rsid w:val="00A372CE"/>
    <w:rsid w:val="00A37902"/>
    <w:rsid w:val="00A40159"/>
    <w:rsid w:val="00A4027B"/>
    <w:rsid w:val="00A402C2"/>
    <w:rsid w:val="00A419B6"/>
    <w:rsid w:val="00A41C2D"/>
    <w:rsid w:val="00A42453"/>
    <w:rsid w:val="00A4291C"/>
    <w:rsid w:val="00A43C3C"/>
    <w:rsid w:val="00A44A96"/>
    <w:rsid w:val="00A44BF4"/>
    <w:rsid w:val="00A45278"/>
    <w:rsid w:val="00A4553A"/>
    <w:rsid w:val="00A45C6E"/>
    <w:rsid w:val="00A46863"/>
    <w:rsid w:val="00A502C2"/>
    <w:rsid w:val="00A504AD"/>
    <w:rsid w:val="00A51FF7"/>
    <w:rsid w:val="00A53B30"/>
    <w:rsid w:val="00A545A1"/>
    <w:rsid w:val="00A54631"/>
    <w:rsid w:val="00A54C8A"/>
    <w:rsid w:val="00A55047"/>
    <w:rsid w:val="00A553B3"/>
    <w:rsid w:val="00A57689"/>
    <w:rsid w:val="00A578B2"/>
    <w:rsid w:val="00A6077D"/>
    <w:rsid w:val="00A6079F"/>
    <w:rsid w:val="00A607B7"/>
    <w:rsid w:val="00A60972"/>
    <w:rsid w:val="00A609E8"/>
    <w:rsid w:val="00A60A8A"/>
    <w:rsid w:val="00A60E8F"/>
    <w:rsid w:val="00A611EF"/>
    <w:rsid w:val="00A6215A"/>
    <w:rsid w:val="00A62322"/>
    <w:rsid w:val="00A62F11"/>
    <w:rsid w:val="00A6536A"/>
    <w:rsid w:val="00A656AF"/>
    <w:rsid w:val="00A660F7"/>
    <w:rsid w:val="00A66AA9"/>
    <w:rsid w:val="00A67647"/>
    <w:rsid w:val="00A67824"/>
    <w:rsid w:val="00A678A2"/>
    <w:rsid w:val="00A70155"/>
    <w:rsid w:val="00A70F32"/>
    <w:rsid w:val="00A711CD"/>
    <w:rsid w:val="00A716C1"/>
    <w:rsid w:val="00A72341"/>
    <w:rsid w:val="00A727A1"/>
    <w:rsid w:val="00A73978"/>
    <w:rsid w:val="00A74A5F"/>
    <w:rsid w:val="00A75156"/>
    <w:rsid w:val="00A756CC"/>
    <w:rsid w:val="00A75FCF"/>
    <w:rsid w:val="00A765CB"/>
    <w:rsid w:val="00A77EF6"/>
    <w:rsid w:val="00A80DC8"/>
    <w:rsid w:val="00A81B25"/>
    <w:rsid w:val="00A820CA"/>
    <w:rsid w:val="00A82564"/>
    <w:rsid w:val="00A82B95"/>
    <w:rsid w:val="00A836E5"/>
    <w:rsid w:val="00A84315"/>
    <w:rsid w:val="00A8432C"/>
    <w:rsid w:val="00A844F9"/>
    <w:rsid w:val="00A8520E"/>
    <w:rsid w:val="00A8593E"/>
    <w:rsid w:val="00A859A9"/>
    <w:rsid w:val="00A85D48"/>
    <w:rsid w:val="00A8686D"/>
    <w:rsid w:val="00A87697"/>
    <w:rsid w:val="00A87755"/>
    <w:rsid w:val="00A877AC"/>
    <w:rsid w:val="00A87A86"/>
    <w:rsid w:val="00A87EFC"/>
    <w:rsid w:val="00A90AB5"/>
    <w:rsid w:val="00A91A51"/>
    <w:rsid w:val="00A93384"/>
    <w:rsid w:val="00A93DE4"/>
    <w:rsid w:val="00A95396"/>
    <w:rsid w:val="00A955C0"/>
    <w:rsid w:val="00A95A1B"/>
    <w:rsid w:val="00A969C5"/>
    <w:rsid w:val="00A97507"/>
    <w:rsid w:val="00A97E07"/>
    <w:rsid w:val="00A97EDC"/>
    <w:rsid w:val="00AA005A"/>
    <w:rsid w:val="00AA008B"/>
    <w:rsid w:val="00AA03A1"/>
    <w:rsid w:val="00AA04BB"/>
    <w:rsid w:val="00AA0500"/>
    <w:rsid w:val="00AA0D6A"/>
    <w:rsid w:val="00AA19A1"/>
    <w:rsid w:val="00AA248F"/>
    <w:rsid w:val="00AA2575"/>
    <w:rsid w:val="00AA31A0"/>
    <w:rsid w:val="00AA3871"/>
    <w:rsid w:val="00AA39E1"/>
    <w:rsid w:val="00AA3F72"/>
    <w:rsid w:val="00AA4D77"/>
    <w:rsid w:val="00AA4F34"/>
    <w:rsid w:val="00AA5AD4"/>
    <w:rsid w:val="00AA6F00"/>
    <w:rsid w:val="00AA74A6"/>
    <w:rsid w:val="00AA754A"/>
    <w:rsid w:val="00AA7CBA"/>
    <w:rsid w:val="00AB056E"/>
    <w:rsid w:val="00AB09D3"/>
    <w:rsid w:val="00AB2168"/>
    <w:rsid w:val="00AB3B0E"/>
    <w:rsid w:val="00AB3D36"/>
    <w:rsid w:val="00AB4B54"/>
    <w:rsid w:val="00AB4C4C"/>
    <w:rsid w:val="00AB4D71"/>
    <w:rsid w:val="00AB4DE3"/>
    <w:rsid w:val="00AB4F82"/>
    <w:rsid w:val="00AB5245"/>
    <w:rsid w:val="00AB5A09"/>
    <w:rsid w:val="00AB5F9F"/>
    <w:rsid w:val="00AB65E4"/>
    <w:rsid w:val="00AB6762"/>
    <w:rsid w:val="00AB7975"/>
    <w:rsid w:val="00AC0173"/>
    <w:rsid w:val="00AC03CF"/>
    <w:rsid w:val="00AC04FE"/>
    <w:rsid w:val="00AC085E"/>
    <w:rsid w:val="00AC0D7F"/>
    <w:rsid w:val="00AC0E52"/>
    <w:rsid w:val="00AC13A6"/>
    <w:rsid w:val="00AC1D56"/>
    <w:rsid w:val="00AC1E18"/>
    <w:rsid w:val="00AC2777"/>
    <w:rsid w:val="00AC3B03"/>
    <w:rsid w:val="00AC43F2"/>
    <w:rsid w:val="00AC5594"/>
    <w:rsid w:val="00AC6D5A"/>
    <w:rsid w:val="00AC700C"/>
    <w:rsid w:val="00AD0AF4"/>
    <w:rsid w:val="00AD0B10"/>
    <w:rsid w:val="00AD10B2"/>
    <w:rsid w:val="00AD2CDD"/>
    <w:rsid w:val="00AD313F"/>
    <w:rsid w:val="00AD3463"/>
    <w:rsid w:val="00AD3B70"/>
    <w:rsid w:val="00AD3F59"/>
    <w:rsid w:val="00AD49F0"/>
    <w:rsid w:val="00AD4D3A"/>
    <w:rsid w:val="00AD5551"/>
    <w:rsid w:val="00AD6273"/>
    <w:rsid w:val="00AD721E"/>
    <w:rsid w:val="00AD7C09"/>
    <w:rsid w:val="00AD7F97"/>
    <w:rsid w:val="00AE07A6"/>
    <w:rsid w:val="00AE07B1"/>
    <w:rsid w:val="00AE08B2"/>
    <w:rsid w:val="00AE09D9"/>
    <w:rsid w:val="00AE0A52"/>
    <w:rsid w:val="00AE16A2"/>
    <w:rsid w:val="00AE28D9"/>
    <w:rsid w:val="00AE2AAE"/>
    <w:rsid w:val="00AE2B51"/>
    <w:rsid w:val="00AE2E40"/>
    <w:rsid w:val="00AE2FD7"/>
    <w:rsid w:val="00AE4179"/>
    <w:rsid w:val="00AE4E89"/>
    <w:rsid w:val="00AE54A5"/>
    <w:rsid w:val="00AE77C9"/>
    <w:rsid w:val="00AF078F"/>
    <w:rsid w:val="00AF0A87"/>
    <w:rsid w:val="00AF1DE6"/>
    <w:rsid w:val="00AF2860"/>
    <w:rsid w:val="00AF365F"/>
    <w:rsid w:val="00AF36A5"/>
    <w:rsid w:val="00AF36E7"/>
    <w:rsid w:val="00AF3A5A"/>
    <w:rsid w:val="00AF3BBE"/>
    <w:rsid w:val="00AF4399"/>
    <w:rsid w:val="00AF46B1"/>
    <w:rsid w:val="00AF5227"/>
    <w:rsid w:val="00AF594F"/>
    <w:rsid w:val="00AF5D4E"/>
    <w:rsid w:val="00AF5D65"/>
    <w:rsid w:val="00AF6554"/>
    <w:rsid w:val="00AF6561"/>
    <w:rsid w:val="00AF6780"/>
    <w:rsid w:val="00AF6953"/>
    <w:rsid w:val="00B00810"/>
    <w:rsid w:val="00B0163E"/>
    <w:rsid w:val="00B01664"/>
    <w:rsid w:val="00B0226E"/>
    <w:rsid w:val="00B0272F"/>
    <w:rsid w:val="00B02D23"/>
    <w:rsid w:val="00B02F5D"/>
    <w:rsid w:val="00B03350"/>
    <w:rsid w:val="00B03661"/>
    <w:rsid w:val="00B03804"/>
    <w:rsid w:val="00B03A39"/>
    <w:rsid w:val="00B03FB6"/>
    <w:rsid w:val="00B06212"/>
    <w:rsid w:val="00B0738E"/>
    <w:rsid w:val="00B07CC9"/>
    <w:rsid w:val="00B10015"/>
    <w:rsid w:val="00B1126A"/>
    <w:rsid w:val="00B11C82"/>
    <w:rsid w:val="00B11D7A"/>
    <w:rsid w:val="00B1220F"/>
    <w:rsid w:val="00B124EF"/>
    <w:rsid w:val="00B1273E"/>
    <w:rsid w:val="00B13BAA"/>
    <w:rsid w:val="00B1487E"/>
    <w:rsid w:val="00B14A19"/>
    <w:rsid w:val="00B14B5F"/>
    <w:rsid w:val="00B14C1F"/>
    <w:rsid w:val="00B14CF7"/>
    <w:rsid w:val="00B15FDB"/>
    <w:rsid w:val="00B16396"/>
    <w:rsid w:val="00B16399"/>
    <w:rsid w:val="00B1655F"/>
    <w:rsid w:val="00B1739A"/>
    <w:rsid w:val="00B17417"/>
    <w:rsid w:val="00B17F1C"/>
    <w:rsid w:val="00B208B0"/>
    <w:rsid w:val="00B21A70"/>
    <w:rsid w:val="00B21E41"/>
    <w:rsid w:val="00B21EF0"/>
    <w:rsid w:val="00B21F7B"/>
    <w:rsid w:val="00B23F26"/>
    <w:rsid w:val="00B257CE"/>
    <w:rsid w:val="00B260D9"/>
    <w:rsid w:val="00B305F6"/>
    <w:rsid w:val="00B307FB"/>
    <w:rsid w:val="00B31330"/>
    <w:rsid w:val="00B3141E"/>
    <w:rsid w:val="00B31454"/>
    <w:rsid w:val="00B31D67"/>
    <w:rsid w:val="00B32EA4"/>
    <w:rsid w:val="00B35CE1"/>
    <w:rsid w:val="00B37689"/>
    <w:rsid w:val="00B41EC1"/>
    <w:rsid w:val="00B42258"/>
    <w:rsid w:val="00B42799"/>
    <w:rsid w:val="00B427C8"/>
    <w:rsid w:val="00B4285B"/>
    <w:rsid w:val="00B430DC"/>
    <w:rsid w:val="00B43A1E"/>
    <w:rsid w:val="00B441D6"/>
    <w:rsid w:val="00B4428B"/>
    <w:rsid w:val="00B445DE"/>
    <w:rsid w:val="00B44C38"/>
    <w:rsid w:val="00B44EBB"/>
    <w:rsid w:val="00B4588B"/>
    <w:rsid w:val="00B461B8"/>
    <w:rsid w:val="00B46380"/>
    <w:rsid w:val="00B46614"/>
    <w:rsid w:val="00B474BF"/>
    <w:rsid w:val="00B47D50"/>
    <w:rsid w:val="00B47FEB"/>
    <w:rsid w:val="00B505E5"/>
    <w:rsid w:val="00B517F0"/>
    <w:rsid w:val="00B51847"/>
    <w:rsid w:val="00B5194F"/>
    <w:rsid w:val="00B5248D"/>
    <w:rsid w:val="00B5251A"/>
    <w:rsid w:val="00B52A90"/>
    <w:rsid w:val="00B535D2"/>
    <w:rsid w:val="00B536C4"/>
    <w:rsid w:val="00B5370E"/>
    <w:rsid w:val="00B538F8"/>
    <w:rsid w:val="00B53B8D"/>
    <w:rsid w:val="00B53CA4"/>
    <w:rsid w:val="00B546ED"/>
    <w:rsid w:val="00B54C60"/>
    <w:rsid w:val="00B55366"/>
    <w:rsid w:val="00B56657"/>
    <w:rsid w:val="00B56F28"/>
    <w:rsid w:val="00B5735F"/>
    <w:rsid w:val="00B57657"/>
    <w:rsid w:val="00B604D2"/>
    <w:rsid w:val="00B6115B"/>
    <w:rsid w:val="00B61C1A"/>
    <w:rsid w:val="00B625BA"/>
    <w:rsid w:val="00B63EBA"/>
    <w:rsid w:val="00B6402C"/>
    <w:rsid w:val="00B659C1"/>
    <w:rsid w:val="00B66949"/>
    <w:rsid w:val="00B670E8"/>
    <w:rsid w:val="00B67558"/>
    <w:rsid w:val="00B6798B"/>
    <w:rsid w:val="00B67A2D"/>
    <w:rsid w:val="00B70793"/>
    <w:rsid w:val="00B70A40"/>
    <w:rsid w:val="00B70A74"/>
    <w:rsid w:val="00B71BFF"/>
    <w:rsid w:val="00B71C16"/>
    <w:rsid w:val="00B71FE0"/>
    <w:rsid w:val="00B721FF"/>
    <w:rsid w:val="00B7246B"/>
    <w:rsid w:val="00B7284C"/>
    <w:rsid w:val="00B729FF"/>
    <w:rsid w:val="00B7487D"/>
    <w:rsid w:val="00B75C4A"/>
    <w:rsid w:val="00B771B5"/>
    <w:rsid w:val="00B7768E"/>
    <w:rsid w:val="00B779F8"/>
    <w:rsid w:val="00B77B0E"/>
    <w:rsid w:val="00B77B97"/>
    <w:rsid w:val="00B80F72"/>
    <w:rsid w:val="00B81104"/>
    <w:rsid w:val="00B8139D"/>
    <w:rsid w:val="00B814FB"/>
    <w:rsid w:val="00B81DC8"/>
    <w:rsid w:val="00B83461"/>
    <w:rsid w:val="00B83716"/>
    <w:rsid w:val="00B84979"/>
    <w:rsid w:val="00B84EBD"/>
    <w:rsid w:val="00B85788"/>
    <w:rsid w:val="00B86294"/>
    <w:rsid w:val="00B86A5E"/>
    <w:rsid w:val="00B86EAB"/>
    <w:rsid w:val="00B87475"/>
    <w:rsid w:val="00B90099"/>
    <w:rsid w:val="00B9016C"/>
    <w:rsid w:val="00B91DC9"/>
    <w:rsid w:val="00B92016"/>
    <w:rsid w:val="00B95A4E"/>
    <w:rsid w:val="00B95CF5"/>
    <w:rsid w:val="00B96B9A"/>
    <w:rsid w:val="00B96DE1"/>
    <w:rsid w:val="00B9718E"/>
    <w:rsid w:val="00B9778A"/>
    <w:rsid w:val="00BA0208"/>
    <w:rsid w:val="00BA0CDF"/>
    <w:rsid w:val="00BA150D"/>
    <w:rsid w:val="00BA15D8"/>
    <w:rsid w:val="00BA18E9"/>
    <w:rsid w:val="00BA2B8A"/>
    <w:rsid w:val="00BA39B5"/>
    <w:rsid w:val="00BA3D69"/>
    <w:rsid w:val="00BA3EB1"/>
    <w:rsid w:val="00BA416A"/>
    <w:rsid w:val="00BA56FE"/>
    <w:rsid w:val="00BA59B2"/>
    <w:rsid w:val="00BA6155"/>
    <w:rsid w:val="00BA6489"/>
    <w:rsid w:val="00BA6FEE"/>
    <w:rsid w:val="00BA7E83"/>
    <w:rsid w:val="00BA7E94"/>
    <w:rsid w:val="00BB0108"/>
    <w:rsid w:val="00BB0249"/>
    <w:rsid w:val="00BB047C"/>
    <w:rsid w:val="00BB072A"/>
    <w:rsid w:val="00BB093B"/>
    <w:rsid w:val="00BB2414"/>
    <w:rsid w:val="00BB3D5C"/>
    <w:rsid w:val="00BB44AD"/>
    <w:rsid w:val="00BB46C3"/>
    <w:rsid w:val="00BB562A"/>
    <w:rsid w:val="00BB58C6"/>
    <w:rsid w:val="00BB5F04"/>
    <w:rsid w:val="00BB693C"/>
    <w:rsid w:val="00BB7613"/>
    <w:rsid w:val="00BC166D"/>
    <w:rsid w:val="00BC1DC7"/>
    <w:rsid w:val="00BC3908"/>
    <w:rsid w:val="00BC4220"/>
    <w:rsid w:val="00BC49A9"/>
    <w:rsid w:val="00BC4DF6"/>
    <w:rsid w:val="00BC4EA8"/>
    <w:rsid w:val="00BC5674"/>
    <w:rsid w:val="00BC57BD"/>
    <w:rsid w:val="00BC6789"/>
    <w:rsid w:val="00BC68BD"/>
    <w:rsid w:val="00BD102C"/>
    <w:rsid w:val="00BD107F"/>
    <w:rsid w:val="00BD1108"/>
    <w:rsid w:val="00BD18F1"/>
    <w:rsid w:val="00BD1FCC"/>
    <w:rsid w:val="00BD363B"/>
    <w:rsid w:val="00BD3B59"/>
    <w:rsid w:val="00BD4BFA"/>
    <w:rsid w:val="00BD5662"/>
    <w:rsid w:val="00BD57C8"/>
    <w:rsid w:val="00BD710E"/>
    <w:rsid w:val="00BE0193"/>
    <w:rsid w:val="00BE13E6"/>
    <w:rsid w:val="00BE15DD"/>
    <w:rsid w:val="00BE1F9F"/>
    <w:rsid w:val="00BE25D6"/>
    <w:rsid w:val="00BE2EF6"/>
    <w:rsid w:val="00BE3962"/>
    <w:rsid w:val="00BE400D"/>
    <w:rsid w:val="00BE4665"/>
    <w:rsid w:val="00BE48ED"/>
    <w:rsid w:val="00BE6646"/>
    <w:rsid w:val="00BF0A77"/>
    <w:rsid w:val="00BF0B05"/>
    <w:rsid w:val="00BF0C91"/>
    <w:rsid w:val="00BF1C49"/>
    <w:rsid w:val="00BF1C6E"/>
    <w:rsid w:val="00BF1DAD"/>
    <w:rsid w:val="00BF24C0"/>
    <w:rsid w:val="00BF2824"/>
    <w:rsid w:val="00BF3B5D"/>
    <w:rsid w:val="00BF4B8F"/>
    <w:rsid w:val="00BF672D"/>
    <w:rsid w:val="00BF6A5A"/>
    <w:rsid w:val="00BF720D"/>
    <w:rsid w:val="00BF7504"/>
    <w:rsid w:val="00BF7550"/>
    <w:rsid w:val="00BF7599"/>
    <w:rsid w:val="00C000D3"/>
    <w:rsid w:val="00C00420"/>
    <w:rsid w:val="00C0088B"/>
    <w:rsid w:val="00C00F68"/>
    <w:rsid w:val="00C0156D"/>
    <w:rsid w:val="00C0182A"/>
    <w:rsid w:val="00C02719"/>
    <w:rsid w:val="00C0323D"/>
    <w:rsid w:val="00C039C4"/>
    <w:rsid w:val="00C04BFB"/>
    <w:rsid w:val="00C0572E"/>
    <w:rsid w:val="00C059B5"/>
    <w:rsid w:val="00C0670A"/>
    <w:rsid w:val="00C06785"/>
    <w:rsid w:val="00C07C54"/>
    <w:rsid w:val="00C07D69"/>
    <w:rsid w:val="00C104D2"/>
    <w:rsid w:val="00C11BB7"/>
    <w:rsid w:val="00C11EF4"/>
    <w:rsid w:val="00C13631"/>
    <w:rsid w:val="00C14F78"/>
    <w:rsid w:val="00C150D3"/>
    <w:rsid w:val="00C15BD8"/>
    <w:rsid w:val="00C16942"/>
    <w:rsid w:val="00C16C4E"/>
    <w:rsid w:val="00C16CCD"/>
    <w:rsid w:val="00C17E66"/>
    <w:rsid w:val="00C204D3"/>
    <w:rsid w:val="00C20612"/>
    <w:rsid w:val="00C2075A"/>
    <w:rsid w:val="00C20B69"/>
    <w:rsid w:val="00C210BC"/>
    <w:rsid w:val="00C21E71"/>
    <w:rsid w:val="00C21FDF"/>
    <w:rsid w:val="00C21FED"/>
    <w:rsid w:val="00C22025"/>
    <w:rsid w:val="00C22471"/>
    <w:rsid w:val="00C22C35"/>
    <w:rsid w:val="00C22CAD"/>
    <w:rsid w:val="00C23C20"/>
    <w:rsid w:val="00C23CAE"/>
    <w:rsid w:val="00C2449A"/>
    <w:rsid w:val="00C246F3"/>
    <w:rsid w:val="00C248B5"/>
    <w:rsid w:val="00C25DD0"/>
    <w:rsid w:val="00C25F84"/>
    <w:rsid w:val="00C270E2"/>
    <w:rsid w:val="00C27DB1"/>
    <w:rsid w:val="00C30307"/>
    <w:rsid w:val="00C30600"/>
    <w:rsid w:val="00C3179F"/>
    <w:rsid w:val="00C31DA8"/>
    <w:rsid w:val="00C3210D"/>
    <w:rsid w:val="00C32FF6"/>
    <w:rsid w:val="00C33A1C"/>
    <w:rsid w:val="00C34C52"/>
    <w:rsid w:val="00C367D5"/>
    <w:rsid w:val="00C374B9"/>
    <w:rsid w:val="00C374CB"/>
    <w:rsid w:val="00C40567"/>
    <w:rsid w:val="00C406C6"/>
    <w:rsid w:val="00C42ED6"/>
    <w:rsid w:val="00C430A8"/>
    <w:rsid w:val="00C431E1"/>
    <w:rsid w:val="00C43423"/>
    <w:rsid w:val="00C4368A"/>
    <w:rsid w:val="00C44416"/>
    <w:rsid w:val="00C445C0"/>
    <w:rsid w:val="00C4489B"/>
    <w:rsid w:val="00C44FEF"/>
    <w:rsid w:val="00C45327"/>
    <w:rsid w:val="00C45D3C"/>
    <w:rsid w:val="00C46050"/>
    <w:rsid w:val="00C46157"/>
    <w:rsid w:val="00C46E58"/>
    <w:rsid w:val="00C471A1"/>
    <w:rsid w:val="00C477E5"/>
    <w:rsid w:val="00C47B63"/>
    <w:rsid w:val="00C52966"/>
    <w:rsid w:val="00C52D77"/>
    <w:rsid w:val="00C53482"/>
    <w:rsid w:val="00C535C7"/>
    <w:rsid w:val="00C53C65"/>
    <w:rsid w:val="00C545E0"/>
    <w:rsid w:val="00C5483B"/>
    <w:rsid w:val="00C54D6D"/>
    <w:rsid w:val="00C55778"/>
    <w:rsid w:val="00C5645F"/>
    <w:rsid w:val="00C60360"/>
    <w:rsid w:val="00C604A5"/>
    <w:rsid w:val="00C61CB2"/>
    <w:rsid w:val="00C625E8"/>
    <w:rsid w:val="00C631EC"/>
    <w:rsid w:val="00C64112"/>
    <w:rsid w:val="00C6722F"/>
    <w:rsid w:val="00C673A5"/>
    <w:rsid w:val="00C67B10"/>
    <w:rsid w:val="00C67F8D"/>
    <w:rsid w:val="00C70243"/>
    <w:rsid w:val="00C703D6"/>
    <w:rsid w:val="00C70695"/>
    <w:rsid w:val="00C70AA3"/>
    <w:rsid w:val="00C7136B"/>
    <w:rsid w:val="00C716AF"/>
    <w:rsid w:val="00C71995"/>
    <w:rsid w:val="00C71D2F"/>
    <w:rsid w:val="00C7261B"/>
    <w:rsid w:val="00C728F8"/>
    <w:rsid w:val="00C73CD0"/>
    <w:rsid w:val="00C73DEB"/>
    <w:rsid w:val="00C744AF"/>
    <w:rsid w:val="00C7467D"/>
    <w:rsid w:val="00C75206"/>
    <w:rsid w:val="00C75B79"/>
    <w:rsid w:val="00C768D0"/>
    <w:rsid w:val="00C76A1A"/>
    <w:rsid w:val="00C76CE3"/>
    <w:rsid w:val="00C773A7"/>
    <w:rsid w:val="00C77A2D"/>
    <w:rsid w:val="00C827F2"/>
    <w:rsid w:val="00C82F4C"/>
    <w:rsid w:val="00C835E8"/>
    <w:rsid w:val="00C8368F"/>
    <w:rsid w:val="00C84730"/>
    <w:rsid w:val="00C84EA5"/>
    <w:rsid w:val="00C855CD"/>
    <w:rsid w:val="00C859EA"/>
    <w:rsid w:val="00C86005"/>
    <w:rsid w:val="00C86635"/>
    <w:rsid w:val="00C91544"/>
    <w:rsid w:val="00C926BF"/>
    <w:rsid w:val="00C92B76"/>
    <w:rsid w:val="00C9334E"/>
    <w:rsid w:val="00C93F7A"/>
    <w:rsid w:val="00C94700"/>
    <w:rsid w:val="00C94DE9"/>
    <w:rsid w:val="00C950E1"/>
    <w:rsid w:val="00C95662"/>
    <w:rsid w:val="00C962BF"/>
    <w:rsid w:val="00C96965"/>
    <w:rsid w:val="00C96BFC"/>
    <w:rsid w:val="00C971BD"/>
    <w:rsid w:val="00CA07F4"/>
    <w:rsid w:val="00CA13CF"/>
    <w:rsid w:val="00CA213D"/>
    <w:rsid w:val="00CA3373"/>
    <w:rsid w:val="00CA35C0"/>
    <w:rsid w:val="00CA36A9"/>
    <w:rsid w:val="00CA3BDC"/>
    <w:rsid w:val="00CA3DC2"/>
    <w:rsid w:val="00CA3FCF"/>
    <w:rsid w:val="00CA48C4"/>
    <w:rsid w:val="00CA5D6B"/>
    <w:rsid w:val="00CA6043"/>
    <w:rsid w:val="00CB00E5"/>
    <w:rsid w:val="00CB013D"/>
    <w:rsid w:val="00CB0DA3"/>
    <w:rsid w:val="00CB170F"/>
    <w:rsid w:val="00CB1AA6"/>
    <w:rsid w:val="00CB26FB"/>
    <w:rsid w:val="00CB2ABB"/>
    <w:rsid w:val="00CB3117"/>
    <w:rsid w:val="00CB33C7"/>
    <w:rsid w:val="00CB3809"/>
    <w:rsid w:val="00CB4862"/>
    <w:rsid w:val="00CB6A50"/>
    <w:rsid w:val="00CB7EFF"/>
    <w:rsid w:val="00CB7F68"/>
    <w:rsid w:val="00CC1CBE"/>
    <w:rsid w:val="00CC209F"/>
    <w:rsid w:val="00CC3083"/>
    <w:rsid w:val="00CC3BF6"/>
    <w:rsid w:val="00CC408D"/>
    <w:rsid w:val="00CC4866"/>
    <w:rsid w:val="00CC7222"/>
    <w:rsid w:val="00CC7C2C"/>
    <w:rsid w:val="00CD030D"/>
    <w:rsid w:val="00CD1261"/>
    <w:rsid w:val="00CD132F"/>
    <w:rsid w:val="00CD1370"/>
    <w:rsid w:val="00CD2616"/>
    <w:rsid w:val="00CD2717"/>
    <w:rsid w:val="00CD3238"/>
    <w:rsid w:val="00CD33B2"/>
    <w:rsid w:val="00CD35A8"/>
    <w:rsid w:val="00CD42CF"/>
    <w:rsid w:val="00CD4D33"/>
    <w:rsid w:val="00CD4F0C"/>
    <w:rsid w:val="00CD55E9"/>
    <w:rsid w:val="00CD5911"/>
    <w:rsid w:val="00CD5CFD"/>
    <w:rsid w:val="00CD6CA8"/>
    <w:rsid w:val="00CD6DD6"/>
    <w:rsid w:val="00CD7757"/>
    <w:rsid w:val="00CD7B42"/>
    <w:rsid w:val="00CD7B64"/>
    <w:rsid w:val="00CE015F"/>
    <w:rsid w:val="00CE0D86"/>
    <w:rsid w:val="00CE145A"/>
    <w:rsid w:val="00CE171C"/>
    <w:rsid w:val="00CE1A28"/>
    <w:rsid w:val="00CE24AF"/>
    <w:rsid w:val="00CE27F1"/>
    <w:rsid w:val="00CE28D5"/>
    <w:rsid w:val="00CE295D"/>
    <w:rsid w:val="00CE2A35"/>
    <w:rsid w:val="00CE30BE"/>
    <w:rsid w:val="00CE37CE"/>
    <w:rsid w:val="00CE3FB2"/>
    <w:rsid w:val="00CE4196"/>
    <w:rsid w:val="00CE5940"/>
    <w:rsid w:val="00CE677C"/>
    <w:rsid w:val="00CE6E33"/>
    <w:rsid w:val="00CE6EBE"/>
    <w:rsid w:val="00CE6ECD"/>
    <w:rsid w:val="00CE7197"/>
    <w:rsid w:val="00CE7AE1"/>
    <w:rsid w:val="00CF012F"/>
    <w:rsid w:val="00CF060C"/>
    <w:rsid w:val="00CF275C"/>
    <w:rsid w:val="00CF3A48"/>
    <w:rsid w:val="00CF3A6A"/>
    <w:rsid w:val="00CF3BFF"/>
    <w:rsid w:val="00CF4516"/>
    <w:rsid w:val="00CF53A7"/>
    <w:rsid w:val="00CF54A2"/>
    <w:rsid w:val="00CF5840"/>
    <w:rsid w:val="00CF645A"/>
    <w:rsid w:val="00CF6547"/>
    <w:rsid w:val="00CF6E30"/>
    <w:rsid w:val="00CF6EBF"/>
    <w:rsid w:val="00CF7815"/>
    <w:rsid w:val="00D00887"/>
    <w:rsid w:val="00D00A52"/>
    <w:rsid w:val="00D00F5F"/>
    <w:rsid w:val="00D018B3"/>
    <w:rsid w:val="00D01D04"/>
    <w:rsid w:val="00D026B0"/>
    <w:rsid w:val="00D02F64"/>
    <w:rsid w:val="00D033D5"/>
    <w:rsid w:val="00D03610"/>
    <w:rsid w:val="00D03908"/>
    <w:rsid w:val="00D03F9A"/>
    <w:rsid w:val="00D0414C"/>
    <w:rsid w:val="00D04F11"/>
    <w:rsid w:val="00D05556"/>
    <w:rsid w:val="00D0582D"/>
    <w:rsid w:val="00D05A9D"/>
    <w:rsid w:val="00D05AF1"/>
    <w:rsid w:val="00D05D1F"/>
    <w:rsid w:val="00D05F23"/>
    <w:rsid w:val="00D06DD8"/>
    <w:rsid w:val="00D07052"/>
    <w:rsid w:val="00D07C5E"/>
    <w:rsid w:val="00D07EDD"/>
    <w:rsid w:val="00D10022"/>
    <w:rsid w:val="00D10559"/>
    <w:rsid w:val="00D107AA"/>
    <w:rsid w:val="00D111BE"/>
    <w:rsid w:val="00D1125C"/>
    <w:rsid w:val="00D13C3F"/>
    <w:rsid w:val="00D13EF8"/>
    <w:rsid w:val="00D15937"/>
    <w:rsid w:val="00D15AC0"/>
    <w:rsid w:val="00D15C07"/>
    <w:rsid w:val="00D15EE8"/>
    <w:rsid w:val="00D172E9"/>
    <w:rsid w:val="00D202F5"/>
    <w:rsid w:val="00D2167F"/>
    <w:rsid w:val="00D22154"/>
    <w:rsid w:val="00D225AD"/>
    <w:rsid w:val="00D22670"/>
    <w:rsid w:val="00D237C2"/>
    <w:rsid w:val="00D23ECA"/>
    <w:rsid w:val="00D241B3"/>
    <w:rsid w:val="00D2462C"/>
    <w:rsid w:val="00D24727"/>
    <w:rsid w:val="00D247FE"/>
    <w:rsid w:val="00D25591"/>
    <w:rsid w:val="00D25A7E"/>
    <w:rsid w:val="00D25C54"/>
    <w:rsid w:val="00D261E9"/>
    <w:rsid w:val="00D26247"/>
    <w:rsid w:val="00D26F5E"/>
    <w:rsid w:val="00D3029D"/>
    <w:rsid w:val="00D30B16"/>
    <w:rsid w:val="00D30D91"/>
    <w:rsid w:val="00D326AA"/>
    <w:rsid w:val="00D32B1B"/>
    <w:rsid w:val="00D336A6"/>
    <w:rsid w:val="00D33D0B"/>
    <w:rsid w:val="00D345CD"/>
    <w:rsid w:val="00D3528D"/>
    <w:rsid w:val="00D3558B"/>
    <w:rsid w:val="00D35AD5"/>
    <w:rsid w:val="00D36E30"/>
    <w:rsid w:val="00D37369"/>
    <w:rsid w:val="00D378FB"/>
    <w:rsid w:val="00D37CE9"/>
    <w:rsid w:val="00D37F12"/>
    <w:rsid w:val="00D40204"/>
    <w:rsid w:val="00D40D48"/>
    <w:rsid w:val="00D40ED5"/>
    <w:rsid w:val="00D40FEC"/>
    <w:rsid w:val="00D4195B"/>
    <w:rsid w:val="00D41BA4"/>
    <w:rsid w:val="00D4222E"/>
    <w:rsid w:val="00D43FFE"/>
    <w:rsid w:val="00D44ED1"/>
    <w:rsid w:val="00D454D6"/>
    <w:rsid w:val="00D4551B"/>
    <w:rsid w:val="00D45BCE"/>
    <w:rsid w:val="00D4613E"/>
    <w:rsid w:val="00D462BC"/>
    <w:rsid w:val="00D47505"/>
    <w:rsid w:val="00D47811"/>
    <w:rsid w:val="00D502A6"/>
    <w:rsid w:val="00D51038"/>
    <w:rsid w:val="00D51A3A"/>
    <w:rsid w:val="00D5251D"/>
    <w:rsid w:val="00D53513"/>
    <w:rsid w:val="00D54063"/>
    <w:rsid w:val="00D54558"/>
    <w:rsid w:val="00D54B9E"/>
    <w:rsid w:val="00D55B27"/>
    <w:rsid w:val="00D56727"/>
    <w:rsid w:val="00D574FB"/>
    <w:rsid w:val="00D576F0"/>
    <w:rsid w:val="00D604E1"/>
    <w:rsid w:val="00D6082F"/>
    <w:rsid w:val="00D61324"/>
    <w:rsid w:val="00D61AC3"/>
    <w:rsid w:val="00D61DF6"/>
    <w:rsid w:val="00D643C1"/>
    <w:rsid w:val="00D64798"/>
    <w:rsid w:val="00D6574C"/>
    <w:rsid w:val="00D66142"/>
    <w:rsid w:val="00D662E8"/>
    <w:rsid w:val="00D66850"/>
    <w:rsid w:val="00D6698C"/>
    <w:rsid w:val="00D66BA7"/>
    <w:rsid w:val="00D66C1C"/>
    <w:rsid w:val="00D67E06"/>
    <w:rsid w:val="00D717CE"/>
    <w:rsid w:val="00D719BB"/>
    <w:rsid w:val="00D71EEC"/>
    <w:rsid w:val="00D72548"/>
    <w:rsid w:val="00D729BE"/>
    <w:rsid w:val="00D73405"/>
    <w:rsid w:val="00D73731"/>
    <w:rsid w:val="00D73F7A"/>
    <w:rsid w:val="00D74276"/>
    <w:rsid w:val="00D7533C"/>
    <w:rsid w:val="00D7576E"/>
    <w:rsid w:val="00D76094"/>
    <w:rsid w:val="00D7688E"/>
    <w:rsid w:val="00D76D3A"/>
    <w:rsid w:val="00D822F5"/>
    <w:rsid w:val="00D83E5D"/>
    <w:rsid w:val="00D844F7"/>
    <w:rsid w:val="00D854B1"/>
    <w:rsid w:val="00D86986"/>
    <w:rsid w:val="00D86D01"/>
    <w:rsid w:val="00D8770A"/>
    <w:rsid w:val="00D87ECA"/>
    <w:rsid w:val="00D91521"/>
    <w:rsid w:val="00D918A6"/>
    <w:rsid w:val="00D9222D"/>
    <w:rsid w:val="00D93899"/>
    <w:rsid w:val="00D93B3C"/>
    <w:rsid w:val="00D9429C"/>
    <w:rsid w:val="00D951D6"/>
    <w:rsid w:val="00D96CC2"/>
    <w:rsid w:val="00D976D2"/>
    <w:rsid w:val="00D97946"/>
    <w:rsid w:val="00D97975"/>
    <w:rsid w:val="00DA0119"/>
    <w:rsid w:val="00DA0266"/>
    <w:rsid w:val="00DA044E"/>
    <w:rsid w:val="00DA0CD6"/>
    <w:rsid w:val="00DA24AE"/>
    <w:rsid w:val="00DA2DB9"/>
    <w:rsid w:val="00DA3253"/>
    <w:rsid w:val="00DA3677"/>
    <w:rsid w:val="00DA3D5E"/>
    <w:rsid w:val="00DA3E26"/>
    <w:rsid w:val="00DA4B4D"/>
    <w:rsid w:val="00DA4E2A"/>
    <w:rsid w:val="00DA50F6"/>
    <w:rsid w:val="00DA5B05"/>
    <w:rsid w:val="00DA608C"/>
    <w:rsid w:val="00DA64F7"/>
    <w:rsid w:val="00DA6B64"/>
    <w:rsid w:val="00DA6DC5"/>
    <w:rsid w:val="00DA6DFE"/>
    <w:rsid w:val="00DB0081"/>
    <w:rsid w:val="00DB048F"/>
    <w:rsid w:val="00DB1ADA"/>
    <w:rsid w:val="00DB1E8F"/>
    <w:rsid w:val="00DB2A91"/>
    <w:rsid w:val="00DB3431"/>
    <w:rsid w:val="00DB35A6"/>
    <w:rsid w:val="00DB3908"/>
    <w:rsid w:val="00DB4282"/>
    <w:rsid w:val="00DB460D"/>
    <w:rsid w:val="00DB468A"/>
    <w:rsid w:val="00DB59B5"/>
    <w:rsid w:val="00DB648A"/>
    <w:rsid w:val="00DB6CF5"/>
    <w:rsid w:val="00DB6FFF"/>
    <w:rsid w:val="00DB761A"/>
    <w:rsid w:val="00DC025D"/>
    <w:rsid w:val="00DC0A4E"/>
    <w:rsid w:val="00DC1BA9"/>
    <w:rsid w:val="00DC3A7B"/>
    <w:rsid w:val="00DC3DC0"/>
    <w:rsid w:val="00DC4891"/>
    <w:rsid w:val="00DC4F0A"/>
    <w:rsid w:val="00DC5673"/>
    <w:rsid w:val="00DC5CB7"/>
    <w:rsid w:val="00DC5E24"/>
    <w:rsid w:val="00DC652D"/>
    <w:rsid w:val="00DC652E"/>
    <w:rsid w:val="00DC6A35"/>
    <w:rsid w:val="00DC72D4"/>
    <w:rsid w:val="00DC7BD6"/>
    <w:rsid w:val="00DD052A"/>
    <w:rsid w:val="00DD0ACA"/>
    <w:rsid w:val="00DD1169"/>
    <w:rsid w:val="00DD359F"/>
    <w:rsid w:val="00DD364F"/>
    <w:rsid w:val="00DD53CA"/>
    <w:rsid w:val="00DD5B4A"/>
    <w:rsid w:val="00DD605F"/>
    <w:rsid w:val="00DD61D2"/>
    <w:rsid w:val="00DD7A03"/>
    <w:rsid w:val="00DE04B5"/>
    <w:rsid w:val="00DE06A5"/>
    <w:rsid w:val="00DE1647"/>
    <w:rsid w:val="00DE2DB4"/>
    <w:rsid w:val="00DE3F4A"/>
    <w:rsid w:val="00DE455E"/>
    <w:rsid w:val="00DE4581"/>
    <w:rsid w:val="00DE4786"/>
    <w:rsid w:val="00DE4964"/>
    <w:rsid w:val="00DE4F2A"/>
    <w:rsid w:val="00DE646A"/>
    <w:rsid w:val="00DE72B6"/>
    <w:rsid w:val="00DE7994"/>
    <w:rsid w:val="00DF077B"/>
    <w:rsid w:val="00DF205D"/>
    <w:rsid w:val="00DF400C"/>
    <w:rsid w:val="00DF425E"/>
    <w:rsid w:val="00DF42D3"/>
    <w:rsid w:val="00DF49EE"/>
    <w:rsid w:val="00DF4C02"/>
    <w:rsid w:val="00DF64D3"/>
    <w:rsid w:val="00DF6934"/>
    <w:rsid w:val="00DF7C4F"/>
    <w:rsid w:val="00DF7ED6"/>
    <w:rsid w:val="00E01B43"/>
    <w:rsid w:val="00E0269F"/>
    <w:rsid w:val="00E02C46"/>
    <w:rsid w:val="00E040B3"/>
    <w:rsid w:val="00E04E33"/>
    <w:rsid w:val="00E059D7"/>
    <w:rsid w:val="00E05F02"/>
    <w:rsid w:val="00E0661D"/>
    <w:rsid w:val="00E07592"/>
    <w:rsid w:val="00E07BC0"/>
    <w:rsid w:val="00E10B28"/>
    <w:rsid w:val="00E11963"/>
    <w:rsid w:val="00E11E81"/>
    <w:rsid w:val="00E132EC"/>
    <w:rsid w:val="00E16985"/>
    <w:rsid w:val="00E179CA"/>
    <w:rsid w:val="00E17CD7"/>
    <w:rsid w:val="00E207EB"/>
    <w:rsid w:val="00E20BB9"/>
    <w:rsid w:val="00E21300"/>
    <w:rsid w:val="00E21756"/>
    <w:rsid w:val="00E23B1A"/>
    <w:rsid w:val="00E240B8"/>
    <w:rsid w:val="00E24BD6"/>
    <w:rsid w:val="00E25000"/>
    <w:rsid w:val="00E263BB"/>
    <w:rsid w:val="00E27190"/>
    <w:rsid w:val="00E2768B"/>
    <w:rsid w:val="00E27A40"/>
    <w:rsid w:val="00E27C85"/>
    <w:rsid w:val="00E30E81"/>
    <w:rsid w:val="00E314CC"/>
    <w:rsid w:val="00E31E40"/>
    <w:rsid w:val="00E32DB6"/>
    <w:rsid w:val="00E3322C"/>
    <w:rsid w:val="00E3360F"/>
    <w:rsid w:val="00E33A0C"/>
    <w:rsid w:val="00E34443"/>
    <w:rsid w:val="00E34DC1"/>
    <w:rsid w:val="00E3556F"/>
    <w:rsid w:val="00E358EE"/>
    <w:rsid w:val="00E36054"/>
    <w:rsid w:val="00E363B8"/>
    <w:rsid w:val="00E40397"/>
    <w:rsid w:val="00E40651"/>
    <w:rsid w:val="00E422AE"/>
    <w:rsid w:val="00E42425"/>
    <w:rsid w:val="00E424B5"/>
    <w:rsid w:val="00E432F4"/>
    <w:rsid w:val="00E43400"/>
    <w:rsid w:val="00E44F5B"/>
    <w:rsid w:val="00E45708"/>
    <w:rsid w:val="00E466AC"/>
    <w:rsid w:val="00E469DC"/>
    <w:rsid w:val="00E47081"/>
    <w:rsid w:val="00E472C0"/>
    <w:rsid w:val="00E477D5"/>
    <w:rsid w:val="00E4790C"/>
    <w:rsid w:val="00E50254"/>
    <w:rsid w:val="00E509DE"/>
    <w:rsid w:val="00E524A3"/>
    <w:rsid w:val="00E525D0"/>
    <w:rsid w:val="00E52C7B"/>
    <w:rsid w:val="00E53848"/>
    <w:rsid w:val="00E53C8A"/>
    <w:rsid w:val="00E541A7"/>
    <w:rsid w:val="00E5456E"/>
    <w:rsid w:val="00E54895"/>
    <w:rsid w:val="00E54936"/>
    <w:rsid w:val="00E54AB5"/>
    <w:rsid w:val="00E5507D"/>
    <w:rsid w:val="00E556B3"/>
    <w:rsid w:val="00E560B6"/>
    <w:rsid w:val="00E5627A"/>
    <w:rsid w:val="00E56A52"/>
    <w:rsid w:val="00E57B18"/>
    <w:rsid w:val="00E57B95"/>
    <w:rsid w:val="00E603AE"/>
    <w:rsid w:val="00E60EF8"/>
    <w:rsid w:val="00E614BD"/>
    <w:rsid w:val="00E62156"/>
    <w:rsid w:val="00E62445"/>
    <w:rsid w:val="00E62A46"/>
    <w:rsid w:val="00E62AE1"/>
    <w:rsid w:val="00E62B65"/>
    <w:rsid w:val="00E62CCE"/>
    <w:rsid w:val="00E6329B"/>
    <w:rsid w:val="00E63826"/>
    <w:rsid w:val="00E642AB"/>
    <w:rsid w:val="00E64D5E"/>
    <w:rsid w:val="00E64F5C"/>
    <w:rsid w:val="00E65149"/>
    <w:rsid w:val="00E65CA8"/>
    <w:rsid w:val="00E65D0E"/>
    <w:rsid w:val="00E66CFE"/>
    <w:rsid w:val="00E6755B"/>
    <w:rsid w:val="00E70BDD"/>
    <w:rsid w:val="00E7103A"/>
    <w:rsid w:val="00E71311"/>
    <w:rsid w:val="00E71EF8"/>
    <w:rsid w:val="00E7220C"/>
    <w:rsid w:val="00E723B2"/>
    <w:rsid w:val="00E72922"/>
    <w:rsid w:val="00E730A2"/>
    <w:rsid w:val="00E73674"/>
    <w:rsid w:val="00E746EF"/>
    <w:rsid w:val="00E7488E"/>
    <w:rsid w:val="00E74B78"/>
    <w:rsid w:val="00E74CFA"/>
    <w:rsid w:val="00E75017"/>
    <w:rsid w:val="00E75893"/>
    <w:rsid w:val="00E760AB"/>
    <w:rsid w:val="00E76EAA"/>
    <w:rsid w:val="00E7776A"/>
    <w:rsid w:val="00E77983"/>
    <w:rsid w:val="00E80151"/>
    <w:rsid w:val="00E80A69"/>
    <w:rsid w:val="00E80C6B"/>
    <w:rsid w:val="00E80C82"/>
    <w:rsid w:val="00E81F06"/>
    <w:rsid w:val="00E82015"/>
    <w:rsid w:val="00E8208B"/>
    <w:rsid w:val="00E82D75"/>
    <w:rsid w:val="00E82DAA"/>
    <w:rsid w:val="00E82DE3"/>
    <w:rsid w:val="00E83683"/>
    <w:rsid w:val="00E85C68"/>
    <w:rsid w:val="00E8602B"/>
    <w:rsid w:val="00E86394"/>
    <w:rsid w:val="00E86743"/>
    <w:rsid w:val="00E86F7B"/>
    <w:rsid w:val="00E872D5"/>
    <w:rsid w:val="00E87445"/>
    <w:rsid w:val="00E91C4A"/>
    <w:rsid w:val="00E92007"/>
    <w:rsid w:val="00E9368A"/>
    <w:rsid w:val="00E9414F"/>
    <w:rsid w:val="00E943AF"/>
    <w:rsid w:val="00E94A77"/>
    <w:rsid w:val="00E94F9F"/>
    <w:rsid w:val="00E95B4D"/>
    <w:rsid w:val="00E973BB"/>
    <w:rsid w:val="00E978AB"/>
    <w:rsid w:val="00E9793D"/>
    <w:rsid w:val="00E97B0D"/>
    <w:rsid w:val="00EA080D"/>
    <w:rsid w:val="00EA0B9C"/>
    <w:rsid w:val="00EA2BB4"/>
    <w:rsid w:val="00EA30A7"/>
    <w:rsid w:val="00EA32B4"/>
    <w:rsid w:val="00EA3725"/>
    <w:rsid w:val="00EA3BC0"/>
    <w:rsid w:val="00EA3F23"/>
    <w:rsid w:val="00EA4649"/>
    <w:rsid w:val="00EA54AA"/>
    <w:rsid w:val="00EA6D57"/>
    <w:rsid w:val="00EA76DA"/>
    <w:rsid w:val="00EA7B6C"/>
    <w:rsid w:val="00EA7EBE"/>
    <w:rsid w:val="00EB07A6"/>
    <w:rsid w:val="00EB1587"/>
    <w:rsid w:val="00EB2275"/>
    <w:rsid w:val="00EB41DD"/>
    <w:rsid w:val="00EB42F0"/>
    <w:rsid w:val="00EB4559"/>
    <w:rsid w:val="00EB4DFD"/>
    <w:rsid w:val="00EB5D43"/>
    <w:rsid w:val="00EB6906"/>
    <w:rsid w:val="00EB6A3A"/>
    <w:rsid w:val="00EB721F"/>
    <w:rsid w:val="00EB7EA7"/>
    <w:rsid w:val="00EB7FE6"/>
    <w:rsid w:val="00EC0066"/>
    <w:rsid w:val="00EC0103"/>
    <w:rsid w:val="00EC10E1"/>
    <w:rsid w:val="00EC2184"/>
    <w:rsid w:val="00EC2871"/>
    <w:rsid w:val="00EC2B31"/>
    <w:rsid w:val="00EC2C0E"/>
    <w:rsid w:val="00EC2C63"/>
    <w:rsid w:val="00EC35ED"/>
    <w:rsid w:val="00EC398B"/>
    <w:rsid w:val="00EC48FB"/>
    <w:rsid w:val="00EC4A06"/>
    <w:rsid w:val="00EC4C49"/>
    <w:rsid w:val="00EC5315"/>
    <w:rsid w:val="00EC5433"/>
    <w:rsid w:val="00EC6890"/>
    <w:rsid w:val="00EC6DD6"/>
    <w:rsid w:val="00EC73FC"/>
    <w:rsid w:val="00EC7B67"/>
    <w:rsid w:val="00EC7E8B"/>
    <w:rsid w:val="00ED0011"/>
    <w:rsid w:val="00ED0D8A"/>
    <w:rsid w:val="00ED1732"/>
    <w:rsid w:val="00ED1E7B"/>
    <w:rsid w:val="00ED44E8"/>
    <w:rsid w:val="00ED53BF"/>
    <w:rsid w:val="00ED5CC0"/>
    <w:rsid w:val="00ED629A"/>
    <w:rsid w:val="00ED6505"/>
    <w:rsid w:val="00ED650E"/>
    <w:rsid w:val="00ED68B0"/>
    <w:rsid w:val="00ED6A61"/>
    <w:rsid w:val="00ED7042"/>
    <w:rsid w:val="00ED7552"/>
    <w:rsid w:val="00ED774D"/>
    <w:rsid w:val="00ED7937"/>
    <w:rsid w:val="00ED7D08"/>
    <w:rsid w:val="00EE274E"/>
    <w:rsid w:val="00EE37D5"/>
    <w:rsid w:val="00EE4CB9"/>
    <w:rsid w:val="00EE55C0"/>
    <w:rsid w:val="00EE5BD7"/>
    <w:rsid w:val="00EE7634"/>
    <w:rsid w:val="00EE7F7A"/>
    <w:rsid w:val="00EE7FE8"/>
    <w:rsid w:val="00EF1FDC"/>
    <w:rsid w:val="00EF33F2"/>
    <w:rsid w:val="00EF3DD9"/>
    <w:rsid w:val="00EF3FB9"/>
    <w:rsid w:val="00EF4156"/>
    <w:rsid w:val="00EF4E14"/>
    <w:rsid w:val="00EF601C"/>
    <w:rsid w:val="00EF64B9"/>
    <w:rsid w:val="00EF688A"/>
    <w:rsid w:val="00EF69BC"/>
    <w:rsid w:val="00F00FEA"/>
    <w:rsid w:val="00F02989"/>
    <w:rsid w:val="00F02DD3"/>
    <w:rsid w:val="00F02E88"/>
    <w:rsid w:val="00F03B6F"/>
    <w:rsid w:val="00F03EE5"/>
    <w:rsid w:val="00F04055"/>
    <w:rsid w:val="00F041C1"/>
    <w:rsid w:val="00F054B1"/>
    <w:rsid w:val="00F061D2"/>
    <w:rsid w:val="00F06A00"/>
    <w:rsid w:val="00F06C0B"/>
    <w:rsid w:val="00F06F7A"/>
    <w:rsid w:val="00F07436"/>
    <w:rsid w:val="00F07E94"/>
    <w:rsid w:val="00F10444"/>
    <w:rsid w:val="00F10A91"/>
    <w:rsid w:val="00F115E9"/>
    <w:rsid w:val="00F1168F"/>
    <w:rsid w:val="00F11B5F"/>
    <w:rsid w:val="00F11C61"/>
    <w:rsid w:val="00F13BB4"/>
    <w:rsid w:val="00F143BC"/>
    <w:rsid w:val="00F152F6"/>
    <w:rsid w:val="00F16D1D"/>
    <w:rsid w:val="00F16EFA"/>
    <w:rsid w:val="00F172B7"/>
    <w:rsid w:val="00F1772B"/>
    <w:rsid w:val="00F2070C"/>
    <w:rsid w:val="00F20C9A"/>
    <w:rsid w:val="00F20F0C"/>
    <w:rsid w:val="00F212BD"/>
    <w:rsid w:val="00F22DED"/>
    <w:rsid w:val="00F22FF4"/>
    <w:rsid w:val="00F23012"/>
    <w:rsid w:val="00F23147"/>
    <w:rsid w:val="00F239F0"/>
    <w:rsid w:val="00F248F7"/>
    <w:rsid w:val="00F24BE9"/>
    <w:rsid w:val="00F24D47"/>
    <w:rsid w:val="00F26CF9"/>
    <w:rsid w:val="00F27C7A"/>
    <w:rsid w:val="00F30B04"/>
    <w:rsid w:val="00F310C5"/>
    <w:rsid w:val="00F316F2"/>
    <w:rsid w:val="00F31BCD"/>
    <w:rsid w:val="00F32078"/>
    <w:rsid w:val="00F3262A"/>
    <w:rsid w:val="00F3318B"/>
    <w:rsid w:val="00F33CF8"/>
    <w:rsid w:val="00F34080"/>
    <w:rsid w:val="00F3445F"/>
    <w:rsid w:val="00F36A90"/>
    <w:rsid w:val="00F36AD1"/>
    <w:rsid w:val="00F3711F"/>
    <w:rsid w:val="00F37701"/>
    <w:rsid w:val="00F37E8C"/>
    <w:rsid w:val="00F400D9"/>
    <w:rsid w:val="00F40B40"/>
    <w:rsid w:val="00F41522"/>
    <w:rsid w:val="00F41A46"/>
    <w:rsid w:val="00F41D39"/>
    <w:rsid w:val="00F422AE"/>
    <w:rsid w:val="00F42314"/>
    <w:rsid w:val="00F42E68"/>
    <w:rsid w:val="00F433E2"/>
    <w:rsid w:val="00F436ED"/>
    <w:rsid w:val="00F43A1B"/>
    <w:rsid w:val="00F43C78"/>
    <w:rsid w:val="00F46C2E"/>
    <w:rsid w:val="00F50383"/>
    <w:rsid w:val="00F50AE8"/>
    <w:rsid w:val="00F51A5F"/>
    <w:rsid w:val="00F51AA6"/>
    <w:rsid w:val="00F51C00"/>
    <w:rsid w:val="00F51E70"/>
    <w:rsid w:val="00F521C3"/>
    <w:rsid w:val="00F52CCD"/>
    <w:rsid w:val="00F52D78"/>
    <w:rsid w:val="00F52E6D"/>
    <w:rsid w:val="00F5342D"/>
    <w:rsid w:val="00F5420D"/>
    <w:rsid w:val="00F54331"/>
    <w:rsid w:val="00F548A1"/>
    <w:rsid w:val="00F54DF0"/>
    <w:rsid w:val="00F54E63"/>
    <w:rsid w:val="00F550D7"/>
    <w:rsid w:val="00F55734"/>
    <w:rsid w:val="00F55B10"/>
    <w:rsid w:val="00F55B21"/>
    <w:rsid w:val="00F56482"/>
    <w:rsid w:val="00F5657C"/>
    <w:rsid w:val="00F567C4"/>
    <w:rsid w:val="00F56D12"/>
    <w:rsid w:val="00F57A8C"/>
    <w:rsid w:val="00F61456"/>
    <w:rsid w:val="00F61573"/>
    <w:rsid w:val="00F61A7B"/>
    <w:rsid w:val="00F61B19"/>
    <w:rsid w:val="00F61BE6"/>
    <w:rsid w:val="00F62819"/>
    <w:rsid w:val="00F63193"/>
    <w:rsid w:val="00F63253"/>
    <w:rsid w:val="00F6387A"/>
    <w:rsid w:val="00F63880"/>
    <w:rsid w:val="00F6419D"/>
    <w:rsid w:val="00F64C92"/>
    <w:rsid w:val="00F65C1B"/>
    <w:rsid w:val="00F65D48"/>
    <w:rsid w:val="00F65F88"/>
    <w:rsid w:val="00F66447"/>
    <w:rsid w:val="00F66CA1"/>
    <w:rsid w:val="00F66CBC"/>
    <w:rsid w:val="00F6745D"/>
    <w:rsid w:val="00F679F3"/>
    <w:rsid w:val="00F67AB8"/>
    <w:rsid w:val="00F70127"/>
    <w:rsid w:val="00F70AD9"/>
    <w:rsid w:val="00F70BE5"/>
    <w:rsid w:val="00F7298D"/>
    <w:rsid w:val="00F735D6"/>
    <w:rsid w:val="00F73E4B"/>
    <w:rsid w:val="00F75E9C"/>
    <w:rsid w:val="00F76123"/>
    <w:rsid w:val="00F76300"/>
    <w:rsid w:val="00F76EF8"/>
    <w:rsid w:val="00F77718"/>
    <w:rsid w:val="00F80368"/>
    <w:rsid w:val="00F8045E"/>
    <w:rsid w:val="00F80754"/>
    <w:rsid w:val="00F826AE"/>
    <w:rsid w:val="00F82948"/>
    <w:rsid w:val="00F84077"/>
    <w:rsid w:val="00F85C2F"/>
    <w:rsid w:val="00F85FF5"/>
    <w:rsid w:val="00F8605C"/>
    <w:rsid w:val="00F870DD"/>
    <w:rsid w:val="00F87105"/>
    <w:rsid w:val="00F872D6"/>
    <w:rsid w:val="00F87757"/>
    <w:rsid w:val="00F87FA4"/>
    <w:rsid w:val="00F900F7"/>
    <w:rsid w:val="00F906BB"/>
    <w:rsid w:val="00F90DD6"/>
    <w:rsid w:val="00F91AE4"/>
    <w:rsid w:val="00F91EB9"/>
    <w:rsid w:val="00F92827"/>
    <w:rsid w:val="00F92A5E"/>
    <w:rsid w:val="00F92FB7"/>
    <w:rsid w:val="00F9380A"/>
    <w:rsid w:val="00F93981"/>
    <w:rsid w:val="00F93C49"/>
    <w:rsid w:val="00F9403C"/>
    <w:rsid w:val="00F94861"/>
    <w:rsid w:val="00F94A12"/>
    <w:rsid w:val="00F94C6E"/>
    <w:rsid w:val="00F95696"/>
    <w:rsid w:val="00F95C83"/>
    <w:rsid w:val="00F95F1A"/>
    <w:rsid w:val="00F95F62"/>
    <w:rsid w:val="00F972A0"/>
    <w:rsid w:val="00F97395"/>
    <w:rsid w:val="00F97DB2"/>
    <w:rsid w:val="00FA1172"/>
    <w:rsid w:val="00FA18E9"/>
    <w:rsid w:val="00FA1913"/>
    <w:rsid w:val="00FA1957"/>
    <w:rsid w:val="00FA2400"/>
    <w:rsid w:val="00FA44EC"/>
    <w:rsid w:val="00FA47D4"/>
    <w:rsid w:val="00FA482C"/>
    <w:rsid w:val="00FA4FB8"/>
    <w:rsid w:val="00FA5B95"/>
    <w:rsid w:val="00FA6695"/>
    <w:rsid w:val="00FA6EDA"/>
    <w:rsid w:val="00FA700D"/>
    <w:rsid w:val="00FA7393"/>
    <w:rsid w:val="00FA7796"/>
    <w:rsid w:val="00FA7E47"/>
    <w:rsid w:val="00FA7EDB"/>
    <w:rsid w:val="00FB018F"/>
    <w:rsid w:val="00FB07DB"/>
    <w:rsid w:val="00FB1538"/>
    <w:rsid w:val="00FB1C6E"/>
    <w:rsid w:val="00FB1ECA"/>
    <w:rsid w:val="00FB2257"/>
    <w:rsid w:val="00FB2275"/>
    <w:rsid w:val="00FB2831"/>
    <w:rsid w:val="00FB3044"/>
    <w:rsid w:val="00FB35A3"/>
    <w:rsid w:val="00FB366A"/>
    <w:rsid w:val="00FB4208"/>
    <w:rsid w:val="00FB420A"/>
    <w:rsid w:val="00FB4483"/>
    <w:rsid w:val="00FB4AEF"/>
    <w:rsid w:val="00FB526B"/>
    <w:rsid w:val="00FB5557"/>
    <w:rsid w:val="00FB578E"/>
    <w:rsid w:val="00FB63EC"/>
    <w:rsid w:val="00FB6745"/>
    <w:rsid w:val="00FB6924"/>
    <w:rsid w:val="00FB6A2B"/>
    <w:rsid w:val="00FB7289"/>
    <w:rsid w:val="00FC0046"/>
    <w:rsid w:val="00FC0055"/>
    <w:rsid w:val="00FC0388"/>
    <w:rsid w:val="00FC04B1"/>
    <w:rsid w:val="00FC07A2"/>
    <w:rsid w:val="00FC0C24"/>
    <w:rsid w:val="00FC27EC"/>
    <w:rsid w:val="00FC2ACD"/>
    <w:rsid w:val="00FC2ADB"/>
    <w:rsid w:val="00FC2EF8"/>
    <w:rsid w:val="00FC4A2B"/>
    <w:rsid w:val="00FC4EC0"/>
    <w:rsid w:val="00FC5DEC"/>
    <w:rsid w:val="00FC5E27"/>
    <w:rsid w:val="00FC6F1D"/>
    <w:rsid w:val="00FC736D"/>
    <w:rsid w:val="00FC7FC6"/>
    <w:rsid w:val="00FD05B9"/>
    <w:rsid w:val="00FD0662"/>
    <w:rsid w:val="00FD0683"/>
    <w:rsid w:val="00FD0E03"/>
    <w:rsid w:val="00FD2190"/>
    <w:rsid w:val="00FD246C"/>
    <w:rsid w:val="00FD4322"/>
    <w:rsid w:val="00FD46FF"/>
    <w:rsid w:val="00FD4F35"/>
    <w:rsid w:val="00FD5074"/>
    <w:rsid w:val="00FD52F5"/>
    <w:rsid w:val="00FD55D1"/>
    <w:rsid w:val="00FD577E"/>
    <w:rsid w:val="00FD783F"/>
    <w:rsid w:val="00FD790E"/>
    <w:rsid w:val="00FE0605"/>
    <w:rsid w:val="00FE0B59"/>
    <w:rsid w:val="00FE0DD5"/>
    <w:rsid w:val="00FE19B1"/>
    <w:rsid w:val="00FE29C8"/>
    <w:rsid w:val="00FE2EA3"/>
    <w:rsid w:val="00FE2FFD"/>
    <w:rsid w:val="00FE37BB"/>
    <w:rsid w:val="00FE3E7E"/>
    <w:rsid w:val="00FE42EC"/>
    <w:rsid w:val="00FE48DC"/>
    <w:rsid w:val="00FE4905"/>
    <w:rsid w:val="00FE4E9D"/>
    <w:rsid w:val="00FE6B4C"/>
    <w:rsid w:val="00FF1D6B"/>
    <w:rsid w:val="00FF1F36"/>
    <w:rsid w:val="00FF229D"/>
    <w:rsid w:val="00FF2317"/>
    <w:rsid w:val="00FF3033"/>
    <w:rsid w:val="00FF3B20"/>
    <w:rsid w:val="00FF4F2F"/>
    <w:rsid w:val="00FF53FD"/>
    <w:rsid w:val="00FF6081"/>
    <w:rsid w:val="00FF76AA"/>
    <w:rsid w:val="00FF7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F2B210"/>
  <w15:docId w15:val="{8743A8AD-8F24-4BD8-8699-8265383BC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noProof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C2E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C2E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C2ED8"/>
    <w:rPr>
      <w:noProof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C2E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C2ED8"/>
    <w:rPr>
      <w:b/>
      <w:bCs/>
      <w:noProof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2E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2ED8"/>
    <w:rPr>
      <w:rFonts w:ascii="Segoe UI" w:hAnsi="Segoe UI" w:cs="Segoe UI"/>
      <w:noProof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740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4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04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694974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362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70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7621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870917667">
                  <w:marLeft w:val="0"/>
                  <w:marRight w:val="0"/>
                  <w:marTop w:val="225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458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70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61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3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652007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968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235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2826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25528151">
                  <w:marLeft w:val="0"/>
                  <w:marRight w:val="0"/>
                  <w:marTop w:val="225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94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16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51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33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864899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838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322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951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834685350">
                  <w:marLeft w:val="0"/>
                  <w:marRight w:val="0"/>
                  <w:marTop w:val="225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50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595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270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 Sobisch</dc:creator>
  <cp:lastModifiedBy>Grohmann, Elisabeth</cp:lastModifiedBy>
  <cp:revision>2</cp:revision>
  <dcterms:created xsi:type="dcterms:W3CDTF">2019-03-14T17:25:00Z</dcterms:created>
  <dcterms:modified xsi:type="dcterms:W3CDTF">2019-03-14T17:25:00Z</dcterms:modified>
</cp:coreProperties>
</file>